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E3F7A" w14:textId="77777777" w:rsidR="00E824C0" w:rsidRPr="00E824C0" w:rsidRDefault="00E824C0" w:rsidP="00482B09">
      <w:pPr>
        <w:widowControl/>
        <w:wordWrap/>
        <w:autoSpaceDE/>
        <w:autoSpaceDN/>
        <w:jc w:val="left"/>
        <w:rPr>
          <w:rFonts w:asciiTheme="majorHAnsi" w:eastAsiaTheme="majorHAnsi" w:hAnsiTheme="majorHAnsi" w:cs="Arial"/>
          <w:b/>
          <w:sz w:val="28"/>
          <w:szCs w:val="28"/>
        </w:rPr>
      </w:pPr>
    </w:p>
    <w:p w14:paraId="4F25F6D9" w14:textId="77777777" w:rsidR="00A56936" w:rsidRPr="00A56936" w:rsidRDefault="00A56936" w:rsidP="00482B09">
      <w:pPr>
        <w:widowControl/>
        <w:wordWrap/>
        <w:autoSpaceDE/>
        <w:autoSpaceDN/>
        <w:jc w:val="left"/>
        <w:rPr>
          <w:rFonts w:asciiTheme="minorEastAsia" w:eastAsiaTheme="minorEastAsia" w:hAnsiTheme="minorEastAsia"/>
          <w:b/>
          <w:sz w:val="40"/>
          <w:szCs w:val="40"/>
        </w:rPr>
      </w:pPr>
    </w:p>
    <w:p w14:paraId="7E7BC044" w14:textId="77777777" w:rsid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40"/>
          <w:szCs w:val="40"/>
        </w:rPr>
      </w:pPr>
      <w:r w:rsidRPr="00482B09">
        <w:rPr>
          <w:rFonts w:asciiTheme="minorEastAsia" w:eastAsiaTheme="minorEastAsia" w:hAnsiTheme="minorEastAsia" w:hint="eastAsia"/>
          <w:b/>
          <w:sz w:val="40"/>
          <w:szCs w:val="40"/>
        </w:rPr>
        <w:t xml:space="preserve">연구계획서 </w:t>
      </w:r>
    </w:p>
    <w:p w14:paraId="6C8BDDF2" w14:textId="77777777" w:rsidR="00AF34FF" w:rsidRPr="00CF6E7B" w:rsidRDefault="00AF34FF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40"/>
          <w:szCs w:val="40"/>
        </w:rPr>
      </w:pPr>
    </w:p>
    <w:p w14:paraId="4CCE86D2" w14:textId="749E63BB" w:rsidR="00607CDB" w:rsidRPr="00CF6E7B" w:rsidRDefault="00607CDB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8"/>
          <w:szCs w:val="40"/>
        </w:rPr>
      </w:pPr>
      <w:r w:rsidRPr="00CF6E7B">
        <w:rPr>
          <w:rFonts w:asciiTheme="minorEastAsia" w:eastAsiaTheme="minorEastAsia" w:hAnsiTheme="minorEastAsia" w:hint="eastAsia"/>
          <w:b/>
          <w:sz w:val="28"/>
          <w:szCs w:val="40"/>
        </w:rPr>
        <w:t>연구 제목 국문:</w:t>
      </w:r>
      <w:r w:rsidR="008E6D5C" w:rsidRPr="00CF6E7B">
        <w:rPr>
          <w:rFonts w:asciiTheme="minorEastAsia" w:eastAsiaTheme="minorEastAsia" w:hAnsiTheme="minorEastAsia"/>
          <w:b/>
          <w:sz w:val="28"/>
          <w:szCs w:val="40"/>
        </w:rPr>
        <w:t xml:space="preserve"> </w:t>
      </w:r>
      <w:r w:rsidR="008E6D5C" w:rsidRPr="00CF6E7B">
        <w:rPr>
          <w:rFonts w:asciiTheme="minorEastAsia" w:eastAsiaTheme="minorEastAsia" w:hAnsiTheme="minorEastAsia" w:hint="eastAsia"/>
          <w:b/>
          <w:sz w:val="28"/>
          <w:szCs w:val="40"/>
        </w:rPr>
        <w:t xml:space="preserve">소방공무원들의 </w:t>
      </w:r>
      <w:r w:rsidR="00255F4A" w:rsidRPr="00CF6E7B">
        <w:rPr>
          <w:rFonts w:asciiTheme="minorEastAsia" w:eastAsiaTheme="minorEastAsia" w:hAnsiTheme="minorEastAsia" w:hint="eastAsia"/>
          <w:b/>
          <w:sz w:val="28"/>
          <w:szCs w:val="40"/>
        </w:rPr>
        <w:t>전반적인 의료이용</w:t>
      </w:r>
      <w:r w:rsidR="0049596C" w:rsidRPr="00CF6E7B">
        <w:rPr>
          <w:rFonts w:asciiTheme="minorEastAsia" w:eastAsiaTheme="minorEastAsia" w:hAnsiTheme="minorEastAsia" w:hint="eastAsia"/>
          <w:b/>
          <w:sz w:val="28"/>
          <w:szCs w:val="40"/>
        </w:rPr>
        <w:t xml:space="preserve"> 및</w:t>
      </w:r>
      <w:r w:rsidR="00255F4A" w:rsidRPr="00CF6E7B">
        <w:rPr>
          <w:rFonts w:asciiTheme="minorEastAsia" w:eastAsiaTheme="minorEastAsia" w:hAnsiTheme="minorEastAsia" w:hint="eastAsia"/>
          <w:b/>
          <w:sz w:val="28"/>
          <w:szCs w:val="40"/>
        </w:rPr>
        <w:t xml:space="preserve"> </w:t>
      </w:r>
      <w:r w:rsidR="008E6D5C" w:rsidRPr="00CF6E7B">
        <w:rPr>
          <w:rFonts w:asciiTheme="minorEastAsia" w:eastAsiaTheme="minorEastAsia" w:hAnsiTheme="minorEastAsia" w:hint="eastAsia"/>
          <w:b/>
          <w:sz w:val="28"/>
          <w:szCs w:val="40"/>
        </w:rPr>
        <w:t>한의치료에 대한 인식</w:t>
      </w:r>
      <w:r w:rsidR="0049596C" w:rsidRPr="00CF6E7B">
        <w:rPr>
          <w:rFonts w:asciiTheme="minorEastAsia" w:eastAsiaTheme="minorEastAsia" w:hAnsiTheme="minorEastAsia" w:hint="eastAsia"/>
          <w:b/>
          <w:sz w:val="28"/>
          <w:szCs w:val="40"/>
        </w:rPr>
        <w:t>과 수요</w:t>
      </w:r>
      <w:r w:rsidR="008E6D5C" w:rsidRPr="00CF6E7B">
        <w:rPr>
          <w:rFonts w:asciiTheme="minorEastAsia" w:eastAsiaTheme="minorEastAsia" w:hAnsiTheme="minorEastAsia" w:hint="eastAsia"/>
          <w:b/>
          <w:sz w:val="28"/>
          <w:szCs w:val="40"/>
        </w:rPr>
        <w:t>조사</w:t>
      </w:r>
      <w:r w:rsidR="00765B2A" w:rsidRPr="00CF6E7B">
        <w:rPr>
          <w:rFonts w:asciiTheme="minorEastAsia" w:eastAsiaTheme="minorEastAsia" w:hAnsiTheme="minorEastAsia" w:hint="eastAsia"/>
          <w:b/>
          <w:sz w:val="28"/>
          <w:szCs w:val="40"/>
        </w:rPr>
        <w:t>를 위한 질적연구</w:t>
      </w:r>
    </w:p>
    <w:p w14:paraId="527AA07C" w14:textId="72C33650" w:rsidR="00AF34FF" w:rsidRPr="00CF6E7B" w:rsidRDefault="00607CDB" w:rsidP="0049596C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8"/>
          <w:szCs w:val="40"/>
        </w:rPr>
      </w:pPr>
      <w:r w:rsidRPr="00CF6E7B">
        <w:rPr>
          <w:rFonts w:asciiTheme="minorEastAsia" w:eastAsiaTheme="minorEastAsia" w:hAnsiTheme="minorEastAsia" w:hint="eastAsia"/>
          <w:b/>
          <w:sz w:val="28"/>
          <w:szCs w:val="40"/>
        </w:rPr>
        <w:t xml:space="preserve">연구 제목 영문: </w:t>
      </w:r>
      <w:r w:rsidR="0049596C" w:rsidRPr="00CF6E7B">
        <w:rPr>
          <w:rFonts w:asciiTheme="minorEastAsia" w:eastAsiaTheme="minorEastAsia" w:hAnsiTheme="minorEastAsia"/>
          <w:b/>
          <w:sz w:val="28"/>
          <w:szCs w:val="40"/>
        </w:rPr>
        <w:t>Qualitative Study on the Perception and Demand for Overall Medical Utilization and Korean Medicine Treatment among Firefighters</w:t>
      </w:r>
    </w:p>
    <w:p w14:paraId="46078BAE" w14:textId="77777777" w:rsidR="0049596C" w:rsidRDefault="0049596C" w:rsidP="0049596C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Cs w:val="20"/>
        </w:rPr>
      </w:pPr>
    </w:p>
    <w:p w14:paraId="456B860B" w14:textId="11BE13BB" w:rsidR="00482B09" w:rsidRPr="00E80002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  <w:r w:rsidRPr="00482B09">
        <w:rPr>
          <w:rFonts w:asciiTheme="minorEastAsia" w:eastAsiaTheme="minorEastAsia" w:hAnsiTheme="minorEastAsia" w:hint="eastAsia"/>
          <w:b/>
          <w:sz w:val="24"/>
        </w:rPr>
        <w:t>Version No</w:t>
      </w:r>
      <w:r w:rsidRPr="00E80002">
        <w:rPr>
          <w:rFonts w:asciiTheme="minorEastAsia" w:eastAsiaTheme="minorEastAsia" w:hAnsiTheme="minorEastAsia" w:hint="eastAsia"/>
          <w:b/>
          <w:sz w:val="24"/>
        </w:rPr>
        <w:t xml:space="preserve">: </w:t>
      </w:r>
      <w:r w:rsidR="008E6D5C" w:rsidRPr="00E80002">
        <w:rPr>
          <w:rFonts w:asciiTheme="minorEastAsia" w:eastAsiaTheme="minorEastAsia" w:hAnsiTheme="minorEastAsia" w:hint="eastAsia"/>
          <w:b/>
          <w:sz w:val="24"/>
        </w:rPr>
        <w:t>V</w:t>
      </w:r>
      <w:r w:rsidR="008E6D5C" w:rsidRPr="00E80002">
        <w:rPr>
          <w:rFonts w:asciiTheme="minorEastAsia" w:eastAsiaTheme="minorEastAsia" w:hAnsiTheme="minorEastAsia"/>
          <w:b/>
          <w:sz w:val="24"/>
        </w:rPr>
        <w:t>er.1.</w:t>
      </w:r>
      <w:r w:rsidR="00610162">
        <w:rPr>
          <w:rFonts w:asciiTheme="minorEastAsia" w:eastAsiaTheme="minorEastAsia" w:hAnsiTheme="minorEastAsia"/>
          <w:b/>
          <w:sz w:val="24"/>
        </w:rPr>
        <w:t>2</w:t>
      </w:r>
      <w:r w:rsidR="008E6D5C" w:rsidRPr="00E80002">
        <w:rPr>
          <w:rFonts w:asciiTheme="minorEastAsia" w:eastAsiaTheme="minorEastAsia" w:hAnsiTheme="minorEastAsia"/>
          <w:b/>
          <w:sz w:val="24"/>
        </w:rPr>
        <w:t>.</w:t>
      </w:r>
    </w:p>
    <w:p w14:paraId="49023B66" w14:textId="77777777" w:rsidR="00482B09" w:rsidRP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75AD8501" w14:textId="77777777" w:rsidR="00482B09" w:rsidRP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1CD4661C" w14:textId="77777777" w:rsid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1B5E05A2" w14:textId="77777777" w:rsidR="00607CDB" w:rsidRDefault="00607CDB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010AD9F1" w14:textId="77777777" w:rsidR="00607CDB" w:rsidRPr="00482B09" w:rsidRDefault="00607CDB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1857ADF9" w14:textId="77777777" w:rsidR="00482B09" w:rsidRP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76B9DE81" w14:textId="77777777" w:rsidR="00482B09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5399F748" w14:textId="77777777" w:rsidR="00AF34FF" w:rsidRDefault="00AF34FF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54B0637D" w14:textId="77777777" w:rsidR="00AF34FF" w:rsidRPr="00482B09" w:rsidRDefault="00AF34FF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</w:p>
    <w:p w14:paraId="4DE61ABF" w14:textId="77777777" w:rsidR="00482B09" w:rsidRPr="00482B09" w:rsidRDefault="00482B09" w:rsidP="00765B2A">
      <w:pPr>
        <w:widowControl/>
        <w:wordWrap/>
        <w:autoSpaceDE/>
        <w:autoSpaceDN/>
        <w:rPr>
          <w:rFonts w:asciiTheme="minorEastAsia" w:eastAsiaTheme="minorEastAsia" w:hAnsiTheme="minorEastAsia"/>
          <w:b/>
          <w:sz w:val="24"/>
        </w:rPr>
      </w:pPr>
    </w:p>
    <w:p w14:paraId="0F9CF006" w14:textId="77777777" w:rsidR="00482B09" w:rsidRPr="00E80002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  <w:r w:rsidRPr="00482B09">
        <w:rPr>
          <w:rFonts w:asciiTheme="minorEastAsia" w:eastAsiaTheme="minorEastAsia" w:hAnsiTheme="minorEastAsia"/>
          <w:b/>
          <w:sz w:val="24"/>
        </w:rPr>
        <w:t>책임연구자</w:t>
      </w:r>
      <w:r w:rsidRPr="00482B09">
        <w:rPr>
          <w:rFonts w:asciiTheme="minorEastAsia" w:eastAsiaTheme="minorEastAsia" w:hAnsiTheme="minorEastAsia" w:hint="eastAsia"/>
          <w:b/>
          <w:sz w:val="24"/>
        </w:rPr>
        <w:t xml:space="preserve"> </w:t>
      </w:r>
      <w:r w:rsidRPr="00E80002">
        <w:rPr>
          <w:rFonts w:asciiTheme="minorEastAsia" w:eastAsiaTheme="minorEastAsia" w:hAnsiTheme="minorEastAsia" w:hint="eastAsia"/>
          <w:b/>
          <w:sz w:val="24"/>
        </w:rPr>
        <w:t xml:space="preserve">소속: </w:t>
      </w:r>
      <w:r w:rsidR="008E6D5C" w:rsidRPr="00E80002">
        <w:rPr>
          <w:rFonts w:asciiTheme="minorEastAsia" w:eastAsiaTheme="minorEastAsia" w:hAnsiTheme="minorEastAsia" w:hint="eastAsia"/>
          <w:b/>
          <w:sz w:val="24"/>
        </w:rPr>
        <w:t>국립중앙의료원 한방진료부</w:t>
      </w:r>
    </w:p>
    <w:p w14:paraId="12B0D978" w14:textId="77777777" w:rsidR="00482B09" w:rsidRPr="00E80002" w:rsidRDefault="00482B09" w:rsidP="00482B0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24"/>
        </w:rPr>
      </w:pPr>
      <w:r w:rsidRPr="00E80002">
        <w:rPr>
          <w:rFonts w:asciiTheme="minorEastAsia" w:eastAsiaTheme="minorEastAsia" w:hAnsiTheme="minorEastAsia" w:hint="eastAsia"/>
          <w:b/>
          <w:sz w:val="24"/>
        </w:rPr>
        <w:t xml:space="preserve">책임연구자 이름: </w:t>
      </w:r>
      <w:proofErr w:type="spellStart"/>
      <w:r w:rsidR="008E6D5C" w:rsidRPr="00E80002">
        <w:rPr>
          <w:rFonts w:asciiTheme="minorEastAsia" w:eastAsiaTheme="minorEastAsia" w:hAnsiTheme="minorEastAsia" w:hint="eastAsia"/>
          <w:b/>
          <w:sz w:val="24"/>
        </w:rPr>
        <w:t>윤인애</w:t>
      </w:r>
      <w:proofErr w:type="spellEnd"/>
    </w:p>
    <w:p w14:paraId="2593886B" w14:textId="1F61C9E3" w:rsidR="001E4A69" w:rsidRPr="001E4A69" w:rsidRDefault="00A56936" w:rsidP="00A134A9">
      <w:pPr>
        <w:widowControl/>
        <w:wordWrap/>
        <w:autoSpaceDE/>
        <w:autoSpaceDN/>
        <w:jc w:val="center"/>
        <w:rPr>
          <w:rFonts w:asciiTheme="minorEastAsia" w:eastAsiaTheme="minorEastAsia" w:hAnsiTheme="minorEastAsia"/>
          <w:b/>
          <w:sz w:val="36"/>
          <w:szCs w:val="36"/>
        </w:rPr>
      </w:pPr>
      <w:r w:rsidRPr="00A56936">
        <w:rPr>
          <w:rFonts w:asciiTheme="majorHAnsi" w:eastAsiaTheme="majorHAnsi" w:hAnsiTheme="majorHAnsi" w:hint="eastAsia"/>
          <w:b/>
          <w:szCs w:val="20"/>
        </w:rPr>
        <w:t xml:space="preserve">학위논문 여부: </w:t>
      </w:r>
      <w:r w:rsidR="009F1E34">
        <w:rPr>
          <w:rFonts w:asciiTheme="majorHAnsi" w:eastAsiaTheme="majorHAnsi" w:hAnsiTheme="majorHAnsi" w:hint="eastAsia"/>
          <w:b/>
          <w:szCs w:val="20"/>
        </w:rPr>
        <w:t xml:space="preserve">예 </w:t>
      </w:r>
      <w:proofErr w:type="gramStart"/>
      <w:r w:rsidR="009F1E34">
        <w:rPr>
          <w:rFonts w:asciiTheme="majorHAnsi" w:eastAsiaTheme="majorHAnsi" w:hAnsiTheme="majorHAnsi" w:hint="eastAsia"/>
          <w:b/>
          <w:szCs w:val="20"/>
        </w:rPr>
        <w:t xml:space="preserve">( </w:t>
      </w:r>
      <w:r w:rsidR="002017C5">
        <w:rPr>
          <w:rFonts w:asciiTheme="majorHAnsi" w:eastAsiaTheme="majorHAnsi" w:hAnsiTheme="majorHAnsi"/>
          <w:b/>
          <w:szCs w:val="20"/>
        </w:rPr>
        <w:t>o</w:t>
      </w:r>
      <w:proofErr w:type="gramEnd"/>
      <w:r w:rsidR="009F1E34">
        <w:rPr>
          <w:rFonts w:asciiTheme="majorHAnsi" w:eastAsiaTheme="majorHAnsi" w:hAnsiTheme="majorHAnsi" w:hint="eastAsia"/>
          <w:b/>
          <w:szCs w:val="20"/>
        </w:rPr>
        <w:t xml:space="preserve"> )  / </w:t>
      </w:r>
      <w:proofErr w:type="spellStart"/>
      <w:r w:rsidR="009F1E34">
        <w:rPr>
          <w:rFonts w:asciiTheme="majorHAnsi" w:eastAsiaTheme="majorHAnsi" w:hAnsiTheme="majorHAnsi" w:hint="eastAsia"/>
          <w:b/>
          <w:szCs w:val="20"/>
        </w:rPr>
        <w:t>아니오</w:t>
      </w:r>
      <w:proofErr w:type="spellEnd"/>
      <w:r w:rsidR="009F1E34">
        <w:rPr>
          <w:rFonts w:asciiTheme="majorHAnsi" w:eastAsiaTheme="majorHAnsi" w:hAnsiTheme="majorHAnsi" w:hint="eastAsia"/>
          <w:b/>
          <w:szCs w:val="20"/>
        </w:rPr>
        <w:t xml:space="preserve"> (    )</w:t>
      </w:r>
      <w:r w:rsidRPr="00A56936">
        <w:rPr>
          <w:rFonts w:asciiTheme="majorHAnsi" w:eastAsiaTheme="majorHAnsi" w:hAnsiTheme="majorHAnsi" w:hint="eastAsia"/>
          <w:b/>
          <w:szCs w:val="20"/>
        </w:rPr>
        <w:t xml:space="preserve"> </w:t>
      </w:r>
      <w:r w:rsidR="00482B09" w:rsidRPr="00A56936">
        <w:rPr>
          <w:rFonts w:asciiTheme="majorHAnsi" w:eastAsiaTheme="majorHAnsi" w:hAnsiTheme="majorHAnsi"/>
          <w:b/>
          <w:szCs w:val="20"/>
        </w:rPr>
        <w:br w:type="page"/>
      </w:r>
      <w:r w:rsidR="00AF34FF">
        <w:rPr>
          <w:rFonts w:asciiTheme="minorEastAsia" w:eastAsiaTheme="minorEastAsia" w:hAnsiTheme="minorEastAsia"/>
          <w:b/>
          <w:sz w:val="36"/>
          <w:szCs w:val="36"/>
        </w:rPr>
        <w:lastRenderedPageBreak/>
        <w:t xml:space="preserve"> </w:t>
      </w:r>
      <w:r w:rsidR="001E4A69" w:rsidRPr="001E4A69">
        <w:rPr>
          <w:rFonts w:asciiTheme="minorEastAsia" w:eastAsiaTheme="minorEastAsia" w:hAnsiTheme="minorEastAsia" w:hint="eastAsia"/>
          <w:b/>
          <w:sz w:val="36"/>
          <w:szCs w:val="36"/>
        </w:rPr>
        <w:t>연구계획서</w:t>
      </w:r>
    </w:p>
    <w:p w14:paraId="1E8A86AB" w14:textId="77777777" w:rsidR="001E4A69" w:rsidRPr="00AF4DBD" w:rsidRDefault="001E4A69" w:rsidP="00874D31">
      <w:pPr>
        <w:widowControl/>
        <w:wordWrap/>
        <w:autoSpaceDE/>
        <w:autoSpaceDN/>
        <w:jc w:val="left"/>
        <w:rPr>
          <w:rFonts w:asciiTheme="minorHAnsi" w:eastAsiaTheme="minorHAnsi" w:hAnsiTheme="minorHAnsi"/>
          <w:b/>
          <w:szCs w:val="20"/>
        </w:rPr>
      </w:pPr>
    </w:p>
    <w:p w14:paraId="435D0BB6" w14:textId="77777777" w:rsidR="006A0879" w:rsidRPr="00AF34FF" w:rsidRDefault="00184D7F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 w:cs="Arial"/>
          <w:b/>
          <w:sz w:val="22"/>
          <w:szCs w:val="22"/>
        </w:rPr>
      </w:pPr>
      <w:r w:rsidRPr="000C0312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 w:rsidR="009739F1" w:rsidRPr="000C0312">
        <w:rPr>
          <w:rFonts w:asciiTheme="minorHAnsi" w:eastAsiaTheme="minorHAnsi" w:hAnsiTheme="minorHAnsi" w:hint="eastAsia"/>
          <w:b/>
          <w:sz w:val="22"/>
          <w:szCs w:val="22"/>
        </w:rPr>
        <w:t xml:space="preserve"> 제목</w:t>
      </w:r>
    </w:p>
    <w:p w14:paraId="63972ACB" w14:textId="2686937B" w:rsidR="00AF34FF" w:rsidRPr="00765B2A" w:rsidRDefault="008E6D5C" w:rsidP="00AF34FF">
      <w:pPr>
        <w:pStyle w:val="af"/>
        <w:ind w:leftChars="0" w:left="426"/>
        <w:rPr>
          <w:rFonts w:asciiTheme="minorHAnsi" w:eastAsiaTheme="minorHAnsi" w:hAnsiTheme="minorHAnsi" w:cs="Arial"/>
          <w:b/>
          <w:sz w:val="22"/>
          <w:szCs w:val="22"/>
        </w:rPr>
      </w:pPr>
      <w:bookmarkStart w:id="0" w:name="_Hlk130458902"/>
      <w:r w:rsidRPr="00765B2A">
        <w:rPr>
          <w:rFonts w:asciiTheme="minorHAnsi" w:eastAsiaTheme="minorHAnsi" w:hAnsiTheme="minorHAnsi" w:cs="Arial" w:hint="eastAsia"/>
          <w:sz w:val="22"/>
          <w:szCs w:val="22"/>
        </w:rPr>
        <w:t xml:space="preserve">소방공무원들의 </w:t>
      </w:r>
      <w:r w:rsidR="002017C5">
        <w:rPr>
          <w:rFonts w:asciiTheme="minorHAnsi" w:eastAsiaTheme="minorHAnsi" w:hAnsiTheme="minorHAnsi" w:cs="Arial" w:hint="eastAsia"/>
          <w:sz w:val="22"/>
          <w:szCs w:val="22"/>
        </w:rPr>
        <w:t xml:space="preserve">전반적인 의료이용에 대한 경험 및 </w:t>
      </w:r>
      <w:r w:rsidRPr="00765B2A">
        <w:rPr>
          <w:rFonts w:asciiTheme="minorHAnsi" w:eastAsiaTheme="minorHAnsi" w:hAnsiTheme="minorHAnsi" w:cs="Arial" w:hint="eastAsia"/>
          <w:sz w:val="22"/>
          <w:szCs w:val="22"/>
        </w:rPr>
        <w:t>한의치료에 대한 인식</w:t>
      </w:r>
      <w:r w:rsidR="002017C5">
        <w:rPr>
          <w:rFonts w:asciiTheme="minorHAnsi" w:eastAsiaTheme="minorHAnsi" w:hAnsiTheme="minorHAnsi" w:cs="Arial" w:hint="eastAsia"/>
          <w:sz w:val="22"/>
          <w:szCs w:val="22"/>
        </w:rPr>
        <w:t>/</w:t>
      </w:r>
      <w:bookmarkEnd w:id="0"/>
      <w:r w:rsidR="002017C5">
        <w:rPr>
          <w:rFonts w:asciiTheme="minorHAnsi" w:eastAsiaTheme="minorHAnsi" w:hAnsiTheme="minorHAnsi" w:cs="Arial" w:hint="eastAsia"/>
          <w:sz w:val="22"/>
          <w:szCs w:val="22"/>
        </w:rPr>
        <w:t>수요</w:t>
      </w:r>
      <w:r w:rsidR="00D87153" w:rsidRPr="00765B2A">
        <w:rPr>
          <w:rFonts w:asciiTheme="minorHAnsi" w:eastAsiaTheme="minorHAnsi" w:hAnsiTheme="minorHAnsi" w:cs="Arial" w:hint="eastAsia"/>
          <w:sz w:val="22"/>
          <w:szCs w:val="22"/>
        </w:rPr>
        <w:t>에 대한 질적 연구</w:t>
      </w:r>
    </w:p>
    <w:p w14:paraId="39519A3E" w14:textId="77777777" w:rsidR="00184D7F" w:rsidRPr="002017C5" w:rsidRDefault="00184D7F" w:rsidP="009739F1">
      <w:pPr>
        <w:ind w:firstLineChars="100" w:firstLine="220"/>
        <w:rPr>
          <w:rFonts w:asciiTheme="minorHAnsi" w:eastAsiaTheme="minorHAnsi" w:hAnsiTheme="minorHAnsi"/>
          <w:sz w:val="22"/>
          <w:szCs w:val="22"/>
        </w:rPr>
      </w:pPr>
    </w:p>
    <w:p w14:paraId="0A9716F7" w14:textId="77777777" w:rsidR="00184D7F" w:rsidRPr="009739F1" w:rsidRDefault="009739F1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의 실시기관 명칭 및 주소</w:t>
      </w:r>
    </w:p>
    <w:p w14:paraId="248E1405" w14:textId="77777777" w:rsidR="008E6D5C" w:rsidRPr="00765B2A" w:rsidRDefault="008E6D5C" w:rsidP="008E6D5C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r w:rsidRPr="00765B2A">
        <w:rPr>
          <w:rFonts w:asciiTheme="minorHAnsi" w:eastAsiaTheme="minorHAnsi" w:hAnsiTheme="minorHAnsi" w:hint="eastAsia"/>
          <w:sz w:val="22"/>
          <w:szCs w:val="22"/>
        </w:rPr>
        <w:t>국립중앙의료원 서울시 중구 을지로 245(을지로 6가 18-79)</w:t>
      </w:r>
    </w:p>
    <w:p w14:paraId="79A2D509" w14:textId="77777777" w:rsidR="00184D7F" w:rsidRPr="008E6D5C" w:rsidRDefault="00184D7F" w:rsidP="00874D31">
      <w:pPr>
        <w:ind w:left="760"/>
        <w:rPr>
          <w:rFonts w:asciiTheme="minorHAnsi" w:eastAsiaTheme="minorHAnsi" w:hAnsiTheme="minorHAnsi"/>
          <w:color w:val="0000FF"/>
          <w:sz w:val="22"/>
          <w:szCs w:val="22"/>
        </w:rPr>
      </w:pPr>
    </w:p>
    <w:p w14:paraId="76D3B693" w14:textId="77777777" w:rsidR="009739F1" w:rsidRPr="009739F1" w:rsidRDefault="009739F1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책임자 및 공동연구자 성명 및 직명</w:t>
      </w:r>
    </w:p>
    <w:p w14:paraId="33100C6E" w14:textId="77777777" w:rsidR="009739F1" w:rsidRDefault="009739F1" w:rsidP="000C0312">
      <w:pPr>
        <w:pStyle w:val="af"/>
        <w:widowControl w:val="0"/>
        <w:numPr>
          <w:ilvl w:val="0"/>
          <w:numId w:val="2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EastAsia" w:eastAsiaTheme="minorEastAsia" w:hAnsiTheme="minorEastAsia"/>
          <w:b/>
          <w:sz w:val="22"/>
        </w:rPr>
      </w:pPr>
      <w:r w:rsidRPr="009739F1">
        <w:rPr>
          <w:rFonts w:asciiTheme="minorEastAsia" w:eastAsiaTheme="minorEastAsia" w:hAnsiTheme="minorEastAsia" w:hint="eastAsia"/>
          <w:b/>
          <w:sz w:val="22"/>
        </w:rPr>
        <w:t>연구책임자</w:t>
      </w:r>
    </w:p>
    <w:p w14:paraId="09B9A883" w14:textId="282BE9F2" w:rsidR="008E6D5C" w:rsidRPr="00765B2A" w:rsidRDefault="008E6D5C" w:rsidP="008E6D5C">
      <w:pPr>
        <w:pStyle w:val="3"/>
        <w:ind w:left="1040" w:hanging="440"/>
        <w:rPr>
          <w:rFonts w:asciiTheme="minorEastAsia" w:eastAsiaTheme="minorEastAsia" w:hAnsiTheme="minorEastAsia"/>
          <w:sz w:val="22"/>
        </w:rPr>
      </w:pPr>
      <w:proofErr w:type="spellStart"/>
      <w:r w:rsidRPr="00765B2A">
        <w:rPr>
          <w:rFonts w:asciiTheme="minorEastAsia" w:eastAsiaTheme="minorEastAsia" w:hAnsiTheme="minorEastAsia" w:hint="eastAsia"/>
          <w:sz w:val="22"/>
        </w:rPr>
        <w:t>윤인애</w:t>
      </w:r>
      <w:proofErr w:type="spellEnd"/>
      <w:r w:rsidRPr="00765B2A">
        <w:rPr>
          <w:rFonts w:asciiTheme="minorEastAsia" w:eastAsiaTheme="minorEastAsia" w:hAnsiTheme="minorEastAsia" w:hint="eastAsia"/>
          <w:sz w:val="22"/>
        </w:rPr>
        <w:t xml:space="preserve"> (국립중앙의료원 </w:t>
      </w:r>
      <w:proofErr w:type="spellStart"/>
      <w:r w:rsidR="002017C5">
        <w:rPr>
          <w:rFonts w:asciiTheme="minorEastAsia" w:eastAsiaTheme="minorEastAsia" w:hAnsiTheme="minorEastAsia" w:hint="eastAsia"/>
          <w:sz w:val="22"/>
        </w:rPr>
        <w:t>한방진료부</w:t>
      </w:r>
      <w:r w:rsidRPr="00765B2A">
        <w:rPr>
          <w:rFonts w:asciiTheme="minorEastAsia" w:eastAsiaTheme="minorEastAsia" w:hAnsiTheme="minorEastAsia" w:hint="eastAsia"/>
          <w:sz w:val="22"/>
        </w:rPr>
        <w:t>침구과</w:t>
      </w:r>
      <w:proofErr w:type="spellEnd"/>
      <w:r w:rsidRPr="00765B2A">
        <w:rPr>
          <w:rFonts w:asciiTheme="minorEastAsia" w:eastAsiaTheme="minorEastAsia" w:hAnsiTheme="minorEastAsia" w:hint="eastAsia"/>
          <w:sz w:val="22"/>
        </w:rPr>
        <w:t xml:space="preserve"> 과장)</w:t>
      </w:r>
    </w:p>
    <w:p w14:paraId="3282672F" w14:textId="77777777" w:rsidR="008E6D5C" w:rsidRPr="008E6D5C" w:rsidRDefault="008E6D5C" w:rsidP="008E6D5C">
      <w:pPr>
        <w:tabs>
          <w:tab w:val="num" w:pos="540"/>
          <w:tab w:val="num" w:pos="720"/>
        </w:tabs>
        <w:spacing w:line="276" w:lineRule="auto"/>
        <w:rPr>
          <w:rFonts w:asciiTheme="minorEastAsia" w:eastAsiaTheme="minorEastAsia" w:hAnsiTheme="minorEastAsia"/>
          <w:b/>
          <w:sz w:val="22"/>
        </w:rPr>
      </w:pPr>
    </w:p>
    <w:p w14:paraId="4FBD3563" w14:textId="77777777" w:rsidR="009739F1" w:rsidRDefault="009739F1" w:rsidP="000C0312">
      <w:pPr>
        <w:pStyle w:val="af"/>
        <w:widowControl w:val="0"/>
        <w:numPr>
          <w:ilvl w:val="0"/>
          <w:numId w:val="2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EastAsia" w:eastAsiaTheme="minorEastAsia" w:hAnsiTheme="minorEastAsia"/>
          <w:b/>
          <w:sz w:val="22"/>
        </w:rPr>
      </w:pPr>
      <w:r w:rsidRPr="009739F1">
        <w:rPr>
          <w:rFonts w:asciiTheme="minorEastAsia" w:eastAsiaTheme="minorEastAsia" w:hAnsiTheme="minorEastAsia" w:hint="eastAsia"/>
          <w:b/>
          <w:sz w:val="22"/>
        </w:rPr>
        <w:t>공동연구자</w:t>
      </w:r>
    </w:p>
    <w:p w14:paraId="28B60376" w14:textId="00D79D16" w:rsidR="008E6D5C" w:rsidRDefault="008E6D5C" w:rsidP="008E6D5C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proofErr w:type="spellStart"/>
      <w:r w:rsidRPr="00765B2A">
        <w:rPr>
          <w:rFonts w:asciiTheme="minorHAnsi" w:eastAsiaTheme="minorHAnsi" w:hAnsiTheme="minorHAnsi" w:hint="eastAsia"/>
          <w:sz w:val="22"/>
          <w:szCs w:val="22"/>
        </w:rPr>
        <w:t>임정태</w:t>
      </w:r>
      <w:proofErr w:type="spellEnd"/>
      <w:r w:rsidRPr="00765B2A">
        <w:rPr>
          <w:rFonts w:asciiTheme="minorHAnsi" w:eastAsiaTheme="minorHAnsi" w:hAnsiTheme="minorHAnsi" w:hint="eastAsia"/>
          <w:sz w:val="22"/>
          <w:szCs w:val="22"/>
        </w:rPr>
        <w:t xml:space="preserve"> (원광대학교 </w:t>
      </w:r>
      <w:r w:rsidR="00E25871">
        <w:rPr>
          <w:rFonts w:asciiTheme="minorHAnsi" w:eastAsiaTheme="minorHAnsi" w:hAnsiTheme="minorHAnsi" w:hint="eastAsia"/>
          <w:sz w:val="22"/>
          <w:szCs w:val="22"/>
        </w:rPr>
        <w:t xml:space="preserve">한의과대학 </w:t>
      </w:r>
      <w:r w:rsidRPr="00765B2A">
        <w:rPr>
          <w:rFonts w:asciiTheme="minorHAnsi" w:eastAsiaTheme="minorHAnsi" w:hAnsiTheme="minorHAnsi" w:hint="eastAsia"/>
          <w:sz w:val="22"/>
          <w:szCs w:val="22"/>
        </w:rPr>
        <w:t>교수)</w:t>
      </w:r>
    </w:p>
    <w:p w14:paraId="3BCD4E19" w14:textId="21720D94" w:rsidR="006A521D" w:rsidRPr="0049596C" w:rsidRDefault="002017C5" w:rsidP="002017C5">
      <w:pPr>
        <w:rPr>
          <w:rFonts w:asciiTheme="majorHAnsi" w:eastAsiaTheme="majorEastAsia" w:hAnsiTheme="majorHAnsi"/>
        </w:rPr>
      </w:pPr>
      <w:r>
        <w:rPr>
          <w:rFonts w:hint="eastAsia"/>
        </w:rPr>
        <w:t xml:space="preserve"> </w:t>
      </w:r>
      <w:r>
        <w:t xml:space="preserve">     </w:t>
      </w:r>
      <w:r w:rsidR="006A521D">
        <w:rPr>
          <w:rFonts w:asciiTheme="minorHAnsi" w:eastAsiaTheme="minorHAnsi" w:hAnsiTheme="minorHAnsi" w:hint="eastAsia"/>
          <w:sz w:val="22"/>
          <w:szCs w:val="22"/>
        </w:rPr>
        <w:t>김진원</w:t>
      </w:r>
      <w:r w:rsidR="006A521D" w:rsidRPr="00765B2A">
        <w:rPr>
          <w:rFonts w:asciiTheme="minorHAnsi" w:eastAsiaTheme="minorHAnsi" w:hAnsiTheme="minorHAnsi" w:hint="eastAsia"/>
          <w:sz w:val="22"/>
          <w:szCs w:val="22"/>
        </w:rPr>
        <w:t xml:space="preserve"> (</w:t>
      </w:r>
      <w:r w:rsidR="006A521D">
        <w:rPr>
          <w:rFonts w:asciiTheme="minorHAnsi" w:eastAsiaTheme="minorHAnsi" w:hAnsiTheme="minorHAnsi" w:hint="eastAsia"/>
          <w:sz w:val="22"/>
          <w:szCs w:val="22"/>
        </w:rPr>
        <w:t>국립중앙의료원 한방진료부 부장</w:t>
      </w:r>
      <w:r w:rsidR="006A521D" w:rsidRPr="00765B2A">
        <w:rPr>
          <w:rFonts w:asciiTheme="minorHAnsi" w:eastAsiaTheme="minorHAnsi" w:hAnsiTheme="minorHAnsi" w:hint="eastAsia"/>
          <w:sz w:val="22"/>
          <w:szCs w:val="22"/>
        </w:rPr>
        <w:t>)</w:t>
      </w:r>
    </w:p>
    <w:p w14:paraId="69AFA04E" w14:textId="0FFF981F" w:rsidR="008E6D5C" w:rsidRPr="00765B2A" w:rsidRDefault="008E6D5C" w:rsidP="008E6D5C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r w:rsidRPr="00765B2A">
        <w:rPr>
          <w:rFonts w:asciiTheme="minorHAnsi" w:eastAsiaTheme="minorHAnsi" w:hAnsiTheme="minorHAnsi" w:hint="eastAsia"/>
          <w:sz w:val="22"/>
          <w:szCs w:val="22"/>
        </w:rPr>
        <w:t xml:space="preserve">하지수 (국립중앙의료원 </w:t>
      </w:r>
      <w:proofErr w:type="spellStart"/>
      <w:r w:rsidRPr="00765B2A">
        <w:rPr>
          <w:rFonts w:asciiTheme="minorHAnsi" w:eastAsiaTheme="minorHAnsi" w:hAnsiTheme="minorHAnsi" w:hint="eastAsia"/>
          <w:sz w:val="22"/>
          <w:szCs w:val="22"/>
        </w:rPr>
        <w:t>침구과</w:t>
      </w:r>
      <w:proofErr w:type="spellEnd"/>
      <w:r w:rsidR="00255F4A">
        <w:rPr>
          <w:rFonts w:asciiTheme="minorHAnsi" w:eastAsiaTheme="minorHAnsi" w:hAnsiTheme="minorHAnsi" w:hint="eastAsia"/>
          <w:sz w:val="22"/>
          <w:szCs w:val="22"/>
        </w:rPr>
        <w:t xml:space="preserve"> 전공의</w:t>
      </w:r>
      <w:r w:rsidRPr="00765B2A">
        <w:rPr>
          <w:rFonts w:asciiTheme="minorHAnsi" w:eastAsiaTheme="minorHAnsi" w:hAnsiTheme="minorHAnsi" w:hint="eastAsia"/>
          <w:sz w:val="22"/>
          <w:szCs w:val="22"/>
        </w:rPr>
        <w:t>)</w:t>
      </w:r>
      <w:r w:rsidRPr="00765B2A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1CDFE21D" w14:textId="72033E3B" w:rsidR="008E6D5C" w:rsidRPr="00DB1603" w:rsidRDefault="008E6D5C" w:rsidP="00DB1603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proofErr w:type="spellStart"/>
      <w:r w:rsidRPr="00765B2A">
        <w:rPr>
          <w:rFonts w:asciiTheme="minorHAnsi" w:eastAsiaTheme="minorHAnsi" w:hAnsiTheme="minorHAnsi" w:hint="eastAsia"/>
          <w:sz w:val="22"/>
          <w:szCs w:val="22"/>
        </w:rPr>
        <w:t>김선중</w:t>
      </w:r>
      <w:proofErr w:type="spellEnd"/>
      <w:r w:rsidRPr="00765B2A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765B2A">
        <w:rPr>
          <w:rFonts w:asciiTheme="minorHAnsi" w:eastAsiaTheme="minorHAnsi" w:hAnsiTheme="minorHAnsi"/>
          <w:sz w:val="22"/>
          <w:szCs w:val="22"/>
        </w:rPr>
        <w:t>(</w:t>
      </w:r>
      <w:r w:rsidRPr="00765B2A">
        <w:rPr>
          <w:rFonts w:asciiTheme="minorHAnsi" w:eastAsiaTheme="minorHAnsi" w:hAnsiTheme="minorHAnsi" w:hint="eastAsia"/>
          <w:sz w:val="22"/>
          <w:szCs w:val="22"/>
        </w:rPr>
        <w:t xml:space="preserve">국립중앙의료원 </w:t>
      </w:r>
      <w:proofErr w:type="spellStart"/>
      <w:r w:rsidRPr="00765B2A">
        <w:rPr>
          <w:rFonts w:asciiTheme="minorHAnsi" w:eastAsiaTheme="minorHAnsi" w:hAnsiTheme="minorHAnsi" w:hint="eastAsia"/>
          <w:sz w:val="22"/>
          <w:szCs w:val="22"/>
        </w:rPr>
        <w:t>침구과</w:t>
      </w:r>
      <w:proofErr w:type="spellEnd"/>
      <w:r w:rsidR="00255F4A">
        <w:rPr>
          <w:rFonts w:asciiTheme="minorHAnsi" w:eastAsiaTheme="minorHAnsi" w:hAnsiTheme="minorHAnsi" w:hint="eastAsia"/>
          <w:sz w:val="22"/>
          <w:szCs w:val="22"/>
        </w:rPr>
        <w:t xml:space="preserve"> 전공의</w:t>
      </w:r>
      <w:r w:rsidRPr="00765B2A">
        <w:rPr>
          <w:rFonts w:asciiTheme="minorHAnsi" w:eastAsiaTheme="minorHAnsi" w:hAnsiTheme="minorHAnsi" w:hint="eastAsia"/>
          <w:sz w:val="22"/>
          <w:szCs w:val="22"/>
        </w:rPr>
        <w:t>)</w:t>
      </w:r>
    </w:p>
    <w:p w14:paraId="7373D2D2" w14:textId="77777777" w:rsidR="00FE3C0E" w:rsidRPr="00FE3C0E" w:rsidRDefault="00FE3C0E" w:rsidP="00FE3C0E">
      <w:pPr>
        <w:pStyle w:val="af"/>
        <w:ind w:leftChars="0"/>
        <w:rPr>
          <w:rFonts w:asciiTheme="minorHAnsi" w:eastAsiaTheme="minorHAnsi" w:hAnsiTheme="minorHAnsi"/>
          <w:color w:val="0000FF"/>
          <w:sz w:val="22"/>
          <w:szCs w:val="22"/>
        </w:rPr>
      </w:pPr>
    </w:p>
    <w:p w14:paraId="3D6BB228" w14:textId="77777777" w:rsidR="005B0AFD" w:rsidRPr="009739F1" w:rsidRDefault="005B0AFD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 w:cs="Arial"/>
          <w:b/>
          <w:sz w:val="22"/>
          <w:szCs w:val="22"/>
        </w:rPr>
      </w:pPr>
      <w:r w:rsidRPr="009739F1">
        <w:rPr>
          <w:rFonts w:asciiTheme="minorHAnsi" w:eastAsiaTheme="minorHAnsi" w:hAnsiTheme="minorHAnsi" w:cs="Arial"/>
          <w:b/>
          <w:sz w:val="22"/>
          <w:szCs w:val="22"/>
        </w:rPr>
        <w:t>연구비 지원기관</w:t>
      </w:r>
      <w:r w:rsidR="000C0312">
        <w:rPr>
          <w:rFonts w:asciiTheme="minorHAnsi" w:eastAsiaTheme="minorHAnsi" w:hAnsiTheme="minorHAnsi" w:cs="Arial" w:hint="eastAsia"/>
          <w:b/>
          <w:sz w:val="22"/>
          <w:szCs w:val="22"/>
        </w:rPr>
        <w:t xml:space="preserve"> 명칭</w:t>
      </w:r>
      <w:r w:rsidRPr="009739F1">
        <w:rPr>
          <w:rFonts w:asciiTheme="minorHAnsi" w:eastAsiaTheme="minorHAnsi" w:hAnsiTheme="minorHAnsi" w:cs="Arial"/>
          <w:b/>
          <w:sz w:val="22"/>
          <w:szCs w:val="22"/>
        </w:rPr>
        <w:t xml:space="preserve"> 및 주소</w:t>
      </w:r>
    </w:p>
    <w:p w14:paraId="6998A51B" w14:textId="0F6D6D74" w:rsidR="00433564" w:rsidRDefault="00433564" w:rsidP="00433564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한국연구재단</w:t>
      </w:r>
    </w:p>
    <w:p w14:paraId="740CBDC0" w14:textId="045598BF" w:rsidR="000B47EA" w:rsidRPr="00A93D77" w:rsidRDefault="000B47EA" w:rsidP="000B47EA">
      <w:pPr>
        <w:rPr>
          <w:rFonts w:asciiTheme="minorHAnsi" w:eastAsiaTheme="minorHAnsi" w:hAnsiTheme="minorHAnsi"/>
          <w:sz w:val="22"/>
          <w:szCs w:val="22"/>
        </w:rPr>
      </w:pPr>
      <w:r w:rsidRPr="00A93D77">
        <w:rPr>
          <w:rFonts w:asciiTheme="minorHAnsi" w:eastAsiaTheme="minorHAnsi" w:hAnsiTheme="minorHAnsi" w:hint="eastAsia"/>
          <w:sz w:val="22"/>
          <w:szCs w:val="22"/>
        </w:rPr>
        <w:t>대전청사:</w:t>
      </w:r>
      <w:r w:rsidRPr="00A93D77">
        <w:rPr>
          <w:rFonts w:asciiTheme="minorHAnsi" w:eastAsiaTheme="minorHAnsi" w:hAnsiTheme="minorHAnsi"/>
          <w:sz w:val="22"/>
          <w:szCs w:val="22"/>
        </w:rPr>
        <w:t xml:space="preserve"> </w:t>
      </w:r>
      <w:r w:rsidRPr="00A93D77">
        <w:rPr>
          <w:rFonts w:asciiTheme="minorHAnsi" w:eastAsiaTheme="minorHAnsi" w:hAnsiTheme="minorHAnsi" w:hint="eastAsia"/>
          <w:sz w:val="22"/>
          <w:szCs w:val="22"/>
        </w:rPr>
        <w:t xml:space="preserve">대전광역시 유성구 </w:t>
      </w:r>
      <w:proofErr w:type="spellStart"/>
      <w:r w:rsidRPr="00A93D77">
        <w:rPr>
          <w:rFonts w:asciiTheme="minorHAnsi" w:eastAsiaTheme="minorHAnsi" w:hAnsiTheme="minorHAnsi" w:hint="eastAsia"/>
          <w:sz w:val="22"/>
          <w:szCs w:val="22"/>
        </w:rPr>
        <w:t>가정로</w:t>
      </w:r>
      <w:proofErr w:type="spellEnd"/>
      <w:r w:rsidRPr="00A93D77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A93D77">
        <w:rPr>
          <w:rFonts w:asciiTheme="minorHAnsi" w:eastAsiaTheme="minorHAnsi" w:hAnsiTheme="minorHAnsi"/>
          <w:sz w:val="22"/>
          <w:szCs w:val="22"/>
        </w:rPr>
        <w:t>201</w:t>
      </w:r>
    </w:p>
    <w:p w14:paraId="62D195BA" w14:textId="0F5E9ABA" w:rsidR="000B47EA" w:rsidRPr="00A93D77" w:rsidRDefault="000B47EA" w:rsidP="000B47EA">
      <w:pPr>
        <w:rPr>
          <w:rFonts w:asciiTheme="minorHAnsi" w:eastAsiaTheme="minorHAnsi" w:hAnsiTheme="minorHAnsi"/>
          <w:sz w:val="22"/>
          <w:szCs w:val="22"/>
        </w:rPr>
      </w:pPr>
      <w:r w:rsidRPr="00A93D77">
        <w:rPr>
          <w:rFonts w:asciiTheme="minorHAnsi" w:eastAsiaTheme="minorHAnsi" w:hAnsiTheme="minorHAnsi" w:hint="eastAsia"/>
          <w:sz w:val="22"/>
          <w:szCs w:val="22"/>
        </w:rPr>
        <w:t>서울청사:</w:t>
      </w:r>
      <w:r w:rsidRPr="00A93D77">
        <w:rPr>
          <w:rFonts w:asciiTheme="minorHAnsi" w:eastAsiaTheme="minorHAnsi" w:hAnsiTheme="minorHAnsi"/>
          <w:sz w:val="22"/>
          <w:szCs w:val="22"/>
        </w:rPr>
        <w:t xml:space="preserve"> </w:t>
      </w:r>
      <w:r w:rsidRPr="00A93D77">
        <w:rPr>
          <w:rFonts w:asciiTheme="minorHAnsi" w:eastAsiaTheme="minorHAnsi" w:hAnsiTheme="minorHAnsi" w:hint="eastAsia"/>
          <w:sz w:val="22"/>
          <w:szCs w:val="22"/>
        </w:rPr>
        <w:t xml:space="preserve">서울특별시 서초구 </w:t>
      </w:r>
      <w:proofErr w:type="spellStart"/>
      <w:r w:rsidRPr="00A93D77">
        <w:rPr>
          <w:rFonts w:asciiTheme="minorHAnsi" w:eastAsiaTheme="minorHAnsi" w:hAnsiTheme="minorHAnsi" w:hint="eastAsia"/>
          <w:sz w:val="22"/>
          <w:szCs w:val="22"/>
        </w:rPr>
        <w:t>헌릉로</w:t>
      </w:r>
      <w:proofErr w:type="spellEnd"/>
      <w:r w:rsidRPr="00A93D77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A93D77">
        <w:rPr>
          <w:rFonts w:asciiTheme="minorHAnsi" w:eastAsiaTheme="minorHAnsi" w:hAnsiTheme="minorHAnsi"/>
          <w:sz w:val="22"/>
          <w:szCs w:val="22"/>
        </w:rPr>
        <w:t>25</w:t>
      </w:r>
    </w:p>
    <w:p w14:paraId="1CF25563" w14:textId="77777777" w:rsidR="000B47EA" w:rsidRPr="000B47EA" w:rsidRDefault="000B47EA" w:rsidP="000B47EA"/>
    <w:p w14:paraId="679E89B6" w14:textId="77777777" w:rsidR="00997C4C" w:rsidRPr="00433564" w:rsidRDefault="00997C4C" w:rsidP="00874D31">
      <w:pPr>
        <w:rPr>
          <w:rFonts w:asciiTheme="minorHAnsi" w:eastAsiaTheme="minorHAnsi" w:hAnsiTheme="minorHAnsi"/>
          <w:sz w:val="22"/>
          <w:szCs w:val="22"/>
        </w:rPr>
      </w:pPr>
    </w:p>
    <w:p w14:paraId="4815FB82" w14:textId="77777777" w:rsidR="000C0312" w:rsidRDefault="000C0312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예상</w:t>
      </w:r>
      <w:r>
        <w:rPr>
          <w:rFonts w:asciiTheme="minorHAnsi" w:eastAsiaTheme="minorHAnsi" w:hAnsiTheme="minorHAnsi" w:hint="eastAsia"/>
          <w:b/>
          <w:sz w:val="22"/>
          <w:szCs w:val="22"/>
        </w:rPr>
        <w:t xml:space="preserve"> </w:t>
      </w: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기간</w:t>
      </w:r>
    </w:p>
    <w:p w14:paraId="5DA3B353" w14:textId="1B6BECC3" w:rsidR="008E6D5C" w:rsidRPr="00025C2B" w:rsidRDefault="008E6D5C" w:rsidP="008E6D5C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r w:rsidRPr="00025C2B">
        <w:rPr>
          <w:rFonts w:asciiTheme="minorHAnsi" w:eastAsiaTheme="minorHAnsi" w:hAnsiTheme="minorHAnsi" w:hint="eastAsia"/>
          <w:sz w:val="22"/>
          <w:szCs w:val="22"/>
        </w:rPr>
        <w:t>I</w:t>
      </w:r>
      <w:r w:rsidRPr="00025C2B">
        <w:rPr>
          <w:rFonts w:asciiTheme="minorHAnsi" w:eastAsiaTheme="minorHAnsi" w:hAnsiTheme="minorHAnsi"/>
          <w:sz w:val="22"/>
          <w:szCs w:val="22"/>
        </w:rPr>
        <w:t xml:space="preserve">RB </w:t>
      </w:r>
      <w:r w:rsidRPr="00025C2B">
        <w:rPr>
          <w:rFonts w:asciiTheme="minorHAnsi" w:eastAsiaTheme="minorHAnsi" w:hAnsiTheme="minorHAnsi" w:hint="eastAsia"/>
          <w:sz w:val="22"/>
          <w:szCs w:val="22"/>
        </w:rPr>
        <w:t xml:space="preserve">승인일 </w:t>
      </w:r>
      <w:r w:rsidRPr="00025C2B">
        <w:rPr>
          <w:rFonts w:asciiTheme="minorHAnsi" w:eastAsiaTheme="minorHAnsi" w:hAnsiTheme="minorHAnsi"/>
          <w:sz w:val="22"/>
          <w:szCs w:val="22"/>
        </w:rPr>
        <w:t>~ 202</w:t>
      </w:r>
      <w:r w:rsidR="000B47EA" w:rsidRPr="00025C2B">
        <w:rPr>
          <w:rFonts w:asciiTheme="minorHAnsi" w:eastAsiaTheme="minorHAnsi" w:hAnsiTheme="minorHAnsi"/>
          <w:sz w:val="22"/>
          <w:szCs w:val="22"/>
        </w:rPr>
        <w:t>4</w:t>
      </w:r>
      <w:r w:rsidRPr="00025C2B">
        <w:rPr>
          <w:rFonts w:asciiTheme="minorHAnsi" w:eastAsiaTheme="minorHAnsi" w:hAnsiTheme="minorHAnsi" w:hint="eastAsia"/>
          <w:sz w:val="22"/>
          <w:szCs w:val="22"/>
        </w:rPr>
        <w:t xml:space="preserve">년 </w:t>
      </w:r>
      <w:r w:rsidR="00CC2532" w:rsidRPr="00025C2B">
        <w:rPr>
          <w:rFonts w:asciiTheme="minorHAnsi" w:eastAsiaTheme="minorHAnsi" w:hAnsiTheme="minorHAnsi"/>
          <w:sz w:val="22"/>
          <w:szCs w:val="22"/>
        </w:rPr>
        <w:t>12</w:t>
      </w:r>
      <w:r w:rsidRPr="00025C2B">
        <w:rPr>
          <w:rFonts w:asciiTheme="minorHAnsi" w:eastAsiaTheme="minorHAnsi" w:hAnsiTheme="minorHAnsi" w:hint="eastAsia"/>
          <w:sz w:val="22"/>
          <w:szCs w:val="22"/>
        </w:rPr>
        <w:t xml:space="preserve">월 </w:t>
      </w:r>
      <w:r w:rsidR="00CC2532" w:rsidRPr="00025C2B">
        <w:rPr>
          <w:rFonts w:asciiTheme="minorHAnsi" w:eastAsiaTheme="minorHAnsi" w:hAnsiTheme="minorHAnsi"/>
          <w:sz w:val="22"/>
          <w:szCs w:val="22"/>
        </w:rPr>
        <w:t>31</w:t>
      </w:r>
      <w:r w:rsidRPr="00025C2B">
        <w:rPr>
          <w:rFonts w:asciiTheme="minorHAnsi" w:eastAsiaTheme="minorHAnsi" w:hAnsiTheme="minorHAnsi" w:hint="eastAsia"/>
          <w:sz w:val="22"/>
          <w:szCs w:val="22"/>
        </w:rPr>
        <w:t>일까지</w:t>
      </w:r>
    </w:p>
    <w:p w14:paraId="6C23696A" w14:textId="77777777" w:rsidR="000C0312" w:rsidRPr="008E6D5C" w:rsidRDefault="000C0312" w:rsidP="000C0312">
      <w:pPr>
        <w:pStyle w:val="af"/>
        <w:ind w:leftChars="0" w:left="426"/>
        <w:rPr>
          <w:rFonts w:asciiTheme="minorHAnsi" w:eastAsiaTheme="minorHAnsi" w:hAnsiTheme="minorHAnsi"/>
          <w:b/>
          <w:sz w:val="22"/>
          <w:szCs w:val="22"/>
        </w:rPr>
      </w:pPr>
    </w:p>
    <w:p w14:paraId="259007C9" w14:textId="77777777" w:rsidR="004C482A" w:rsidRPr="009739F1" w:rsidRDefault="00184D7F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 w:rsidR="000C0312">
        <w:rPr>
          <w:rFonts w:asciiTheme="minorHAnsi" w:eastAsiaTheme="minorHAnsi" w:hAnsiTheme="minorHAnsi" w:hint="eastAsia"/>
          <w:b/>
          <w:sz w:val="22"/>
          <w:szCs w:val="22"/>
        </w:rPr>
        <w:t xml:space="preserve"> 대상</w:t>
      </w:r>
      <w:r w:rsidR="009F1E34">
        <w:rPr>
          <w:rFonts w:asciiTheme="minorHAnsi" w:eastAsiaTheme="minorHAnsi" w:hAnsiTheme="minorHAnsi" w:hint="eastAsia"/>
          <w:b/>
          <w:sz w:val="22"/>
          <w:szCs w:val="22"/>
        </w:rPr>
        <w:t xml:space="preserve"> 군</w:t>
      </w:r>
    </w:p>
    <w:p w14:paraId="218782A9" w14:textId="77777777" w:rsidR="008E6D5C" w:rsidRPr="00765B2A" w:rsidRDefault="008E6D5C" w:rsidP="008E6D5C">
      <w:pPr>
        <w:pStyle w:val="3"/>
        <w:ind w:left="1040" w:hanging="440"/>
        <w:rPr>
          <w:rFonts w:asciiTheme="minorHAnsi" w:eastAsiaTheme="minorHAnsi" w:hAnsiTheme="minorHAnsi"/>
          <w:sz w:val="22"/>
          <w:szCs w:val="22"/>
        </w:rPr>
      </w:pPr>
      <w:r w:rsidRPr="00765B2A">
        <w:rPr>
          <w:rFonts w:asciiTheme="minorHAnsi" w:eastAsiaTheme="minorHAnsi" w:hAnsiTheme="minorHAnsi" w:hint="eastAsia"/>
          <w:sz w:val="22"/>
          <w:szCs w:val="22"/>
        </w:rPr>
        <w:t>전국 소방공무원</w:t>
      </w:r>
    </w:p>
    <w:p w14:paraId="66AC62A9" w14:textId="77777777" w:rsidR="002E3DDE" w:rsidRPr="008E6D5C" w:rsidRDefault="002E3DDE" w:rsidP="002E3DDE">
      <w:pPr>
        <w:ind w:left="426"/>
        <w:rPr>
          <w:rFonts w:asciiTheme="minorHAnsi" w:eastAsiaTheme="minorHAnsi" w:hAnsiTheme="minorHAnsi"/>
          <w:b/>
          <w:sz w:val="22"/>
          <w:szCs w:val="22"/>
        </w:rPr>
      </w:pPr>
    </w:p>
    <w:p w14:paraId="7E51E25B" w14:textId="77777777" w:rsidR="00184D7F" w:rsidRDefault="000C0312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>연구의 배경 및 목적</w:t>
      </w:r>
    </w:p>
    <w:p w14:paraId="25770368" w14:textId="7AD2683B" w:rsidR="000C0312" w:rsidRDefault="000C0312" w:rsidP="000C0312">
      <w:pPr>
        <w:pStyle w:val="af"/>
        <w:widowControl w:val="0"/>
        <w:numPr>
          <w:ilvl w:val="0"/>
          <w:numId w:val="6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EastAsia" w:eastAsiaTheme="minorEastAsia" w:hAnsiTheme="minorEastAsia"/>
          <w:b/>
          <w:sz w:val="22"/>
        </w:rPr>
      </w:pPr>
      <w:r w:rsidRPr="000C0312">
        <w:rPr>
          <w:rFonts w:asciiTheme="minorEastAsia" w:eastAsiaTheme="minorEastAsia" w:hAnsiTheme="minorEastAsia" w:hint="eastAsia"/>
          <w:b/>
          <w:sz w:val="22"/>
        </w:rPr>
        <w:t>연구 배경</w:t>
      </w:r>
    </w:p>
    <w:p w14:paraId="61CA692C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lastRenderedPageBreak/>
        <w:t>□ 국립소방병원의 설립 배경</w:t>
      </w:r>
    </w:p>
    <w:p w14:paraId="2D31A643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소방공무원은 직무의 특성상 늘 재난현장에서 위험하고 참혹, 충격적인 상황에 반복적으로 노출됨에 따라 부상과 트라우마 등 정신적 고통에 시달리고 있어 체계적인 진료와 연구, 관리가 필요함.</w:t>
      </w:r>
    </w:p>
    <w:p w14:paraId="64C413AE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이에 소방공무원 관련 질환을 전문적으로 치료, 관리, 연구하는 시설 및 의료진이 필요한 상황.</w:t>
      </w:r>
    </w:p>
    <w:p w14:paraId="5133F505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&lt;국립소방병원의 설립 및 운영에 관한 법률&gt;이 제정 및 시행되며, 소방공무원의 진료와 특수한 근무 환경에 따른 건강유해인자 분석 및 질병 연구를 통하여 체계적인 소방공무원의 건강관리 및 교육을 위해 국립소방병원을 설립하게 됨.</w:t>
      </w:r>
    </w:p>
    <w:p w14:paraId="514B8F7E" w14:textId="77777777" w:rsidR="008E6D5C" w:rsidRPr="002E4E74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color w:val="0070C0"/>
          <w:sz w:val="22"/>
        </w:rPr>
      </w:pPr>
    </w:p>
    <w:p w14:paraId="5ACCA3F9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□ 국립소방병원 내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개설 및 운영의 필요성</w:t>
      </w:r>
    </w:p>
    <w:p w14:paraId="77BB6111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○ 국가 공공의료기관의 기능과 역할 수행</w:t>
      </w:r>
    </w:p>
    <w:p w14:paraId="6A87D2A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공공의료기관으로서의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국민의 의료선택권과 접근성을 보장하기 위해 설치 필요.</w:t>
      </w:r>
    </w:p>
    <w:p w14:paraId="77A9CFF2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○ 소방공무원의 건강상의 문제와 한의의료가 밀접한 연관성을 가짐.</w:t>
      </w:r>
    </w:p>
    <w:p w14:paraId="489B7159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소방공무원 10개 유병률 중 (건강보험)한의의료 다빈도 질환에서 6개 질환이 공통.</w:t>
      </w:r>
    </w:p>
    <w:p w14:paraId="0E5835AE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소방공무원에서 유병률이 높은 근골격계 질환은 한의의료의 대표적인 치료 분야로 한의의료 다빈도 질환 순위 50위 중 18개가 포함되어 있음.</w:t>
      </w:r>
    </w:p>
    <w:p w14:paraId="69101F96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</w:p>
    <w:p w14:paraId="2A98B35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2) 선행 연구</w:t>
      </w:r>
    </w:p>
    <w:p w14:paraId="3F25792F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□ 소방공무원의 특수한 근무환경에 따른 질병 및 상해와 관련한 한의치료 관련 선행 연구</w:t>
      </w:r>
    </w:p>
    <w:p w14:paraId="1BA6D2B9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근골격계 통증과 관련한 한의치료 </w:t>
      </w:r>
    </w:p>
    <w:p w14:paraId="69EEC418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미국에서 두 번째로 큰 의학 그룹인 American College of Physicians의 급성,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아급성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>, 만성요통에 대한 비침습적 진료지침에서 급성/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아급성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요통에</w:t>
      </w:r>
      <w:r w:rsidR="002E4E74" w:rsidRPr="001E19DD">
        <w:rPr>
          <w:rFonts w:asciiTheme="minorEastAsia" w:eastAsiaTheme="minorEastAsia" w:hAnsiTheme="minorEastAsia" w:hint="eastAsia"/>
          <w:sz w:val="22"/>
        </w:rPr>
        <w:t xml:space="preserve">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침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(low-quality evidence), 만성 요통에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침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(moderate-quality evidence)와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추나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>(spinal manipulation, low-quality evidence)를 강력한 등급(Grade: Strong)으로 권고함.</w:t>
      </w:r>
    </w:p>
    <w:p w14:paraId="07E5B21A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외상 후 스트레스 장애 관련 한의치료</w:t>
      </w:r>
    </w:p>
    <w:p w14:paraId="11EE39B5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한국연구재단의 지원으로 여러 연구에 근거, 2022년 재난 트라우마의 한의사 진료매뉴얼이 출판됨.</w:t>
      </w:r>
    </w:p>
    <w:p w14:paraId="7B28994F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화상 관련 한의치료</w:t>
      </w:r>
    </w:p>
    <w:p w14:paraId="5F8E739E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피부이식이 필요할 정도의 깊은 화상을 입은 환자 4명을 수술 없이 한약재 연고와 침치료로 크게 개선시킨 증례보고가 해외 화상치료 학술지에 발표됨.</w:t>
      </w:r>
    </w:p>
    <w:p w14:paraId="76F6616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호흡기계 관련 연구</w:t>
      </w:r>
    </w:p>
    <w:p w14:paraId="65042AB9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만성폐쇄성폐질환에 대한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침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관련 문헌고찰에서 33개의 연구를 고찰한 결과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lastRenderedPageBreak/>
        <w:t>경혈지압이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호흡곤란, 삶의 질, 불안에 효과가 있었다는 결과.</w:t>
      </w:r>
    </w:p>
    <w:p w14:paraId="6BE7E7ED" w14:textId="77777777" w:rsidR="002E4E74" w:rsidRPr="001E19DD" w:rsidRDefault="002E4E74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</w:p>
    <w:p w14:paraId="3AB95E71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3) 연구의 필요성</w:t>
      </w:r>
    </w:p>
    <w:p w14:paraId="7468EBE4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□ 해외 사례 (미국의 재향군인을 위한 공공의료기관)</w:t>
      </w:r>
    </w:p>
    <w:p w14:paraId="782E77A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○ 미국 재향 군인에 대한 한의치료 관련 선행 연구</w:t>
      </w:r>
    </w:p>
    <w:p w14:paraId="29B1E66A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소방공무원과 같이 특수한 근무환경에 따른 질병/상해를 겪는 재향군인에 대한 한의치료 임상연구 결과, 재향군인 PTSD, 재향군인 PTSD로 인한 불면, 재향군인의 통증에 한의치료 효과성 입증</w:t>
      </w:r>
    </w:p>
    <w:p w14:paraId="28E13DC3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○ 미국 재향 군인의 통합의학(한의치료 포함)에 대한 요구도 상승 및 의료서비스 확대</w:t>
      </w:r>
    </w:p>
    <w:p w14:paraId="640B1FB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만성 통증, 불안, 우울, PTSD, 중독 등에 대해 약물치료의 오남용(opioid crisis)에 대한 대안으로 통합의료에 대한 요구도가 높아지고 있는 실정.</w:t>
      </w:r>
    </w:p>
    <w:p w14:paraId="19CD2420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군인들에 대한 한의치료 요구도 연구 결과, 재향 군인들은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침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등에 대한 요구도가 높고, 더 많이 이용하고자 함(3346명을 대상으로 조사한 결과, 84% 넘는 군인이 통합의학을 이용한 경험).</w:t>
      </w:r>
    </w:p>
    <w:p w14:paraId="6DEF9545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이에 미국에서는 재향군인을 위한 공공의료기관에서 한의의료서비스를 확대 제공하고자 함.</w:t>
      </w:r>
    </w:p>
    <w:p w14:paraId="1B3E7A5F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○ 또한 미국의 보훈보건청(VA, The Veterans Health Administration)는 2016년 법률제정을 통해 (2016 Comprehensive addiction and recovery Act)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침치료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,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추나치료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포함한 통합의학적 접근의 제공을 확대하도록 의무화함.</w:t>
      </w:r>
    </w:p>
    <w:p w14:paraId="46E93D31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</w:p>
    <w:p w14:paraId="7CDD60D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□ 현재 2025년 6월 개원 예정인 국립소방병원 내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 미정인 상태</w:t>
      </w:r>
    </w:p>
    <w:p w14:paraId="53D9AC84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>- 상기한 바와 같이 소방공무원의 특수한 근무환경에 따른 질병 및 상해와 관련해서 한의의료서비스가 제공할 것이 많고, 그 효과에 대한 연구 결과도 많음.</w:t>
      </w:r>
    </w:p>
    <w:p w14:paraId="60BC20A3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해외에서는 선호도 및 효과성을 고려하여 공공의료기관에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를 의무화하고 있는 반면에 국내에서는 세계 최고 수준의 한의치료 인력을 보유하고 있으나 신설하는 국립소방병원 내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계획이 없는 상황임.</w:t>
      </w:r>
    </w:p>
    <w:p w14:paraId="2C3D0181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한의 공공의료 확대방안 연구에 의하면, 기존의 공공병원 내에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를 논의하는 것은 더욱 어려우며, 의료기관 설립이 완료되기 이전에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에 대한 논의를 하는 것이 보다 효율적이라고 함.</w:t>
      </w:r>
    </w:p>
    <w:p w14:paraId="3B6F881B" w14:textId="77777777" w:rsidR="008E6D5C" w:rsidRPr="001E19DD" w:rsidRDefault="008E6D5C" w:rsidP="002E4E74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EastAsia" w:eastAsiaTheme="minorEastAsia" w:hAnsiTheme="minorEastAsia" w:hint="eastAsia"/>
          <w:sz w:val="22"/>
        </w:rPr>
        <w:t xml:space="preserve">- 따라서 소방공무원들에 대해 적정진료, 최선의 의료서비스를 제공하며 관련 연구를 수행해야 할 국립소방병원 관련하여 설립 임박한 현재 이 시점에서 </w:t>
      </w:r>
      <w:proofErr w:type="spellStart"/>
      <w:r w:rsidRPr="001E19DD">
        <w:rPr>
          <w:rFonts w:asciiTheme="minorEastAsia" w:eastAsiaTheme="minorEastAsia" w:hAnsiTheme="minorEastAsia" w:hint="eastAsia"/>
          <w:sz w:val="22"/>
        </w:rPr>
        <w:t>한의과</w:t>
      </w:r>
      <w:proofErr w:type="spellEnd"/>
      <w:r w:rsidRPr="001E19DD">
        <w:rPr>
          <w:rFonts w:asciiTheme="minorEastAsia" w:eastAsiaTheme="minorEastAsia" w:hAnsiTheme="minorEastAsia" w:hint="eastAsia"/>
          <w:sz w:val="22"/>
        </w:rPr>
        <w:t xml:space="preserve"> 설치에 대한 논의가 필요할 것으로 보임.</w:t>
      </w:r>
    </w:p>
    <w:p w14:paraId="40C55045" w14:textId="77777777" w:rsidR="008E6D5C" w:rsidRDefault="008E6D5C" w:rsidP="008E6D5C">
      <w:pPr>
        <w:tabs>
          <w:tab w:val="num" w:pos="540"/>
          <w:tab w:val="num" w:pos="720"/>
        </w:tabs>
        <w:spacing w:line="276" w:lineRule="auto"/>
        <w:rPr>
          <w:rFonts w:asciiTheme="minorEastAsia" w:eastAsiaTheme="minorEastAsia" w:hAnsiTheme="minorEastAsia"/>
          <w:b/>
          <w:color w:val="0070C0"/>
          <w:sz w:val="22"/>
        </w:rPr>
      </w:pPr>
    </w:p>
    <w:p w14:paraId="6CA54673" w14:textId="77777777" w:rsidR="001E19DD" w:rsidRPr="008E6D5C" w:rsidRDefault="001E19DD" w:rsidP="008E6D5C">
      <w:pPr>
        <w:tabs>
          <w:tab w:val="num" w:pos="540"/>
          <w:tab w:val="num" w:pos="720"/>
        </w:tabs>
        <w:spacing w:line="276" w:lineRule="auto"/>
        <w:rPr>
          <w:rFonts w:asciiTheme="minorEastAsia" w:eastAsiaTheme="minorEastAsia" w:hAnsiTheme="minorEastAsia"/>
          <w:b/>
          <w:color w:val="0070C0"/>
          <w:sz w:val="22"/>
        </w:rPr>
      </w:pPr>
    </w:p>
    <w:p w14:paraId="1B8C8C63" w14:textId="77777777" w:rsidR="000C0312" w:rsidRDefault="000C0312" w:rsidP="000C0312">
      <w:pPr>
        <w:pStyle w:val="af"/>
        <w:widowControl w:val="0"/>
        <w:numPr>
          <w:ilvl w:val="0"/>
          <w:numId w:val="6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EastAsia" w:eastAsiaTheme="minorEastAsia" w:hAnsiTheme="minorEastAsia"/>
          <w:b/>
          <w:sz w:val="22"/>
        </w:rPr>
      </w:pPr>
      <w:r>
        <w:rPr>
          <w:rFonts w:asciiTheme="minorEastAsia" w:eastAsiaTheme="minorEastAsia" w:hAnsiTheme="minorEastAsia" w:hint="eastAsia"/>
          <w:b/>
          <w:sz w:val="22"/>
        </w:rPr>
        <w:lastRenderedPageBreak/>
        <w:t>연구 가설 및 목적</w:t>
      </w:r>
    </w:p>
    <w:p w14:paraId="6363EF22" w14:textId="59E682F6" w:rsidR="008E6D5C" w:rsidRPr="001E19DD" w:rsidRDefault="008E6D5C" w:rsidP="008E6D5C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□ 소방국립병원 내 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한의과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 설치</w:t>
      </w:r>
      <w:r w:rsidR="00A93D77">
        <w:rPr>
          <w:rFonts w:asciiTheme="minorHAnsi" w:eastAsiaTheme="minorHAnsi" w:hAnsiTheme="minorHAnsi" w:hint="eastAsia"/>
          <w:sz w:val="22"/>
          <w:szCs w:val="22"/>
        </w:rPr>
        <w:t>의 타당성과 필요성에 대한 연구를 위해서,</w:t>
      </w: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 소방공무원을 대상으로 한의치료에 대한 선호도, 요구도, 만족도와 전반적인 한의치료에 대한 인식 및 경험에 대해 알아보고자 함.</w:t>
      </w:r>
    </w:p>
    <w:p w14:paraId="4148829B" w14:textId="77777777" w:rsidR="008E6D5C" w:rsidRPr="001E19DD" w:rsidRDefault="008E6D5C" w:rsidP="008E6D5C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□ 나아가 본 연구의 결과를 공공병원 내 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한의과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 설치 또는 관련 정책의 근거자료로 활용하며, 후속 관련 사례의 모범적인 모델로 활용하고자 함.</w:t>
      </w:r>
    </w:p>
    <w:p w14:paraId="15C73E1E" w14:textId="77777777" w:rsidR="007E241B" w:rsidRPr="008E6D5C" w:rsidRDefault="007E241B" w:rsidP="000C0312">
      <w:pPr>
        <w:rPr>
          <w:rFonts w:asciiTheme="minorHAnsi" w:eastAsiaTheme="minorHAnsi" w:hAnsiTheme="minorHAnsi"/>
          <w:sz w:val="22"/>
          <w:szCs w:val="22"/>
        </w:rPr>
      </w:pPr>
    </w:p>
    <w:p w14:paraId="75C85CE7" w14:textId="77777777" w:rsidR="007E241B" w:rsidRPr="008E6D5C" w:rsidRDefault="007E241B" w:rsidP="007E241B">
      <w:pPr>
        <w:pStyle w:val="af"/>
        <w:ind w:leftChars="0" w:left="426"/>
        <w:rPr>
          <w:rFonts w:asciiTheme="minorHAnsi" w:eastAsiaTheme="minorHAnsi" w:hAnsiTheme="minorHAnsi"/>
          <w:b/>
          <w:sz w:val="22"/>
          <w:szCs w:val="22"/>
        </w:rPr>
      </w:pPr>
    </w:p>
    <w:p w14:paraId="22A107F3" w14:textId="77777777" w:rsidR="00184D7F" w:rsidRPr="009739F1" w:rsidRDefault="00184D7F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 w:rsidR="00073431">
        <w:rPr>
          <w:rFonts w:asciiTheme="minorHAnsi" w:eastAsiaTheme="minorHAnsi" w:hAnsiTheme="minorHAnsi" w:hint="eastAsia"/>
          <w:b/>
          <w:sz w:val="22"/>
          <w:szCs w:val="22"/>
        </w:rPr>
        <w:t xml:space="preserve"> </w:t>
      </w: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방법</w:t>
      </w:r>
    </w:p>
    <w:p w14:paraId="21DA164D" w14:textId="3A63A149" w:rsidR="00433564" w:rsidRPr="00433564" w:rsidRDefault="00433564" w:rsidP="00433564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 w:rsidRPr="00433564">
        <w:rPr>
          <w:rFonts w:asciiTheme="minorHAnsi" w:eastAsiaTheme="minorHAnsi" w:hAnsiTheme="minorHAnsi" w:hint="eastAsia"/>
          <w:b/>
          <w:sz w:val="22"/>
          <w:szCs w:val="22"/>
        </w:rPr>
        <w:t>연구 대상 선정 기준 및 제외 기준</w:t>
      </w:r>
    </w:p>
    <w:p w14:paraId="7B53F69A" w14:textId="5C0C7789" w:rsidR="00C338F9" w:rsidRDefault="009739F1" w:rsidP="00A93D77">
      <w:pPr>
        <w:ind w:firstLineChars="342" w:firstLine="752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 xml:space="preserve">- </w:t>
      </w:r>
      <w:r w:rsidR="00582A68" w:rsidRPr="007A1286">
        <w:rPr>
          <w:rFonts w:asciiTheme="minorHAnsi" w:eastAsiaTheme="minorHAnsi" w:hAnsiTheme="minorHAnsi" w:hint="eastAsia"/>
          <w:b/>
          <w:sz w:val="22"/>
          <w:szCs w:val="22"/>
        </w:rPr>
        <w:t>선정기준</w:t>
      </w:r>
      <w:r w:rsidR="006570CE" w:rsidRPr="007A1286">
        <w:rPr>
          <w:rFonts w:asciiTheme="minorHAnsi" w:eastAsiaTheme="minorHAnsi" w:hAnsiTheme="minorHAnsi" w:hint="eastAsia"/>
          <w:sz w:val="22"/>
          <w:szCs w:val="22"/>
        </w:rPr>
        <w:t>:</w:t>
      </w:r>
      <w:r w:rsidR="00C338F9" w:rsidRPr="007A1286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676D8C7D" w14:textId="5ED651E6" w:rsidR="008C6FAE" w:rsidRPr="008C780E" w:rsidRDefault="008C6FAE" w:rsidP="008C780E">
      <w:pPr>
        <w:pStyle w:val="af"/>
        <w:numPr>
          <w:ilvl w:val="3"/>
          <w:numId w:val="16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sz w:val="22"/>
          <w:szCs w:val="22"/>
        </w:rPr>
        <w:t xml:space="preserve">만 </w:t>
      </w:r>
      <w:r w:rsidRPr="008C780E">
        <w:rPr>
          <w:rFonts w:asciiTheme="minorHAnsi" w:eastAsiaTheme="minorHAnsi" w:hAnsiTheme="minorHAnsi"/>
          <w:sz w:val="22"/>
          <w:szCs w:val="22"/>
        </w:rPr>
        <w:t>19</w:t>
      </w:r>
      <w:r w:rsidRPr="008C780E">
        <w:rPr>
          <w:rFonts w:asciiTheme="minorHAnsi" w:eastAsiaTheme="minorHAnsi" w:hAnsiTheme="minorHAnsi" w:hint="eastAsia"/>
          <w:sz w:val="22"/>
          <w:szCs w:val="22"/>
        </w:rPr>
        <w:t xml:space="preserve">세 이상 </w:t>
      </w:r>
      <w:r w:rsidR="008C780E" w:rsidRPr="008C780E">
        <w:rPr>
          <w:rFonts w:asciiTheme="minorHAnsi" w:eastAsiaTheme="minorHAnsi" w:hAnsiTheme="minorHAnsi"/>
          <w:sz w:val="22"/>
          <w:szCs w:val="22"/>
        </w:rPr>
        <w:t>~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만</w:t>
      </w:r>
      <w:r w:rsidR="003108FA">
        <w:rPr>
          <w:rFonts w:asciiTheme="minorHAnsi" w:eastAsiaTheme="minorHAnsi" w:hAnsiTheme="minorHAnsi"/>
          <w:sz w:val="22"/>
          <w:szCs w:val="22"/>
        </w:rPr>
        <w:t>65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세</w:t>
      </w:r>
      <w:r w:rsidR="003108FA">
        <w:rPr>
          <w:rFonts w:asciiTheme="minorHAnsi" w:eastAsiaTheme="minorHAnsi" w:hAnsiTheme="minorHAnsi" w:hint="eastAsia"/>
          <w:sz w:val="22"/>
          <w:szCs w:val="22"/>
        </w:rPr>
        <w:t xml:space="preserve"> 이하</w:t>
      </w:r>
    </w:p>
    <w:p w14:paraId="590D993E" w14:textId="5CB7135F" w:rsidR="008C6FAE" w:rsidRPr="008C780E" w:rsidRDefault="008C780E" w:rsidP="008C780E">
      <w:pPr>
        <w:pStyle w:val="af"/>
        <w:numPr>
          <w:ilvl w:val="3"/>
          <w:numId w:val="16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sz w:val="22"/>
          <w:szCs w:val="22"/>
        </w:rPr>
        <w:t>소방공무원으로서 현장 근무 중이거나 경험이 있는 사람</w:t>
      </w:r>
    </w:p>
    <w:p w14:paraId="7F851B02" w14:textId="55851D69" w:rsidR="008C6FAE" w:rsidRPr="008C780E" w:rsidRDefault="008C780E" w:rsidP="008C780E">
      <w:pPr>
        <w:pStyle w:val="af"/>
        <w:numPr>
          <w:ilvl w:val="3"/>
          <w:numId w:val="16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sz w:val="22"/>
          <w:szCs w:val="22"/>
        </w:rPr>
        <w:t>위의 조건을 만족하며,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="008C6FAE" w:rsidRPr="008C780E">
        <w:rPr>
          <w:rFonts w:asciiTheme="minorHAnsi" w:eastAsiaTheme="minorHAnsi" w:hAnsiTheme="minorHAnsi" w:hint="eastAsia"/>
          <w:sz w:val="22"/>
          <w:szCs w:val="22"/>
        </w:rPr>
        <w:t>연구에 대한 충분한 설명을 듣고 자발적으로 연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구</w:t>
      </w:r>
      <w:r w:rsidR="008C6FAE" w:rsidRPr="008C780E">
        <w:rPr>
          <w:rFonts w:asciiTheme="minorHAnsi" w:eastAsiaTheme="minorHAnsi" w:hAnsiTheme="minorHAnsi" w:hint="eastAsia"/>
          <w:sz w:val="22"/>
          <w:szCs w:val="22"/>
        </w:rPr>
        <w:t xml:space="preserve">참여에 동의한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사람</w:t>
      </w:r>
    </w:p>
    <w:p w14:paraId="3B0327ED" w14:textId="77777777" w:rsidR="008C780E" w:rsidRPr="008C780E" w:rsidRDefault="00582A68" w:rsidP="008C780E">
      <w:pPr>
        <w:pStyle w:val="af"/>
        <w:numPr>
          <w:ilvl w:val="2"/>
          <w:numId w:val="5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b/>
          <w:sz w:val="22"/>
          <w:szCs w:val="22"/>
        </w:rPr>
        <w:t>제외기준</w:t>
      </w:r>
      <w:r w:rsidR="0033154B" w:rsidRPr="008C780E">
        <w:rPr>
          <w:rFonts w:asciiTheme="minorHAnsi" w:eastAsiaTheme="minorHAnsi" w:hAnsiTheme="minorHAnsi" w:hint="eastAsia"/>
          <w:b/>
          <w:sz w:val="22"/>
          <w:szCs w:val="22"/>
        </w:rPr>
        <w:t>:</w:t>
      </w:r>
      <w:r w:rsidR="00C338F9" w:rsidRPr="008C780E">
        <w:rPr>
          <w:rFonts w:asciiTheme="minorHAnsi" w:eastAsiaTheme="minorHAnsi" w:hAnsiTheme="minorHAnsi"/>
          <w:b/>
          <w:sz w:val="22"/>
          <w:szCs w:val="22"/>
        </w:rPr>
        <w:t xml:space="preserve"> </w:t>
      </w:r>
    </w:p>
    <w:p w14:paraId="5F287C7C" w14:textId="774F5F2D" w:rsidR="00247DB7" w:rsidRPr="008C780E" w:rsidRDefault="00C338F9" w:rsidP="008C780E">
      <w:pPr>
        <w:pStyle w:val="af"/>
        <w:numPr>
          <w:ilvl w:val="0"/>
          <w:numId w:val="17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sz w:val="22"/>
          <w:szCs w:val="22"/>
        </w:rPr>
        <w:t>소방공무원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중 </w:t>
      </w:r>
      <w:r w:rsidR="007A1286" w:rsidRPr="008C780E">
        <w:rPr>
          <w:rFonts w:asciiTheme="minorHAnsi" w:eastAsiaTheme="minorHAnsi" w:hAnsiTheme="minorHAnsi" w:hint="eastAsia"/>
          <w:sz w:val="22"/>
          <w:szCs w:val="22"/>
        </w:rPr>
        <w:t>현장업무</w:t>
      </w:r>
      <w:r w:rsidR="008C6FAE" w:rsidRPr="008C780E">
        <w:rPr>
          <w:rFonts w:asciiTheme="minorHAnsi" w:eastAsiaTheme="minorHAnsi" w:hAnsiTheme="minorHAnsi" w:hint="eastAsia"/>
          <w:sz w:val="22"/>
          <w:szCs w:val="22"/>
        </w:rPr>
        <w:t>의</w:t>
      </w:r>
      <w:r w:rsidR="007A1286" w:rsidRPr="008C780E">
        <w:rPr>
          <w:rFonts w:asciiTheme="minorHAnsi" w:eastAsiaTheme="minorHAnsi" w:hAnsiTheme="minorHAnsi" w:hint="eastAsia"/>
          <w:sz w:val="22"/>
          <w:szCs w:val="22"/>
        </w:rPr>
        <w:t xml:space="preserve"> 경험이 없는 </w:t>
      </w:r>
      <w:r w:rsidR="008C6FAE" w:rsidRPr="008C780E">
        <w:rPr>
          <w:rFonts w:asciiTheme="minorHAnsi" w:eastAsiaTheme="minorHAnsi" w:hAnsiTheme="minorHAnsi" w:hint="eastAsia"/>
          <w:sz w:val="22"/>
          <w:szCs w:val="22"/>
        </w:rPr>
        <w:t>자</w:t>
      </w:r>
    </w:p>
    <w:p w14:paraId="4A725121" w14:textId="2295DE4F" w:rsidR="007A1286" w:rsidRPr="008C780E" w:rsidRDefault="007A1286" w:rsidP="008C780E">
      <w:pPr>
        <w:pStyle w:val="af"/>
        <w:numPr>
          <w:ilvl w:val="0"/>
          <w:numId w:val="17"/>
        </w:numPr>
        <w:ind w:leftChars="0"/>
        <w:rPr>
          <w:rFonts w:asciiTheme="minorHAnsi" w:eastAsiaTheme="minorHAnsi" w:hAnsiTheme="minorHAnsi"/>
          <w:sz w:val="22"/>
          <w:szCs w:val="22"/>
        </w:rPr>
      </w:pPr>
      <w:r w:rsidRPr="008C780E">
        <w:rPr>
          <w:rFonts w:asciiTheme="minorHAnsi" w:eastAsiaTheme="minorHAnsi" w:hAnsiTheme="minorHAnsi" w:hint="eastAsia"/>
          <w:sz w:val="22"/>
          <w:szCs w:val="22"/>
        </w:rPr>
        <w:t>연구자가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인터뷰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수행이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불가능하다고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판단할</w:t>
      </w:r>
      <w:r w:rsidRPr="008C780E">
        <w:rPr>
          <w:rFonts w:asciiTheme="minorHAnsi" w:eastAsiaTheme="minorHAnsi" w:hAnsiTheme="minorHAnsi"/>
          <w:sz w:val="22"/>
          <w:szCs w:val="22"/>
        </w:rPr>
        <w:t xml:space="preserve"> </w:t>
      </w:r>
      <w:r w:rsidRPr="008C780E">
        <w:rPr>
          <w:rFonts w:asciiTheme="minorHAnsi" w:eastAsiaTheme="minorHAnsi" w:hAnsiTheme="minorHAnsi" w:hint="eastAsia"/>
          <w:sz w:val="22"/>
          <w:szCs w:val="22"/>
        </w:rPr>
        <w:t>경우</w:t>
      </w:r>
    </w:p>
    <w:p w14:paraId="2F3C9BB5" w14:textId="77777777" w:rsidR="007E241B" w:rsidRPr="0049596C" w:rsidRDefault="007E241B" w:rsidP="009739F1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 w:rsidRPr="007A1286">
        <w:rPr>
          <w:rFonts w:asciiTheme="minorHAnsi" w:eastAsiaTheme="minorHAnsi" w:hAnsiTheme="minorHAnsi" w:hint="eastAsia"/>
          <w:b/>
          <w:sz w:val="22"/>
          <w:szCs w:val="22"/>
        </w:rPr>
        <w:t>- 중도탈락 기준</w:t>
      </w:r>
      <w:r w:rsidR="00A24F45" w:rsidRPr="007A1286">
        <w:rPr>
          <w:rFonts w:asciiTheme="minorHAnsi" w:eastAsiaTheme="minorHAnsi" w:hAnsiTheme="minorHAnsi" w:hint="eastAsia"/>
          <w:b/>
          <w:sz w:val="22"/>
          <w:szCs w:val="22"/>
        </w:rPr>
        <w:t>:</w:t>
      </w:r>
      <w:r w:rsidR="00C338F9" w:rsidRPr="007A1286">
        <w:rPr>
          <w:rFonts w:asciiTheme="minorHAnsi" w:eastAsiaTheme="minorHAnsi" w:hAnsiTheme="minorHAnsi"/>
          <w:b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연구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대상자가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더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이상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연구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진행을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원하지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38627E">
        <w:rPr>
          <w:rFonts w:asciiTheme="minorHAnsi" w:eastAsiaTheme="minorHAnsi" w:hAnsiTheme="minorHAnsi" w:hint="eastAsia"/>
          <w:sz w:val="22"/>
          <w:szCs w:val="22"/>
        </w:rPr>
        <w:t>않는</w:t>
      </w:r>
      <w:r w:rsidR="00C338F9" w:rsidRPr="0038627E">
        <w:rPr>
          <w:rFonts w:asciiTheme="minorHAnsi" w:eastAsiaTheme="minorHAnsi" w:hAnsiTheme="minorHAnsi"/>
          <w:sz w:val="22"/>
          <w:szCs w:val="22"/>
        </w:rPr>
        <w:t xml:space="preserve"> </w:t>
      </w:r>
      <w:r w:rsidR="00C338F9" w:rsidRPr="0049596C">
        <w:rPr>
          <w:rFonts w:asciiTheme="minorHAnsi" w:eastAsiaTheme="minorHAnsi" w:hAnsiTheme="minorHAnsi" w:hint="eastAsia"/>
          <w:sz w:val="22"/>
          <w:szCs w:val="22"/>
        </w:rPr>
        <w:t>경우</w:t>
      </w:r>
    </w:p>
    <w:p w14:paraId="3E033C11" w14:textId="77777777" w:rsidR="004A6863" w:rsidRPr="009739F1" w:rsidRDefault="004A6863" w:rsidP="00C338F9">
      <w:pPr>
        <w:rPr>
          <w:rFonts w:asciiTheme="minorHAnsi" w:eastAsiaTheme="minorHAnsi" w:hAnsiTheme="minorHAnsi"/>
          <w:sz w:val="22"/>
          <w:szCs w:val="22"/>
        </w:rPr>
      </w:pPr>
    </w:p>
    <w:p w14:paraId="1D242B59" w14:textId="77777777" w:rsidR="00CF63A5" w:rsidRDefault="00CF63A5" w:rsidP="000C0312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대상자수</w:t>
      </w:r>
      <w:r w:rsidR="00247DB7" w:rsidRPr="009739F1">
        <w:rPr>
          <w:rFonts w:asciiTheme="minorHAnsi" w:eastAsiaTheme="minorHAnsi" w:hAnsiTheme="minorHAnsi" w:hint="eastAsia"/>
          <w:b/>
          <w:sz w:val="22"/>
          <w:szCs w:val="22"/>
        </w:rPr>
        <w:t xml:space="preserve"> </w:t>
      </w:r>
    </w:p>
    <w:p w14:paraId="6D93E360" w14:textId="6CFB8877" w:rsidR="004C6912" w:rsidRDefault="002E4E74" w:rsidP="002E4E7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9A3A2D">
        <w:rPr>
          <w:rFonts w:asciiTheme="minorHAnsi" w:eastAsiaTheme="minorHAnsi" w:hAnsiTheme="minorHAnsi" w:hint="eastAsia"/>
          <w:sz w:val="22"/>
          <w:szCs w:val="22"/>
        </w:rPr>
        <w:t>- 소방공무원 대상 심층 면담 연구 대상자 수</w:t>
      </w:r>
      <w:r w:rsidRPr="009A3A2D">
        <w:rPr>
          <w:rFonts w:asciiTheme="minorHAnsi" w:eastAsiaTheme="minorHAnsi" w:hAnsiTheme="minorHAnsi"/>
          <w:sz w:val="22"/>
          <w:szCs w:val="22"/>
        </w:rPr>
        <w:t xml:space="preserve">: </w:t>
      </w:r>
      <w:r w:rsidR="000632A5" w:rsidRPr="009A3A2D">
        <w:rPr>
          <w:rFonts w:asciiTheme="minorHAnsi" w:eastAsiaTheme="minorHAnsi" w:hAnsiTheme="minorHAnsi"/>
          <w:sz w:val="22"/>
          <w:szCs w:val="22"/>
        </w:rPr>
        <w:t>2</w:t>
      </w:r>
      <w:r w:rsidRPr="009A3A2D">
        <w:rPr>
          <w:rFonts w:asciiTheme="minorHAnsi" w:eastAsiaTheme="minorHAnsi" w:hAnsiTheme="minorHAnsi"/>
          <w:sz w:val="22"/>
          <w:szCs w:val="22"/>
        </w:rPr>
        <w:t>0</w:t>
      </w:r>
      <w:r w:rsidRPr="009A3A2D">
        <w:rPr>
          <w:rFonts w:asciiTheme="minorHAnsi" w:eastAsiaTheme="minorHAnsi" w:hAnsiTheme="minorHAnsi" w:hint="eastAsia"/>
          <w:sz w:val="22"/>
          <w:szCs w:val="22"/>
        </w:rPr>
        <w:t>명</w:t>
      </w:r>
    </w:p>
    <w:p w14:paraId="404A6014" w14:textId="77777777" w:rsidR="004C6912" w:rsidRDefault="004C6912" w:rsidP="002E4E7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/>
          <w:sz w:val="22"/>
          <w:szCs w:val="22"/>
        </w:rPr>
        <w:t xml:space="preserve">- </w:t>
      </w:r>
      <w:r>
        <w:rPr>
          <w:rFonts w:asciiTheme="minorHAnsi" w:eastAsiaTheme="minorHAnsi" w:hAnsiTheme="minorHAnsi" w:hint="eastAsia"/>
          <w:sz w:val="22"/>
          <w:szCs w:val="22"/>
        </w:rPr>
        <w:t>이는 일대일 면담 대상자와 포커스그룹 인터뷰 대상자를 모두 포함한 수로,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일대일면담 대상자가 포커스그룹 인터뷰를 중복으로 한 경우 </w:t>
      </w:r>
      <w:proofErr w:type="spellStart"/>
      <w:r>
        <w:rPr>
          <w:rFonts w:asciiTheme="minorHAnsi" w:eastAsiaTheme="minorHAnsi" w:hAnsiTheme="minorHAnsi" w:hint="eastAsia"/>
          <w:sz w:val="22"/>
          <w:szCs w:val="22"/>
        </w:rPr>
        <w:t>카운팅에서</w:t>
      </w:r>
      <w:proofErr w:type="spellEnd"/>
      <w:r>
        <w:rPr>
          <w:rFonts w:asciiTheme="minorHAnsi" w:eastAsiaTheme="minorHAnsi" w:hAnsiTheme="minorHAnsi" w:hint="eastAsia"/>
          <w:sz w:val="22"/>
          <w:szCs w:val="22"/>
        </w:rPr>
        <w:t xml:space="preserve"> 제외함.</w:t>
      </w:r>
    </w:p>
    <w:p w14:paraId="7EADF5BE" w14:textId="3572D39D" w:rsidR="002E4E74" w:rsidRPr="009A3A2D" w:rsidRDefault="004C6912" w:rsidP="002E4E7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/>
          <w:sz w:val="22"/>
          <w:szCs w:val="22"/>
        </w:rPr>
        <w:t xml:space="preserve">- </w:t>
      </w:r>
      <w:r>
        <w:rPr>
          <w:rFonts w:asciiTheme="minorHAnsi" w:eastAsiaTheme="minorHAnsi" w:hAnsiTheme="minorHAnsi" w:hint="eastAsia"/>
          <w:sz w:val="22"/>
          <w:szCs w:val="22"/>
        </w:rPr>
        <w:t>일대일 면담과 포커스그룹 인터뷰 각각의 인터뷰 대상자 수를 제한하지 않음.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="002E4E74" w:rsidRPr="009A3A2D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p w14:paraId="4F95E032" w14:textId="77777777" w:rsidR="00AF34FF" w:rsidRPr="00C338F9" w:rsidRDefault="00AF34FF" w:rsidP="00AF4DBD">
      <w:pPr>
        <w:ind w:left="400" w:firstLineChars="300" w:firstLine="540"/>
        <w:rPr>
          <w:rFonts w:asciiTheme="minorEastAsia" w:eastAsiaTheme="minorEastAsia" w:hAnsiTheme="minorEastAsia"/>
          <w:color w:val="0000FF"/>
          <w:sz w:val="18"/>
          <w:szCs w:val="18"/>
        </w:rPr>
      </w:pPr>
    </w:p>
    <w:p w14:paraId="43C6CFFB" w14:textId="77777777" w:rsidR="00AF34FF" w:rsidRPr="008E0E6F" w:rsidRDefault="00AF34FF" w:rsidP="000C0312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 w:rsidRPr="008E0E6F">
        <w:rPr>
          <w:rFonts w:asciiTheme="minorHAnsi" w:eastAsiaTheme="minorHAnsi" w:hAnsiTheme="minorHAnsi" w:hint="eastAsia"/>
          <w:b/>
          <w:sz w:val="22"/>
          <w:szCs w:val="22"/>
        </w:rPr>
        <w:t>연구대상자 산출 근거</w:t>
      </w:r>
    </w:p>
    <w:p w14:paraId="6FEE832B" w14:textId="0368372D" w:rsidR="00D87153" w:rsidRPr="009A3A2D" w:rsidRDefault="00D87153" w:rsidP="00D87153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- </w:t>
      </w:r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 xml:space="preserve">연구 대상자 </w:t>
      </w:r>
      <w:proofErr w:type="spellStart"/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>표집은</w:t>
      </w:r>
      <w:proofErr w:type="spellEnd"/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 xml:space="preserve"> 자료의 포화에 이르렀을 때 종료할 것이며, 연구 참여자수의 타당성 확보는 체험에 관한 </w:t>
      </w:r>
      <w:r w:rsidR="00A93D77">
        <w:rPr>
          <w:rFonts w:asciiTheme="minorHAnsi" w:eastAsiaTheme="minorHAnsi" w:hAnsiTheme="minorHAnsi" w:hint="eastAsia"/>
          <w:sz w:val="22"/>
          <w:szCs w:val="22"/>
        </w:rPr>
        <w:t>질</w:t>
      </w:r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>적 연구를 실시함에 있어 Dukes(1984)에 의하여 권고된 10</w:t>
      </w:r>
      <w:r w:rsidR="00E80002">
        <w:rPr>
          <w:rFonts w:asciiTheme="minorHAnsi" w:eastAsiaTheme="minorHAnsi" w:hAnsiTheme="minorHAnsi"/>
          <w:sz w:val="22"/>
          <w:szCs w:val="22"/>
        </w:rPr>
        <w:t>~20</w:t>
      </w:r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 xml:space="preserve">명 전후를 만족하여 </w:t>
      </w:r>
      <w:proofErr w:type="spellStart"/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>표집할</w:t>
      </w:r>
      <w:proofErr w:type="spellEnd"/>
      <w:r w:rsidR="007A1286" w:rsidRPr="007A1286">
        <w:rPr>
          <w:rFonts w:asciiTheme="minorHAnsi" w:eastAsiaTheme="minorHAnsi" w:hAnsiTheme="minorHAnsi" w:hint="eastAsia"/>
          <w:sz w:val="22"/>
          <w:szCs w:val="22"/>
        </w:rPr>
        <w:t xml:space="preserve"> 것이다. </w:t>
      </w:r>
      <w:r w:rsidR="00992EC4">
        <w:rPr>
          <w:rFonts w:asciiTheme="minorHAnsi" w:eastAsiaTheme="minorHAnsi" w:hAnsiTheme="minorHAnsi" w:hint="eastAsia"/>
          <w:sz w:val="22"/>
          <w:szCs w:val="22"/>
        </w:rPr>
        <w:t xml:space="preserve">이와 함께 소방공무원들을 </w:t>
      </w:r>
      <w:r w:rsidR="00992EC4" w:rsidRPr="009A3A2D">
        <w:rPr>
          <w:rFonts w:asciiTheme="minorHAnsi" w:eastAsiaTheme="minorHAnsi" w:hAnsiTheme="minorHAnsi" w:hint="eastAsia"/>
          <w:sz w:val="22"/>
          <w:szCs w:val="22"/>
        </w:rPr>
        <w:t xml:space="preserve">대상으로 하는 질적 연구의 </w:t>
      </w:r>
      <w:proofErr w:type="spellStart"/>
      <w:r w:rsidR="00992EC4" w:rsidRPr="009A3A2D">
        <w:rPr>
          <w:rFonts w:asciiTheme="minorHAnsi" w:eastAsiaTheme="minorHAnsi" w:hAnsiTheme="minorHAnsi" w:hint="eastAsia"/>
          <w:sz w:val="22"/>
          <w:szCs w:val="22"/>
        </w:rPr>
        <w:t>표집수에</w:t>
      </w:r>
      <w:proofErr w:type="spellEnd"/>
      <w:r w:rsidR="00992EC4" w:rsidRPr="009A3A2D">
        <w:rPr>
          <w:rFonts w:asciiTheme="minorHAnsi" w:eastAsiaTheme="minorHAnsi" w:hAnsiTheme="minorHAnsi" w:hint="eastAsia"/>
          <w:sz w:val="22"/>
          <w:szCs w:val="22"/>
        </w:rPr>
        <w:t xml:space="preserve"> 근거하여 연구대상자 수 타당성을 확보할 것이다.</w:t>
      </w:r>
      <w:r w:rsidR="00676A2C" w:rsidRPr="009A3A2D">
        <w:rPr>
          <w:rFonts w:asciiTheme="minorHAnsi" w:eastAsiaTheme="minorHAnsi" w:hAnsiTheme="minorHAnsi"/>
          <w:sz w:val="22"/>
          <w:szCs w:val="22"/>
        </w:rPr>
        <w:t xml:space="preserve"> </w:t>
      </w:r>
      <w:r w:rsidR="00676A2C" w:rsidRPr="009A3A2D">
        <w:rPr>
          <w:rFonts w:asciiTheme="minorHAnsi" w:eastAsiaTheme="minorHAnsi" w:hAnsiTheme="minorHAnsi" w:hint="eastAsia"/>
          <w:sz w:val="22"/>
          <w:szCs w:val="22"/>
        </w:rPr>
        <w:t xml:space="preserve">단, </w:t>
      </w:r>
      <w:r w:rsidR="009A3A2D" w:rsidRPr="009A3A2D">
        <w:rPr>
          <w:rFonts w:asciiTheme="minorHAnsi" w:eastAsiaTheme="minorHAnsi" w:hAnsiTheme="minorHAnsi"/>
          <w:sz w:val="22"/>
          <w:szCs w:val="22"/>
        </w:rPr>
        <w:t>20</w:t>
      </w:r>
      <w:r w:rsidR="00676A2C" w:rsidRPr="009A3A2D">
        <w:rPr>
          <w:rFonts w:asciiTheme="minorHAnsi" w:eastAsiaTheme="minorHAnsi" w:hAnsiTheme="minorHAnsi" w:hint="eastAsia"/>
          <w:sz w:val="22"/>
          <w:szCs w:val="22"/>
        </w:rPr>
        <w:t>명의 환자를 인터뷰했음에도 불구하고 자료의 포화가 이뤄지지 않은 경우에는 추가적으로 인터뷰를 진행할 수 있다</w:t>
      </w:r>
      <w:r w:rsidR="00A93D77" w:rsidRPr="009A3A2D">
        <w:rPr>
          <w:rFonts w:asciiTheme="minorHAnsi" w:eastAsiaTheme="minorHAnsi" w:hAnsiTheme="minorHAnsi" w:hint="eastAsia"/>
          <w:sz w:val="22"/>
          <w:szCs w:val="22"/>
        </w:rPr>
        <w:t>.</w:t>
      </w:r>
    </w:p>
    <w:p w14:paraId="2913F560" w14:textId="1CEF8C4E" w:rsidR="007A1286" w:rsidRPr="009A3A2D" w:rsidRDefault="007A1286" w:rsidP="00D87153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9A3A2D">
        <w:rPr>
          <w:rFonts w:asciiTheme="minorHAnsi" w:eastAsiaTheme="minorHAnsi" w:hAnsiTheme="minorHAnsi" w:hint="eastAsia"/>
          <w:sz w:val="22"/>
          <w:szCs w:val="22"/>
        </w:rPr>
        <w:t>-</w:t>
      </w:r>
      <w:r w:rsidRPr="009A3A2D">
        <w:rPr>
          <w:rFonts w:asciiTheme="minorHAnsi" w:eastAsiaTheme="minorHAnsi" w:hAnsiTheme="minorHAnsi"/>
          <w:sz w:val="22"/>
          <w:szCs w:val="22"/>
        </w:rPr>
        <w:t xml:space="preserve"> </w:t>
      </w:r>
      <w:proofErr w:type="spellStart"/>
      <w:r w:rsidRPr="009A3A2D">
        <w:rPr>
          <w:rFonts w:asciiTheme="minorHAnsi" w:eastAsiaTheme="minorHAnsi" w:hAnsiTheme="minorHAnsi" w:hint="eastAsia"/>
          <w:sz w:val="22"/>
          <w:szCs w:val="22"/>
        </w:rPr>
        <w:t>균형있는</w:t>
      </w:r>
      <w:proofErr w:type="spellEnd"/>
      <w:r w:rsidRPr="009A3A2D">
        <w:rPr>
          <w:rFonts w:asciiTheme="minorHAnsi" w:eastAsiaTheme="minorHAnsi" w:hAnsiTheme="minorHAnsi" w:hint="eastAsia"/>
          <w:sz w:val="22"/>
          <w:szCs w:val="22"/>
        </w:rPr>
        <w:t xml:space="preserve"> 시각을 얻기 위해 한의치료 경험이 있는 자와 없는 자의 모집</w:t>
      </w:r>
      <w:r w:rsidR="00BC6987" w:rsidRPr="009A3A2D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9A3A2D">
        <w:rPr>
          <w:rFonts w:asciiTheme="minorHAnsi" w:eastAsiaTheme="minorHAnsi" w:hAnsiTheme="minorHAnsi" w:hint="eastAsia"/>
          <w:sz w:val="22"/>
          <w:szCs w:val="22"/>
        </w:rPr>
        <w:t>수를</w:t>
      </w:r>
      <w:r w:rsidR="00676A2C" w:rsidRPr="009A3A2D">
        <w:rPr>
          <w:rFonts w:asciiTheme="minorHAnsi" w:eastAsiaTheme="minorHAnsi" w:hAnsiTheme="minorHAnsi"/>
          <w:sz w:val="22"/>
          <w:szCs w:val="22"/>
        </w:rPr>
        <w:t xml:space="preserve"> </w:t>
      </w:r>
      <w:r w:rsidR="00676A2C" w:rsidRPr="009A3A2D">
        <w:rPr>
          <w:rFonts w:asciiTheme="minorHAnsi" w:eastAsiaTheme="minorHAnsi" w:hAnsiTheme="minorHAnsi" w:hint="eastAsia"/>
          <w:sz w:val="22"/>
          <w:szCs w:val="22"/>
        </w:rPr>
        <w:t>동일하게 맞춘다.</w:t>
      </w:r>
      <w:r w:rsidRPr="009A3A2D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p w14:paraId="2CE65EFC" w14:textId="0A2B348B" w:rsidR="00A93D77" w:rsidRPr="009A3A2D" w:rsidRDefault="00A93D77" w:rsidP="00D87153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9A3A2D">
        <w:rPr>
          <w:rFonts w:asciiTheme="minorHAnsi" w:eastAsiaTheme="minorHAnsi" w:hAnsiTheme="minorHAnsi" w:hint="eastAsia"/>
          <w:sz w:val="22"/>
          <w:szCs w:val="22"/>
        </w:rPr>
        <w:lastRenderedPageBreak/>
        <w:t>-</w:t>
      </w:r>
      <w:r w:rsidRPr="009A3A2D">
        <w:rPr>
          <w:rFonts w:asciiTheme="minorHAnsi" w:eastAsiaTheme="minorHAnsi" w:hAnsiTheme="minorHAnsi"/>
          <w:sz w:val="22"/>
          <w:szCs w:val="22"/>
        </w:rPr>
        <w:t xml:space="preserve"> </w:t>
      </w:r>
      <w:r w:rsidRPr="009A3A2D">
        <w:rPr>
          <w:rFonts w:asciiTheme="minorHAnsi" w:eastAsiaTheme="minorHAnsi" w:hAnsiTheme="minorHAnsi" w:hint="eastAsia"/>
          <w:sz w:val="22"/>
          <w:szCs w:val="22"/>
        </w:rPr>
        <w:t xml:space="preserve">포커스 그룹 인터뷰는 </w:t>
      </w:r>
      <w:r w:rsidR="009A3A2D" w:rsidRPr="009A3A2D">
        <w:rPr>
          <w:rFonts w:asciiTheme="minorHAnsi" w:eastAsiaTheme="minorHAnsi" w:hAnsiTheme="minorHAnsi" w:hint="eastAsia"/>
          <w:sz w:val="22"/>
          <w:szCs w:val="22"/>
        </w:rPr>
        <w:t>그룹 당 6~10명으로 구성되며,</w:t>
      </w:r>
      <w:r w:rsidR="009A3A2D" w:rsidRPr="009A3A2D">
        <w:rPr>
          <w:rFonts w:asciiTheme="minorHAnsi" w:eastAsiaTheme="minorHAnsi" w:hAnsiTheme="minorHAnsi"/>
          <w:sz w:val="22"/>
          <w:szCs w:val="22"/>
        </w:rPr>
        <w:t xml:space="preserve"> </w:t>
      </w:r>
      <w:r w:rsidRPr="009A3A2D">
        <w:rPr>
          <w:rFonts w:asciiTheme="minorHAnsi" w:eastAsiaTheme="minorHAnsi" w:hAnsiTheme="minorHAnsi" w:hint="eastAsia"/>
          <w:sz w:val="22"/>
          <w:szCs w:val="22"/>
        </w:rPr>
        <w:t>일대일 면</w:t>
      </w:r>
      <w:r w:rsidR="00850AA7">
        <w:rPr>
          <w:rFonts w:asciiTheme="minorHAnsi" w:eastAsiaTheme="minorHAnsi" w:hAnsiTheme="minorHAnsi" w:hint="eastAsia"/>
          <w:sz w:val="22"/>
          <w:szCs w:val="22"/>
        </w:rPr>
        <w:t>담</w:t>
      </w:r>
      <w:r w:rsidRPr="009A3A2D">
        <w:rPr>
          <w:rFonts w:asciiTheme="minorHAnsi" w:eastAsiaTheme="minorHAnsi" w:hAnsiTheme="minorHAnsi" w:hint="eastAsia"/>
          <w:sz w:val="22"/>
          <w:szCs w:val="22"/>
        </w:rPr>
        <w:t xml:space="preserve"> 대상자 중에서 선정하거나 혹은 별도의 패널을 구성할 수 있다.</w:t>
      </w:r>
    </w:p>
    <w:p w14:paraId="07600586" w14:textId="3164E172" w:rsidR="00992EC4" w:rsidRPr="00992EC4" w:rsidRDefault="00992EC4" w:rsidP="00D87153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992EC4">
        <w:rPr>
          <w:rFonts w:asciiTheme="minorHAnsi" w:eastAsiaTheme="minorHAnsi" w:hAnsiTheme="minorHAnsi" w:hint="eastAsia"/>
          <w:sz w:val="22"/>
          <w:szCs w:val="22"/>
        </w:rPr>
        <w:t>-</w:t>
      </w:r>
      <w:r w:rsidRPr="00992EC4">
        <w:rPr>
          <w:rFonts w:asciiTheme="minorHAnsi" w:eastAsiaTheme="minorHAnsi" w:hAnsiTheme="minorHAnsi"/>
          <w:sz w:val="22"/>
          <w:szCs w:val="22"/>
        </w:rPr>
        <w:t xml:space="preserve"> </w:t>
      </w:r>
      <w:r w:rsidRPr="00992EC4">
        <w:rPr>
          <w:rFonts w:asciiTheme="minorHAnsi" w:eastAsiaTheme="minorHAnsi" w:hAnsiTheme="minorHAnsi" w:hint="eastAsia"/>
          <w:sz w:val="22"/>
          <w:szCs w:val="22"/>
        </w:rPr>
        <w:t>포화(s</w:t>
      </w:r>
      <w:r w:rsidRPr="00992EC4">
        <w:rPr>
          <w:rFonts w:asciiTheme="minorHAnsi" w:eastAsiaTheme="minorHAnsi" w:hAnsiTheme="minorHAnsi"/>
          <w:sz w:val="22"/>
          <w:szCs w:val="22"/>
        </w:rPr>
        <w:t>aturation)</w:t>
      </w:r>
      <w:r w:rsidRPr="00992EC4">
        <w:rPr>
          <w:rFonts w:asciiTheme="minorHAnsi" w:eastAsiaTheme="minorHAnsi" w:hAnsiTheme="minorHAnsi" w:hint="eastAsia"/>
          <w:sz w:val="22"/>
          <w:szCs w:val="22"/>
        </w:rPr>
        <w:t>는</w:t>
      </w:r>
      <w:r w:rsidRPr="00992EC4">
        <w:rPr>
          <w:rFonts w:asciiTheme="minorHAnsi" w:eastAsiaTheme="minorHAnsi" w:hAnsiTheme="minorHAnsi"/>
          <w:sz w:val="22"/>
          <w:szCs w:val="22"/>
        </w:rPr>
        <w:t xml:space="preserve"> </w:t>
      </w:r>
      <w:r w:rsidRPr="00992EC4">
        <w:rPr>
          <w:rFonts w:asciiTheme="minorEastAsia" w:eastAsiaTheme="minorEastAsia" w:hAnsiTheme="minorEastAsia" w:cs="함초롬바탕" w:hint="eastAsia"/>
          <w:color w:val="000000"/>
          <w:sz w:val="22"/>
          <w:szCs w:val="22"/>
        </w:rPr>
        <w:t>새로운 패널에서 더 이상 새로운 이야기가 도출되지 않고, 기존의 패널에서 언급되었던 이야기가 반복되어서 정보가 포화상태에 이르고, 다음 패널에서의 질적 면담</w:t>
      </w:r>
      <w:r>
        <w:rPr>
          <w:rFonts w:asciiTheme="minorEastAsia" w:eastAsiaTheme="minorEastAsia" w:hAnsiTheme="minorEastAsia" w:cs="함초롬바탕" w:hint="eastAsia"/>
          <w:color w:val="000000"/>
          <w:sz w:val="22"/>
          <w:szCs w:val="22"/>
        </w:rPr>
        <w:t>을</w:t>
      </w:r>
      <w:r w:rsidRPr="00992EC4">
        <w:rPr>
          <w:rFonts w:asciiTheme="minorEastAsia" w:eastAsiaTheme="minorEastAsia" w:hAnsiTheme="minorEastAsia" w:cs="함초롬바탕" w:hint="eastAsia"/>
          <w:color w:val="000000"/>
          <w:sz w:val="22"/>
          <w:szCs w:val="22"/>
        </w:rPr>
        <w:t xml:space="preserve"> 수행할 필요가 없는 상태</w:t>
      </w:r>
      <w:r>
        <w:rPr>
          <w:rFonts w:asciiTheme="minorEastAsia" w:eastAsiaTheme="minorEastAsia" w:hAnsiTheme="minorEastAsia" w:cs="함초롬바탕" w:hint="eastAsia"/>
          <w:color w:val="000000"/>
          <w:sz w:val="22"/>
          <w:szCs w:val="22"/>
        </w:rPr>
        <w:t>를 말한다.</w:t>
      </w:r>
      <w:r>
        <w:rPr>
          <w:rFonts w:asciiTheme="minorEastAsia" w:eastAsiaTheme="minorEastAsia" w:hAnsiTheme="minorEastAsia" w:cs="함초롬바탕"/>
          <w:color w:val="000000"/>
          <w:sz w:val="22"/>
          <w:szCs w:val="22"/>
        </w:rPr>
        <w:t xml:space="preserve"> </w:t>
      </w:r>
    </w:p>
    <w:p w14:paraId="1023ECF2" w14:textId="38363DAE" w:rsidR="00AF4DBD" w:rsidRPr="00E17D0C" w:rsidRDefault="00AF4DBD" w:rsidP="001E19DD">
      <w:pPr>
        <w:ind w:leftChars="354" w:left="708" w:firstLineChars="100" w:firstLine="180"/>
        <w:rPr>
          <w:rFonts w:asciiTheme="minorEastAsia" w:eastAsiaTheme="minorEastAsia" w:hAnsiTheme="minorEastAsia"/>
          <w:sz w:val="18"/>
          <w:szCs w:val="18"/>
        </w:rPr>
      </w:pPr>
    </w:p>
    <w:p w14:paraId="4D45AD52" w14:textId="77777777" w:rsidR="004A6863" w:rsidRPr="009739F1" w:rsidRDefault="007E241B" w:rsidP="004A6863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 xml:space="preserve">연구 대상자 모집 방법 및 동의 과정 </w:t>
      </w:r>
    </w:p>
    <w:p w14:paraId="3806E813" w14:textId="12CA7E1A" w:rsidR="00025C2B" w:rsidRPr="00025C2B" w:rsidRDefault="00992EC4" w:rsidP="00025C2B">
      <w:pPr>
        <w:pStyle w:val="3"/>
        <w:ind w:left="1040" w:hanging="440"/>
        <w:rPr>
          <w:rFonts w:asciiTheme="minorEastAsia" w:eastAsiaTheme="minorEastAsia" w:hAnsiTheme="minorEastAsia" w:hint="eastAsia"/>
          <w:sz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□ </w:t>
      </w:r>
      <w:r w:rsidR="00384824" w:rsidRPr="00384824">
        <w:rPr>
          <w:rFonts w:asciiTheme="minorEastAsia" w:eastAsiaTheme="minorEastAsia" w:hAnsiTheme="minorEastAsia" w:hint="eastAsia"/>
          <w:sz w:val="22"/>
        </w:rPr>
        <w:t xml:space="preserve">연구대상자 모집 </w:t>
      </w:r>
    </w:p>
    <w:p w14:paraId="2A8DA11B" w14:textId="30355B32" w:rsidR="00025C2B" w:rsidRDefault="00384824" w:rsidP="004E1517">
      <w:pPr>
        <w:pStyle w:val="3"/>
        <w:ind w:left="600" w:firstLineChars="0" w:firstLine="0"/>
        <w:rPr>
          <w:rFonts w:ascii="맑은 고딕" w:eastAsiaTheme="minorEastAsia" w:hAnsi="맑은 고딕" w:cs="맑은 고딕" w:hint="eastAsia"/>
          <w:sz w:val="22"/>
        </w:rPr>
      </w:pPr>
      <w:r>
        <w:rPr>
          <w:rFonts w:ascii="맑은 고딕" w:eastAsiaTheme="minorEastAsia" w:hAnsi="맑은 고딕" w:cs="맑은 고딕"/>
          <w:sz w:val="22"/>
        </w:rPr>
        <w:t xml:space="preserve">- 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대상자 모집은 </w:t>
      </w:r>
      <w:r w:rsidR="00025C2B">
        <w:rPr>
          <w:rFonts w:ascii="맑은 고딕" w:eastAsiaTheme="minorEastAsia" w:hAnsi="맑은 고딕" w:cs="맑은 고딕"/>
          <w:sz w:val="22"/>
        </w:rPr>
        <w:t>2023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년 </w:t>
      </w:r>
      <w:r w:rsidR="00025C2B">
        <w:rPr>
          <w:rFonts w:ascii="맑은 고딕" w:eastAsiaTheme="minorEastAsia" w:hAnsi="맑은 고딕" w:cs="맑은 고딕"/>
          <w:sz w:val="22"/>
        </w:rPr>
        <w:t>10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월 </w:t>
      </w:r>
      <w:r w:rsidR="00025C2B">
        <w:rPr>
          <w:rFonts w:ascii="맑은 고딕" w:eastAsiaTheme="minorEastAsia" w:hAnsi="맑은 고딕" w:cs="맑은 고딕"/>
          <w:sz w:val="22"/>
        </w:rPr>
        <w:t>4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일부터 </w:t>
      </w:r>
      <w:r w:rsidR="00025C2B">
        <w:rPr>
          <w:rFonts w:ascii="맑은 고딕" w:eastAsiaTheme="minorEastAsia" w:hAnsi="맑은 고딕" w:cs="맑은 고딕"/>
          <w:sz w:val="22"/>
        </w:rPr>
        <w:t>2024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년 </w:t>
      </w:r>
      <w:r w:rsidR="00025C2B">
        <w:rPr>
          <w:rFonts w:ascii="맑은 고딕" w:eastAsiaTheme="minorEastAsia" w:hAnsi="맑은 고딕" w:cs="맑은 고딕"/>
          <w:sz w:val="22"/>
        </w:rPr>
        <w:t>12</w:t>
      </w:r>
      <w:r w:rsidR="00025C2B">
        <w:rPr>
          <w:rFonts w:ascii="맑은 고딕" w:eastAsiaTheme="minorEastAsia" w:hAnsi="맑은 고딕" w:cs="맑은 고딕" w:hint="eastAsia"/>
          <w:sz w:val="22"/>
        </w:rPr>
        <w:t xml:space="preserve">월 </w:t>
      </w:r>
      <w:r w:rsidR="00025C2B">
        <w:rPr>
          <w:rFonts w:ascii="맑은 고딕" w:eastAsiaTheme="minorEastAsia" w:hAnsi="맑은 고딕" w:cs="맑은 고딕"/>
          <w:sz w:val="22"/>
        </w:rPr>
        <w:t>31</w:t>
      </w:r>
      <w:r w:rsidR="00025C2B">
        <w:rPr>
          <w:rFonts w:ascii="맑은 고딕" w:eastAsiaTheme="minorEastAsia" w:hAnsi="맑은 고딕" w:cs="맑은 고딕" w:hint="eastAsia"/>
          <w:sz w:val="22"/>
        </w:rPr>
        <w:t>일까지</w:t>
      </w:r>
      <w:r w:rsidR="00025C2B">
        <w:rPr>
          <w:rFonts w:ascii="맑은 고딕" w:eastAsiaTheme="minorEastAsia" w:hAnsi="맑은 고딕" w:cs="맑은 고딕"/>
          <w:sz w:val="22"/>
        </w:rPr>
        <w:t xml:space="preserve"> </w:t>
      </w:r>
      <w:r w:rsidR="00025C2B">
        <w:rPr>
          <w:rFonts w:ascii="맑은 고딕" w:eastAsiaTheme="minorEastAsia" w:hAnsi="맑은 고딕" w:cs="맑은 고딕" w:hint="eastAsia"/>
          <w:sz w:val="22"/>
        </w:rPr>
        <w:t>진행할 예정이다.</w:t>
      </w:r>
      <w:bookmarkStart w:id="1" w:name="_GoBack"/>
      <w:bookmarkEnd w:id="1"/>
    </w:p>
    <w:p w14:paraId="46494B0F" w14:textId="054F85EB" w:rsidR="004E1517" w:rsidRDefault="00025C2B" w:rsidP="004E1517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>
        <w:rPr>
          <w:rFonts w:asciiTheme="minorEastAsia" w:eastAsiaTheme="minorEastAsia" w:hAnsiTheme="minorEastAsia"/>
          <w:sz w:val="22"/>
        </w:rPr>
        <w:t xml:space="preserve">- </w:t>
      </w:r>
      <w:r w:rsidR="00384824" w:rsidRPr="00384824">
        <w:rPr>
          <w:rFonts w:asciiTheme="minorEastAsia" w:eastAsiaTheme="minorEastAsia" w:hAnsiTheme="minorEastAsia" w:hint="eastAsia"/>
          <w:sz w:val="22"/>
        </w:rPr>
        <w:t>편의표집</w:t>
      </w:r>
      <w:r w:rsidR="004E1517">
        <w:rPr>
          <w:rFonts w:asciiTheme="minorEastAsia" w:eastAsiaTheme="minorEastAsia" w:hAnsiTheme="minorEastAsia" w:hint="eastAsia"/>
          <w:sz w:val="22"/>
        </w:rPr>
        <w:t>(</w:t>
      </w:r>
      <w:r w:rsidR="004E1517">
        <w:rPr>
          <w:rFonts w:asciiTheme="minorEastAsia" w:eastAsiaTheme="minorEastAsia" w:hAnsiTheme="minorEastAsia"/>
          <w:sz w:val="22"/>
        </w:rPr>
        <w:t>Convenience Sampling)</w:t>
      </w:r>
      <w:r w:rsidR="00384824" w:rsidRPr="00384824">
        <w:rPr>
          <w:rFonts w:asciiTheme="minorEastAsia" w:eastAsiaTheme="minorEastAsia" w:hAnsiTheme="minorEastAsia" w:hint="eastAsia"/>
          <w:sz w:val="22"/>
        </w:rPr>
        <w:t>을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이용하</w:t>
      </w:r>
      <w:r w:rsidR="004E1517">
        <w:rPr>
          <w:rFonts w:asciiTheme="minorEastAsia" w:eastAsiaTheme="minorEastAsia" w:hAnsiTheme="minorEastAsia" w:hint="eastAsia"/>
          <w:sz w:val="22"/>
        </w:rPr>
        <w:t>여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>
        <w:rPr>
          <w:rFonts w:asciiTheme="minorEastAsia" w:eastAsiaTheme="minorEastAsia" w:hAnsiTheme="minorEastAsia" w:hint="eastAsia"/>
          <w:sz w:val="22"/>
        </w:rPr>
        <w:t>소방청에 공문으로 협조 요청 후,</w:t>
      </w:r>
      <w:r w:rsidR="00384824">
        <w:rPr>
          <w:rFonts w:asciiTheme="minorEastAsia" w:eastAsiaTheme="minorEastAsia" w:hAnsiTheme="minorEastAsia"/>
          <w:sz w:val="22"/>
        </w:rPr>
        <w:t xml:space="preserve"> </w:t>
      </w:r>
      <w:r w:rsidR="00384824">
        <w:rPr>
          <w:rFonts w:asciiTheme="minorEastAsia" w:eastAsiaTheme="minorEastAsia" w:hAnsiTheme="minorEastAsia" w:hint="eastAsia"/>
          <w:sz w:val="22"/>
        </w:rPr>
        <w:t>소방공무원 내부 인트라넷에 연구 광고물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게시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및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홈페이지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광고를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링크하여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참여자를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모집한다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. IRB </w:t>
      </w:r>
      <w:r w:rsidR="00384824" w:rsidRPr="00384824">
        <w:rPr>
          <w:rFonts w:asciiTheme="minorEastAsia" w:eastAsiaTheme="minorEastAsia" w:hAnsiTheme="minorEastAsia" w:hint="eastAsia"/>
          <w:sz w:val="22"/>
        </w:rPr>
        <w:t>승인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이후부터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게시하며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광고물에는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연구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제목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및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내용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, </w:t>
      </w:r>
      <w:r w:rsidR="00384824" w:rsidRPr="00384824">
        <w:rPr>
          <w:rFonts w:asciiTheme="minorEastAsia" w:eastAsiaTheme="minorEastAsia" w:hAnsiTheme="minorEastAsia" w:hint="eastAsia"/>
          <w:sz w:val="22"/>
        </w:rPr>
        <w:t>연구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참여자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기준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, </w:t>
      </w:r>
      <w:r w:rsidR="00384824" w:rsidRPr="00384824">
        <w:rPr>
          <w:rFonts w:asciiTheme="minorEastAsia" w:eastAsiaTheme="minorEastAsia" w:hAnsiTheme="minorEastAsia" w:hint="eastAsia"/>
          <w:sz w:val="22"/>
        </w:rPr>
        <w:t>면담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일시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, </w:t>
      </w:r>
      <w:r w:rsidR="00384824" w:rsidRPr="00384824">
        <w:rPr>
          <w:rFonts w:asciiTheme="minorEastAsia" w:eastAsiaTheme="minorEastAsia" w:hAnsiTheme="minorEastAsia" w:hint="eastAsia"/>
          <w:sz w:val="22"/>
        </w:rPr>
        <w:t>장소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, </w:t>
      </w:r>
      <w:r w:rsidR="00384824" w:rsidRPr="00384824">
        <w:rPr>
          <w:rFonts w:asciiTheme="minorEastAsia" w:eastAsiaTheme="minorEastAsia" w:hAnsiTheme="minorEastAsia" w:hint="eastAsia"/>
          <w:sz w:val="22"/>
        </w:rPr>
        <w:t>참여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시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얻게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되는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이익과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불이익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, </w:t>
      </w:r>
      <w:r w:rsidR="00384824" w:rsidRPr="00384824">
        <w:rPr>
          <w:rFonts w:asciiTheme="minorEastAsia" w:eastAsiaTheme="minorEastAsia" w:hAnsiTheme="minorEastAsia" w:hint="eastAsia"/>
          <w:sz w:val="22"/>
        </w:rPr>
        <w:t>연구자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연락처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등을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 </w:t>
      </w:r>
      <w:r w:rsidR="00384824" w:rsidRPr="00384824">
        <w:rPr>
          <w:rFonts w:asciiTheme="minorEastAsia" w:eastAsiaTheme="minorEastAsia" w:hAnsiTheme="minorEastAsia" w:hint="eastAsia"/>
          <w:sz w:val="22"/>
        </w:rPr>
        <w:t>싣는다</w:t>
      </w:r>
      <w:r w:rsidR="00384824" w:rsidRPr="00384824">
        <w:rPr>
          <w:rFonts w:asciiTheme="minorEastAsia" w:eastAsiaTheme="minorEastAsia" w:hAnsiTheme="minorEastAsia"/>
          <w:sz w:val="22"/>
        </w:rPr>
        <w:t xml:space="preserve">. </w:t>
      </w:r>
    </w:p>
    <w:p w14:paraId="2325D3D7" w14:textId="0E904C9B" w:rsidR="004E1517" w:rsidRPr="0038627E" w:rsidRDefault="004E1517" w:rsidP="004E1517">
      <w:pPr>
        <w:pStyle w:val="3"/>
        <w:ind w:left="600" w:firstLineChars="0" w:firstLine="0"/>
      </w:pPr>
      <w:r>
        <w:rPr>
          <w:rFonts w:ascii="맑은 고딕" w:eastAsiaTheme="minorEastAsia" w:hAnsi="맑은 고딕" w:cs="맑은 고딕"/>
          <w:sz w:val="22"/>
        </w:rPr>
        <w:t xml:space="preserve">- </w:t>
      </w:r>
      <w:r>
        <w:rPr>
          <w:rFonts w:asciiTheme="minorEastAsia" w:eastAsiaTheme="minorEastAsia" w:hAnsiTheme="minorEastAsia" w:hint="eastAsia"/>
          <w:sz w:val="22"/>
        </w:rPr>
        <w:t>또한,</w:t>
      </w:r>
      <w:r>
        <w:rPr>
          <w:rFonts w:asciiTheme="minorEastAsia" w:eastAsiaTheme="minorEastAsia" w:hAnsiTheme="minorEastAsia"/>
          <w:sz w:val="22"/>
        </w:rPr>
        <w:t xml:space="preserve"> </w:t>
      </w:r>
      <w:r>
        <w:rPr>
          <w:rFonts w:asciiTheme="minorEastAsia" w:eastAsiaTheme="minorEastAsia" w:hAnsiTheme="minorEastAsia" w:hint="eastAsia"/>
          <w:sz w:val="22"/>
        </w:rPr>
        <w:t xml:space="preserve">모집한 대상자의 소개를 받는 눈덩이 </w:t>
      </w:r>
      <w:proofErr w:type="spellStart"/>
      <w:r>
        <w:rPr>
          <w:rFonts w:asciiTheme="minorEastAsia" w:eastAsiaTheme="minorEastAsia" w:hAnsiTheme="minorEastAsia" w:hint="eastAsia"/>
          <w:sz w:val="22"/>
        </w:rPr>
        <w:t>표집</w:t>
      </w:r>
      <w:proofErr w:type="spellEnd"/>
      <w:r>
        <w:rPr>
          <w:rFonts w:asciiTheme="minorEastAsia" w:eastAsiaTheme="minorEastAsia" w:hAnsiTheme="minorEastAsia" w:hint="eastAsia"/>
          <w:sz w:val="22"/>
        </w:rPr>
        <w:t>(S</w:t>
      </w:r>
      <w:r>
        <w:rPr>
          <w:rFonts w:asciiTheme="minorEastAsia" w:eastAsiaTheme="minorEastAsia" w:hAnsiTheme="minorEastAsia"/>
          <w:sz w:val="22"/>
        </w:rPr>
        <w:t xml:space="preserve">nowball Sampling)을 </w:t>
      </w:r>
      <w:r>
        <w:rPr>
          <w:rFonts w:asciiTheme="minorEastAsia" w:eastAsiaTheme="minorEastAsia" w:hAnsiTheme="minorEastAsia" w:hint="eastAsia"/>
          <w:sz w:val="22"/>
        </w:rPr>
        <w:t>통하여 연구대상자를 모집한다.</w:t>
      </w:r>
      <w:r>
        <w:rPr>
          <w:rFonts w:asciiTheme="minorEastAsia" w:eastAsiaTheme="minorEastAsia" w:hAnsiTheme="minorEastAsia"/>
          <w:sz w:val="22"/>
        </w:rPr>
        <w:t xml:space="preserve"> </w:t>
      </w:r>
    </w:p>
    <w:p w14:paraId="287CB9DF" w14:textId="6DF14698" w:rsidR="00906109" w:rsidRPr="00906109" w:rsidRDefault="00992EC4" w:rsidP="00906109">
      <w:pPr>
        <w:pStyle w:val="3"/>
        <w:ind w:left="1040" w:hanging="440"/>
        <w:rPr>
          <w:rFonts w:asciiTheme="minorEastAsia" w:eastAsiaTheme="minorEastAsia" w:hAnsiTheme="minorEastAsia"/>
          <w:sz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□ </w:t>
      </w:r>
      <w:r w:rsidR="00906109" w:rsidRPr="00906109">
        <w:rPr>
          <w:rFonts w:asciiTheme="minorEastAsia" w:eastAsiaTheme="minorEastAsia" w:hAnsiTheme="minorEastAsia" w:hint="eastAsia"/>
          <w:sz w:val="22"/>
        </w:rPr>
        <w:t>연구대상자 동의</w:t>
      </w:r>
    </w:p>
    <w:p w14:paraId="53F355A9" w14:textId="75B969C6" w:rsid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>
        <w:rPr>
          <w:rFonts w:ascii="맑은 고딕" w:eastAsiaTheme="minorEastAsia" w:hAnsi="맑은 고딕" w:cs="맑은 고딕"/>
          <w:sz w:val="22"/>
        </w:rPr>
        <w:t xml:space="preserve">- </w:t>
      </w:r>
      <w:r w:rsidRPr="00906109">
        <w:rPr>
          <w:rFonts w:asciiTheme="minorEastAsia" w:eastAsiaTheme="minorEastAsia" w:hAnsiTheme="minorEastAsia" w:hint="eastAsia"/>
          <w:sz w:val="22"/>
        </w:rPr>
        <w:t>연구참여자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동의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proofErr w:type="gramStart"/>
      <w:r w:rsidRPr="00906109">
        <w:rPr>
          <w:rFonts w:asciiTheme="minorEastAsia" w:eastAsiaTheme="minorEastAsia" w:hAnsiTheme="minorEastAsia" w:hint="eastAsia"/>
          <w:sz w:val="22"/>
        </w:rPr>
        <w:t>과정</w:t>
      </w:r>
      <w:r w:rsidRPr="00906109">
        <w:rPr>
          <w:rFonts w:asciiTheme="minorEastAsia" w:eastAsiaTheme="minorEastAsia" w:hAnsiTheme="minorEastAsia"/>
          <w:sz w:val="22"/>
        </w:rPr>
        <w:t xml:space="preserve"> :</w:t>
      </w:r>
      <w:proofErr w:type="gramEnd"/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연구참여자가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연구에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적합한지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검토한다</w:t>
      </w:r>
      <w:r w:rsidRPr="00906109">
        <w:rPr>
          <w:rFonts w:asciiTheme="minorEastAsia" w:eastAsiaTheme="minorEastAsia" w:hAnsiTheme="minorEastAsia"/>
          <w:sz w:val="22"/>
        </w:rPr>
        <w:t xml:space="preserve">. </w:t>
      </w:r>
      <w:r w:rsidRPr="00906109">
        <w:rPr>
          <w:rFonts w:asciiTheme="minorEastAsia" w:eastAsiaTheme="minorEastAsia" w:hAnsiTheme="minorEastAsia" w:hint="eastAsia"/>
          <w:sz w:val="22"/>
        </w:rPr>
        <w:t>그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후</w:t>
      </w:r>
      <w:r w:rsidRPr="00906109">
        <w:rPr>
          <w:rFonts w:asciiTheme="minorEastAsia" w:eastAsiaTheme="minorEastAsia" w:hAnsiTheme="minorEastAsia"/>
          <w:sz w:val="22"/>
        </w:rPr>
        <w:t xml:space="preserve">, </w:t>
      </w:r>
      <w:r w:rsidRPr="00906109">
        <w:rPr>
          <w:rFonts w:asciiTheme="minorEastAsia" w:eastAsiaTheme="minorEastAsia" w:hAnsiTheme="minorEastAsia" w:hint="eastAsia"/>
          <w:sz w:val="22"/>
        </w:rPr>
        <w:t>연구책임자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또는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권한을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proofErr w:type="spellStart"/>
      <w:r w:rsidRPr="00906109">
        <w:rPr>
          <w:rFonts w:asciiTheme="minorEastAsia" w:eastAsiaTheme="minorEastAsia" w:hAnsiTheme="minorEastAsia" w:hint="eastAsia"/>
          <w:sz w:val="22"/>
        </w:rPr>
        <w:t>위임받은</w:t>
      </w:r>
      <w:proofErr w:type="spellEnd"/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연구담당자는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관련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법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및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규정에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요구되는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동의와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관련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모든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사항을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포함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연구참여자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설명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및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동의서를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제시하고</w:t>
      </w:r>
      <w:r w:rsidRPr="00906109">
        <w:rPr>
          <w:rFonts w:asciiTheme="minorEastAsia" w:eastAsiaTheme="minorEastAsia" w:hAnsiTheme="minorEastAsia"/>
          <w:sz w:val="22"/>
        </w:rPr>
        <w:t xml:space="preserve">, </w:t>
      </w:r>
      <w:r w:rsidRPr="00906109">
        <w:rPr>
          <w:rFonts w:asciiTheme="minorEastAsia" w:eastAsiaTheme="minorEastAsia" w:hAnsiTheme="minorEastAsia" w:hint="eastAsia"/>
          <w:sz w:val="22"/>
        </w:rPr>
        <w:t>이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내용을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연구참여자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또는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법적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대리인에게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서면으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설명한다</w:t>
      </w:r>
      <w:r w:rsidRPr="00906109">
        <w:rPr>
          <w:rFonts w:asciiTheme="minorEastAsia" w:eastAsiaTheme="minorEastAsia" w:hAnsiTheme="minorEastAsia"/>
          <w:sz w:val="22"/>
        </w:rPr>
        <w:t xml:space="preserve">. </w:t>
      </w:r>
    </w:p>
    <w:p w14:paraId="73EE5CA8" w14:textId="65611C49" w:rsidR="00920F78" w:rsidRPr="00906109" w:rsidRDefault="00920F78" w:rsidP="00920F78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>
        <w:rPr>
          <w:rFonts w:ascii="맑은 고딕" w:eastAsiaTheme="minorEastAsia" w:hAnsi="맑은 고딕" w:cs="맑은 고딕"/>
          <w:sz w:val="22"/>
        </w:rPr>
        <w:t xml:space="preserve">- </w:t>
      </w:r>
      <w:r w:rsidRPr="00906109">
        <w:rPr>
          <w:rFonts w:asciiTheme="minorEastAsia" w:eastAsiaTheme="minorEastAsia" w:hAnsiTheme="minorEastAsia" w:hint="eastAsia"/>
          <w:sz w:val="22"/>
        </w:rPr>
        <w:t>연구참여자</w:t>
      </w:r>
      <w:r>
        <w:rPr>
          <w:rFonts w:asciiTheme="minorEastAsia" w:eastAsiaTheme="minorEastAsia" w:hAnsiTheme="minorEastAsia" w:hint="eastAsia"/>
          <w:sz w:val="22"/>
        </w:rPr>
        <w:t>가 시간,</w:t>
      </w:r>
      <w:r>
        <w:rPr>
          <w:rFonts w:asciiTheme="minorEastAsia" w:eastAsiaTheme="minorEastAsia" w:hAnsiTheme="minorEastAsia"/>
          <w:sz w:val="22"/>
        </w:rPr>
        <w:t xml:space="preserve"> </w:t>
      </w:r>
      <w:r>
        <w:rPr>
          <w:rFonts w:asciiTheme="minorEastAsia" w:eastAsiaTheme="minorEastAsia" w:hAnsiTheme="minorEastAsia" w:hint="eastAsia"/>
          <w:sz w:val="22"/>
        </w:rPr>
        <w:t xml:space="preserve">장소의 문제로 </w:t>
      </w:r>
      <w:r w:rsidR="009B4814">
        <w:rPr>
          <w:rFonts w:asciiTheme="minorEastAsia" w:eastAsiaTheme="minorEastAsia" w:hAnsiTheme="minorEastAsia" w:hint="eastAsia"/>
          <w:sz w:val="22"/>
        </w:rPr>
        <w:t>대면 인터뷰가 어려울 경우,</w:t>
      </w:r>
      <w:r w:rsidR="009B4814">
        <w:rPr>
          <w:rFonts w:asciiTheme="minorEastAsia" w:eastAsiaTheme="minorEastAsia" w:hAnsiTheme="minorEastAsia"/>
          <w:sz w:val="22"/>
        </w:rPr>
        <w:t xml:space="preserve"> </w:t>
      </w:r>
      <w:r w:rsidR="009B4814" w:rsidRPr="009B4814">
        <w:rPr>
          <w:rFonts w:asciiTheme="minorEastAsia" w:eastAsiaTheme="minorEastAsia" w:hAnsiTheme="minorEastAsia" w:hint="eastAsia"/>
          <w:sz w:val="22"/>
        </w:rPr>
        <w:t xml:space="preserve">Zoom이나 Google meeting과 같은 화상회의프로그램을 통해 설명문을 보면서 연구자가 직접 설명하고 동의서를 온라인 서명 프로그램을 통해 참여자의 동의 서명을 받도록 한다. </w:t>
      </w:r>
    </w:p>
    <w:p w14:paraId="392A1055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>
        <w:rPr>
          <w:rFonts w:ascii="맑은 고딕" w:eastAsiaTheme="minorEastAsia" w:hAnsi="맑은 고딕" w:cs="맑은 고딕"/>
          <w:sz w:val="22"/>
        </w:rPr>
        <w:t xml:space="preserve">- </w:t>
      </w:r>
      <w:r w:rsidRPr="00906109">
        <w:rPr>
          <w:rFonts w:asciiTheme="minorEastAsia" w:eastAsiaTheme="minorEastAsia" w:hAnsiTheme="minorEastAsia" w:hint="eastAsia"/>
          <w:sz w:val="22"/>
        </w:rPr>
        <w:t>동의서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및</w:t>
      </w:r>
      <w:r w:rsidRPr="00906109">
        <w:rPr>
          <w:rFonts w:asciiTheme="minorEastAsia" w:eastAsiaTheme="minorEastAsia" w:hAnsiTheme="minor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설명문</w:t>
      </w:r>
    </w:p>
    <w:p w14:paraId="1DC161DA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① 동의서 및 설명문 포함 </w:t>
      </w:r>
      <w:proofErr w:type="gramStart"/>
      <w:r w:rsidRPr="00906109">
        <w:rPr>
          <w:rFonts w:asciiTheme="minorEastAsia" w:eastAsiaTheme="minorEastAsia" w:hAnsiTheme="minorEastAsia" w:hint="eastAsia"/>
          <w:sz w:val="22"/>
        </w:rPr>
        <w:t>내용 :</w:t>
      </w:r>
      <w:proofErr w:type="gramEnd"/>
      <w:r w:rsidRPr="00906109">
        <w:rPr>
          <w:rFonts w:asciiTheme="minorEastAsia" w:eastAsiaTheme="minorEastAsia" w:hAnsiTheme="minorEastAsia" w:hint="eastAsia"/>
          <w:sz w:val="22"/>
        </w:rPr>
        <w:t xml:space="preserve"> 다음과 같은 사항을 포함하되, 각 사항에 대하여 연구책임자 또는 권한을 위임 받은 연구담당자는 연구참여자에게 문서를 읽고 설명할 기회를 제공한다. 또한 연구참여자의 질문에 대하여 만족할 만한 답변을 제공</w:t>
      </w:r>
      <w:r w:rsidRPr="00906109">
        <w:rPr>
          <w:rFonts w:asciiTheme="minorEastAsia" w:eastAsiaTheme="minorEastAsia" w:hAnsiTheme="minorEastAsia" w:hint="eastAsia"/>
          <w:sz w:val="22"/>
        </w:rPr>
        <w:lastRenderedPageBreak/>
        <w:t xml:space="preserve">하며, 필요에 따라 연구참여자와 해당 연구에 대한 토의를 시행한다. </w:t>
      </w:r>
    </w:p>
    <w:p w14:paraId="1ED39AED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연구과제명 </w:t>
      </w:r>
    </w:p>
    <w:p w14:paraId="36EB2873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모든 과정은 연구 목적으로 수행된다는 사실 </w:t>
      </w:r>
    </w:p>
    <w:p w14:paraId="767BA003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의 배경과 목적 </w:t>
      </w:r>
    </w:p>
    <w:p w14:paraId="7FB683EE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의 참여자 선정 기준 </w:t>
      </w:r>
    </w:p>
    <w:p w14:paraId="17F03095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의 방법 </w:t>
      </w:r>
    </w:p>
    <w:p w14:paraId="748485FD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의 예상 참여 기간 </w:t>
      </w:r>
    </w:p>
    <w:p w14:paraId="1B152E27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에 참여함에 따른 이익 </w:t>
      </w:r>
    </w:p>
    <w:p w14:paraId="16984FBC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가 연구참여자에게 미칠 수 있는 부작용 또는 위험과 불편함 </w:t>
      </w:r>
    </w:p>
    <w:p w14:paraId="6C37904C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에 참여함에 따른 보상 또는 비용 </w:t>
      </w:r>
    </w:p>
    <w:p w14:paraId="2AA7ABDF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본 연구의 개인정보 수집내용 및 보호대책. 모니터요원, 점검 요원, 기관생명윤리위원회는 연구참여자의 비밀보장을 침해하지 않고 관련규정이 정하는 범위 안에서 연구의 실시 절차와 자료의 신뢰성을 검증하기 위해 연구 결과를 직접 열람할 수 있다는 사실과 동의서 서식에 서명함으로써 연구참여자 또는 대리인이 이러한 자료의 직접 열람을 허용함을 의미한다는 사실 </w:t>
      </w:r>
    </w:p>
    <w:p w14:paraId="7D795204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연구참여자의 연구 참여 여부 결정은 자발적인 것이며, 연구에 참여하지 않을 경우 발생하는 불이익은 없다는 사실. 또한 연구 도중 언제라도 중도에 참여를 포기할 수 있으며 참여 중지 시 개인정보는 연구에 사용되지 않고 영구 삭제된다는 사실. </w:t>
      </w:r>
    </w:p>
    <w:p w14:paraId="324C52A6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연구와 연구참여자의 권익에 관해 추가적인 정보를 얻고자 하거나 연구와 관련이 있는 손상이 발생한 경우에 접촉해야 하는 사람 </w:t>
      </w:r>
    </w:p>
    <w:p w14:paraId="350B7310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② 동의서 및 설명문 서명 </w:t>
      </w:r>
      <w:proofErr w:type="gramStart"/>
      <w:r w:rsidRPr="00906109">
        <w:rPr>
          <w:rFonts w:asciiTheme="minorEastAsia" w:eastAsiaTheme="minorEastAsia" w:hAnsiTheme="minorEastAsia" w:hint="eastAsia"/>
          <w:sz w:val="22"/>
        </w:rPr>
        <w:t>과정 :</w:t>
      </w:r>
      <w:proofErr w:type="gramEnd"/>
      <w:r w:rsidRPr="00906109">
        <w:rPr>
          <w:rFonts w:asciiTheme="minorEastAsia" w:eastAsiaTheme="minorEastAsia" w:hAnsiTheme="minorEastAsia" w:hint="eastAsia"/>
          <w:sz w:val="22"/>
        </w:rPr>
        <w:t xml:space="preserve"> 연구참여자가 자발적으로 연구 참여에 동의하도록 하며, 연구참여자 또는 법적 대리인이 연구 참여에 동의하지 않는다면 거절할 권리를 존중하도록 한다. </w:t>
      </w:r>
    </w:p>
    <w:p w14:paraId="1349EE9A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연구 절차의 시작 및 등록 전 각 연구참여자나 그 법적 대리인으로부터 연구참여자의 동의서를 받는다. 이러한 책임은 연구참여자 동의서에 대한 적절한 설명을 제공한 후 연구참여자 서명 및 서명날짜를 받는 것을 포함한다. </w:t>
      </w:r>
    </w:p>
    <w:p w14:paraId="16534FDB" w14:textId="306460D1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연구책임자 또는 </w:t>
      </w:r>
      <w:proofErr w:type="gramStart"/>
      <w:r w:rsidRPr="00906109">
        <w:rPr>
          <w:rFonts w:asciiTheme="minorEastAsia" w:eastAsiaTheme="minorEastAsia" w:hAnsiTheme="minorEastAsia" w:hint="eastAsia"/>
          <w:sz w:val="22"/>
        </w:rPr>
        <w:t>위임</w:t>
      </w:r>
      <w:r w:rsidR="008E0E6F">
        <w:rPr>
          <w:rFonts w:asciiTheme="minorEastAsia" w:eastAsiaTheme="minorEastAsia" w:hAnsiTheme="minorEastAsia" w:hint="eastAsia"/>
          <w:sz w:val="22"/>
        </w:rPr>
        <w:t xml:space="preserve"> </w:t>
      </w:r>
      <w:r w:rsidRPr="00906109">
        <w:rPr>
          <w:rFonts w:asciiTheme="minorEastAsia" w:eastAsiaTheme="minorEastAsia" w:hAnsiTheme="minorEastAsia" w:hint="eastAsia"/>
          <w:sz w:val="22"/>
        </w:rPr>
        <w:t>받은</w:t>
      </w:r>
      <w:proofErr w:type="gramEnd"/>
      <w:r w:rsidRPr="00906109">
        <w:rPr>
          <w:rFonts w:asciiTheme="minorEastAsia" w:eastAsiaTheme="minorEastAsia" w:hAnsiTheme="minorEastAsia" w:hint="eastAsia"/>
          <w:sz w:val="22"/>
        </w:rPr>
        <w:t xml:space="preserve"> 연구담당자는 동의서에 서명 및 날짜를 기록한다. </w:t>
      </w:r>
    </w:p>
    <w:p w14:paraId="152B4A18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설명문을 포함하여 동의서 1부를 복사하여 원본은 연구책임자가 보관하고, 사본은 연구참여자에게 제공한다. </w:t>
      </w:r>
    </w:p>
    <w:p w14:paraId="38C643C6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각 연구자는 연구참여자를 등록시키기 전에 검토와 승인을 위하여 IRB에 연구참여자 동의서를 반드시 제출하고 승인된 동의서를 가지고 연구를 진행한다. </w:t>
      </w:r>
    </w:p>
    <w:p w14:paraId="2922E097" w14:textId="77777777" w:rsidR="00906109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 xml:space="preserve">- 만약 연구계획서에 변경이 생겨 변경된 정보를 제공해야 할 경우, 연구담당자는 변경된 동의서의 정보를 연구참여자에게 설명 후 해당 동의서를 제공하며, 서명된 </w:t>
      </w:r>
      <w:r w:rsidRPr="00906109">
        <w:rPr>
          <w:rFonts w:asciiTheme="minorEastAsia" w:eastAsiaTheme="minorEastAsia" w:hAnsiTheme="minorEastAsia" w:hint="eastAsia"/>
          <w:sz w:val="22"/>
        </w:rPr>
        <w:lastRenderedPageBreak/>
        <w:t xml:space="preserve">동의서는 원본을 보관하고 사본은 역시 연구참여자에게 제공한다. </w:t>
      </w:r>
    </w:p>
    <w:p w14:paraId="3A0EDCA5" w14:textId="28A8C02E" w:rsidR="00384824" w:rsidRPr="00906109" w:rsidRDefault="00906109" w:rsidP="00906109">
      <w:pPr>
        <w:pStyle w:val="3"/>
        <w:ind w:left="600" w:firstLineChars="0" w:firstLine="0"/>
        <w:rPr>
          <w:rFonts w:asciiTheme="minorEastAsia" w:eastAsiaTheme="minorEastAsia" w:hAnsiTheme="minorEastAsia"/>
          <w:sz w:val="22"/>
        </w:rPr>
      </w:pPr>
      <w:r w:rsidRPr="00906109">
        <w:rPr>
          <w:rFonts w:asciiTheme="minorEastAsia" w:eastAsiaTheme="minorEastAsia" w:hAnsiTheme="minorEastAsia" w:hint="eastAsia"/>
          <w:sz w:val="22"/>
        </w:rPr>
        <w:t>③ 동의서 설명</w:t>
      </w:r>
      <w:r w:rsidR="000632A5">
        <w:rPr>
          <w:rFonts w:asciiTheme="minorEastAsia" w:eastAsiaTheme="minorEastAsia" w:hAnsiTheme="minorEastAsia" w:hint="eastAsia"/>
          <w:sz w:val="22"/>
        </w:rPr>
        <w:t xml:space="preserve"> </w:t>
      </w:r>
      <w:proofErr w:type="gramStart"/>
      <w:r w:rsidR="008E0E6F">
        <w:rPr>
          <w:rFonts w:asciiTheme="minorEastAsia" w:eastAsiaTheme="minorEastAsia" w:hAnsiTheme="minorEastAsia" w:hint="eastAsia"/>
          <w:sz w:val="22"/>
        </w:rPr>
        <w:t>연구원</w:t>
      </w:r>
      <w:r w:rsidRPr="00906109">
        <w:rPr>
          <w:rFonts w:asciiTheme="minorEastAsia" w:eastAsiaTheme="minorEastAsia" w:hAnsiTheme="minorEastAsia" w:hint="eastAsia"/>
          <w:sz w:val="22"/>
        </w:rPr>
        <w:t xml:space="preserve"> :</w:t>
      </w:r>
      <w:proofErr w:type="gramEnd"/>
      <w:r w:rsidRPr="00906109">
        <w:rPr>
          <w:rFonts w:asciiTheme="minorEastAsia" w:eastAsiaTheme="minorEastAsia" w:hAnsiTheme="minorEastAsia" w:hint="eastAsia"/>
          <w:sz w:val="22"/>
        </w:rPr>
        <w:t xml:space="preserve"> </w:t>
      </w:r>
      <w:proofErr w:type="spellStart"/>
      <w:r w:rsidRPr="00906109">
        <w:rPr>
          <w:rFonts w:asciiTheme="minorEastAsia" w:eastAsiaTheme="minorEastAsia" w:hAnsiTheme="minorEastAsia" w:hint="eastAsia"/>
          <w:sz w:val="22"/>
        </w:rPr>
        <w:t>윤인애</w:t>
      </w:r>
      <w:proofErr w:type="spellEnd"/>
      <w:r w:rsidR="002A0A5D">
        <w:rPr>
          <w:rFonts w:asciiTheme="minorEastAsia" w:eastAsiaTheme="minorEastAsia" w:hAnsiTheme="minorEastAsia" w:hint="eastAsia"/>
          <w:sz w:val="22"/>
        </w:rPr>
        <w:t>,</w:t>
      </w:r>
      <w:r w:rsidR="002A0A5D">
        <w:rPr>
          <w:rFonts w:asciiTheme="minorEastAsia" w:eastAsiaTheme="minorEastAsia" w:hAnsiTheme="minorEastAsia"/>
          <w:sz w:val="22"/>
        </w:rPr>
        <w:t xml:space="preserve"> </w:t>
      </w:r>
      <w:r w:rsidR="002A0A5D">
        <w:rPr>
          <w:rFonts w:asciiTheme="minorEastAsia" w:eastAsiaTheme="minorEastAsia" w:hAnsiTheme="minorEastAsia" w:hint="eastAsia"/>
          <w:sz w:val="22"/>
        </w:rPr>
        <w:t>하지수</w:t>
      </w:r>
      <w:r w:rsidR="008833A8">
        <w:rPr>
          <w:rFonts w:asciiTheme="minorEastAsia" w:eastAsiaTheme="minorEastAsia" w:hAnsiTheme="minorEastAsia" w:hint="eastAsia"/>
          <w:sz w:val="22"/>
        </w:rPr>
        <w:t>,</w:t>
      </w:r>
      <w:r w:rsidR="008833A8">
        <w:rPr>
          <w:rFonts w:asciiTheme="minorEastAsia" w:eastAsiaTheme="minorEastAsia" w:hAnsiTheme="minorEastAsia"/>
          <w:sz w:val="22"/>
        </w:rPr>
        <w:t xml:space="preserve"> </w:t>
      </w:r>
      <w:proofErr w:type="spellStart"/>
      <w:r w:rsidR="008833A8">
        <w:rPr>
          <w:rFonts w:asciiTheme="minorEastAsia" w:eastAsiaTheme="minorEastAsia" w:hAnsiTheme="minorEastAsia" w:hint="eastAsia"/>
          <w:sz w:val="22"/>
        </w:rPr>
        <w:t>김선중</w:t>
      </w:r>
      <w:proofErr w:type="spellEnd"/>
    </w:p>
    <w:p w14:paraId="30AEB84B" w14:textId="77777777" w:rsidR="002A0A5D" w:rsidRPr="000E2056" w:rsidRDefault="002A0A5D" w:rsidP="00906109"/>
    <w:p w14:paraId="39E0F05C" w14:textId="77777777" w:rsidR="00384824" w:rsidRPr="00384824" w:rsidRDefault="00384824" w:rsidP="00A85C3E">
      <w:pPr>
        <w:ind w:left="708"/>
        <w:rPr>
          <w:rFonts w:asciiTheme="minorEastAsia" w:eastAsiaTheme="minorEastAsia" w:hAnsiTheme="minorEastAsia"/>
          <w:i/>
          <w:color w:val="0000FF"/>
          <w:sz w:val="18"/>
          <w:szCs w:val="18"/>
        </w:rPr>
      </w:pPr>
    </w:p>
    <w:p w14:paraId="0571CE78" w14:textId="77777777" w:rsidR="0072192D" w:rsidRDefault="007E241B" w:rsidP="000C0312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>연구 방법(자료 수집 방법)</w:t>
      </w:r>
    </w:p>
    <w:p w14:paraId="007CEA24" w14:textId="63164AE2" w:rsidR="0004006E" w:rsidRPr="003142E2" w:rsidRDefault="00992EC4" w:rsidP="0004006E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□</w:t>
      </w:r>
      <w:r w:rsidR="00D61FAE" w:rsidRPr="003142E2">
        <w:rPr>
          <w:rFonts w:asciiTheme="minorEastAsia" w:eastAsiaTheme="minorEastAsia" w:hAnsiTheme="minorEastAsia" w:hint="eastAsia"/>
          <w:sz w:val="22"/>
        </w:rPr>
        <w:t xml:space="preserve"> </w:t>
      </w:r>
      <w:r w:rsidR="006021D6">
        <w:rPr>
          <w:rFonts w:asciiTheme="minorEastAsia" w:eastAsiaTheme="minorEastAsia" w:hAnsiTheme="minorEastAsia" w:hint="eastAsia"/>
          <w:sz w:val="22"/>
        </w:rPr>
        <w:t xml:space="preserve">일대일 </w:t>
      </w:r>
      <w:r w:rsidR="00D61FAE" w:rsidRPr="003142E2">
        <w:rPr>
          <w:rFonts w:asciiTheme="minorHAnsi" w:eastAsiaTheme="minorHAnsi" w:hAnsiTheme="minorHAnsi" w:hint="eastAsia"/>
          <w:sz w:val="22"/>
          <w:szCs w:val="22"/>
        </w:rPr>
        <w:t>in-depth interview</w:t>
      </w:r>
      <w:r w:rsidR="00D61FAE"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="00D61FAE" w:rsidRPr="003142E2">
        <w:rPr>
          <w:rFonts w:asciiTheme="minorHAnsi" w:eastAsiaTheme="minorHAnsi" w:hAnsiTheme="minorHAnsi" w:hint="eastAsia"/>
          <w:sz w:val="22"/>
          <w:szCs w:val="22"/>
        </w:rPr>
        <w:t>또는 focus group interview 방식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을 통한 반구조화</w:t>
      </w:r>
      <w:r w:rsidR="009B4814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 xml:space="preserve">된 표준적인 개방형 </w:t>
      </w:r>
      <w:proofErr w:type="gramStart"/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인터뷰 :</w:t>
      </w:r>
      <w:proofErr w:type="gramEnd"/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8833A8">
        <w:rPr>
          <w:rFonts w:asciiTheme="minorHAnsi" w:eastAsiaTheme="minorHAnsi" w:hAnsiTheme="minorHAnsi"/>
          <w:sz w:val="22"/>
          <w:szCs w:val="22"/>
        </w:rPr>
        <w:t xml:space="preserve">Semi-structured 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open ended Interviews</w:t>
      </w:r>
    </w:p>
    <w:p w14:paraId="45CC079E" w14:textId="13DCB2B5" w:rsidR="00D61FAE" w:rsidRDefault="00992EC4" w:rsidP="00D61FAE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□</w:t>
      </w:r>
      <w:r w:rsidR="00D61FAE" w:rsidRPr="003142E2">
        <w:rPr>
          <w:rFonts w:asciiTheme="minorEastAsia" w:eastAsiaTheme="minorEastAsia" w:hAnsiTheme="minorEastAsia" w:hint="eastAsia"/>
          <w:sz w:val="22"/>
        </w:rPr>
        <w:t xml:space="preserve"> </w:t>
      </w:r>
      <w:r w:rsidR="006A0761" w:rsidRPr="003142E2">
        <w:rPr>
          <w:rFonts w:asciiTheme="minorEastAsia" w:eastAsiaTheme="minorEastAsia" w:hAnsiTheme="minorEastAsia" w:hint="eastAsia"/>
          <w:sz w:val="22"/>
        </w:rPr>
        <w:t xml:space="preserve">물리적 </w:t>
      </w:r>
      <w:r w:rsidR="0004006E" w:rsidRPr="003142E2">
        <w:rPr>
          <w:rFonts w:asciiTheme="minorEastAsia" w:eastAsiaTheme="minorEastAsia" w:hAnsiTheme="minorEastAsia" w:hint="eastAsia"/>
          <w:sz w:val="22"/>
        </w:rPr>
        <w:t>거리 한계를 극복하기 위해 필요시</w:t>
      </w:r>
      <w:r w:rsidR="0004006E" w:rsidRPr="003142E2">
        <w:rPr>
          <w:rFonts w:asciiTheme="minorEastAsia" w:eastAsiaTheme="minorEastAsia" w:hAnsiTheme="minorEastAsia"/>
          <w:sz w:val="22"/>
        </w:rPr>
        <w:t xml:space="preserve"> </w:t>
      </w:r>
      <w:r w:rsidR="00D61FAE" w:rsidRPr="003142E2">
        <w:rPr>
          <w:rFonts w:asciiTheme="minorHAnsi" w:eastAsiaTheme="minorHAnsi" w:hAnsiTheme="minorHAnsi" w:hint="eastAsia"/>
          <w:sz w:val="22"/>
          <w:szCs w:val="22"/>
        </w:rPr>
        <w:t>온라인 심층면담(e</w:t>
      </w:r>
      <w:r w:rsidR="00D61FAE" w:rsidRPr="003142E2">
        <w:rPr>
          <w:rFonts w:asciiTheme="minorHAnsi" w:eastAsiaTheme="minorHAnsi" w:hAnsiTheme="minorHAnsi"/>
          <w:sz w:val="22"/>
          <w:szCs w:val="22"/>
        </w:rPr>
        <w:t xml:space="preserve">x. Zoom online meeting </w:t>
      </w:r>
      <w:r w:rsidR="00D61FAE" w:rsidRPr="003142E2">
        <w:rPr>
          <w:rFonts w:asciiTheme="minorHAnsi" w:eastAsiaTheme="minorHAnsi" w:hAnsiTheme="minorHAnsi" w:hint="eastAsia"/>
          <w:sz w:val="22"/>
          <w:szCs w:val="22"/>
        </w:rPr>
        <w:t>프로그램 이용)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을 사용할 수 있다.</w:t>
      </w:r>
    </w:p>
    <w:p w14:paraId="272C5E16" w14:textId="633BAFCA" w:rsidR="003142E2" w:rsidRPr="003142E2" w:rsidRDefault="003142E2" w:rsidP="003142E2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□</w:t>
      </w:r>
      <w:r w:rsidRPr="003142E2">
        <w:rPr>
          <w:rFonts w:asciiTheme="minorEastAsia" w:eastAsiaTheme="minorEastAsia" w:hAnsiTheme="minorEastAsia" w:hint="eastAsia"/>
          <w:sz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반구조화</w:t>
      </w:r>
      <w:r w:rsidR="009B4814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된 표준적인 개방형 </w:t>
      </w:r>
      <w:proofErr w:type="gramStart"/>
      <w:r w:rsidRPr="003142E2">
        <w:rPr>
          <w:rFonts w:asciiTheme="minorHAnsi" w:eastAsiaTheme="minorHAnsi" w:hAnsiTheme="minorHAnsi" w:hint="eastAsia"/>
          <w:sz w:val="22"/>
          <w:szCs w:val="22"/>
        </w:rPr>
        <w:t>인터뷰 :</w:t>
      </w:r>
      <w:proofErr w:type="gramEnd"/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8833A8">
        <w:rPr>
          <w:rFonts w:asciiTheme="minorHAnsi" w:eastAsiaTheme="minorHAnsi" w:hAnsiTheme="minorHAnsi" w:hint="eastAsia"/>
          <w:sz w:val="22"/>
          <w:szCs w:val="22"/>
        </w:rPr>
        <w:t>S</w:t>
      </w:r>
      <w:r w:rsidR="008833A8">
        <w:rPr>
          <w:rFonts w:asciiTheme="minorHAnsi" w:eastAsiaTheme="minorHAnsi" w:hAnsiTheme="minorHAnsi"/>
          <w:sz w:val="22"/>
          <w:szCs w:val="22"/>
        </w:rPr>
        <w:t xml:space="preserve">emi-structured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open ended Interviews</w:t>
      </w:r>
    </w:p>
    <w:p w14:paraId="3F4D037A" w14:textId="3DB83DE9" w:rsidR="009F0988" w:rsidRPr="003142E2" w:rsidRDefault="009F0988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proofErr w:type="gramStart"/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장점 </w:t>
      </w:r>
      <w:r w:rsidRPr="003142E2">
        <w:rPr>
          <w:rFonts w:asciiTheme="minorHAnsi" w:eastAsiaTheme="minorHAnsi" w:hAnsiTheme="minorHAnsi"/>
          <w:sz w:val="22"/>
          <w:szCs w:val="22"/>
        </w:rPr>
        <w:t>:</w:t>
      </w:r>
      <w:proofErr w:type="gramEnd"/>
      <w:r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인터뷰에 참여하는 패널들이 어느 정도 정해진 틀 안에서 자유롭게 본인의 의사를 표현할 수 있게 해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준다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. 면담 형식 중 researcher bias 가 가장 적게</w:t>
      </w:r>
      <w:r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개입하여 이와 같은 질적 연구 수행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시 가장 많이 쓰이는 면담 방식. </w:t>
      </w:r>
    </w:p>
    <w:p w14:paraId="088B3950" w14:textId="095C401B" w:rsidR="009F0988" w:rsidRPr="003142E2" w:rsidRDefault="009F0988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proofErr w:type="gramStart"/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단점 </w:t>
      </w:r>
      <w:r w:rsidRPr="003142E2">
        <w:rPr>
          <w:rFonts w:asciiTheme="minorHAnsi" w:eastAsiaTheme="minorHAnsi" w:hAnsiTheme="minorHAnsi"/>
          <w:sz w:val="22"/>
          <w:szCs w:val="22"/>
        </w:rPr>
        <w:t>:</w:t>
      </w:r>
      <w:proofErr w:type="gramEnd"/>
      <w:r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나올 수 있는 답변의 종류 및 유형이 자유롭기 때문에 분석해야 하는 양이 방대해질 수 있으며 비슷한 주제별로 묶어서 코딩 분석하기 어려움</w:t>
      </w:r>
      <w:r w:rsidR="0004006E" w:rsidRPr="003142E2">
        <w:rPr>
          <w:rFonts w:asciiTheme="minorHAnsi" w:eastAsiaTheme="minorHAnsi" w:hAnsiTheme="minorHAnsi" w:hint="eastAsia"/>
          <w:sz w:val="22"/>
          <w:szCs w:val="22"/>
        </w:rPr>
        <w:t>이 있</w:t>
      </w:r>
      <w:r w:rsidR="009B4814">
        <w:rPr>
          <w:rFonts w:asciiTheme="minorHAnsi" w:eastAsiaTheme="minorHAnsi" w:hAnsiTheme="minorHAnsi" w:hint="eastAsia"/>
          <w:sz w:val="22"/>
          <w:szCs w:val="22"/>
        </w:rPr>
        <w:t>다.</w:t>
      </w:r>
    </w:p>
    <w:p w14:paraId="2F922B6C" w14:textId="30B067F1" w:rsidR="0057257F" w:rsidRPr="0057257F" w:rsidRDefault="0057257F" w:rsidP="0057257F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□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i</w:t>
      </w:r>
      <w:r>
        <w:rPr>
          <w:rFonts w:asciiTheme="minorHAnsi" w:eastAsiaTheme="minorHAnsi" w:hAnsiTheme="minorHAnsi"/>
          <w:sz w:val="22"/>
          <w:szCs w:val="22"/>
        </w:rPr>
        <w:t>n-depth interview</w:t>
      </w:r>
    </w:p>
    <w:p w14:paraId="2A0E9F12" w14:textId="77777777" w:rsidR="00B63D86" w:rsidRDefault="0057257F" w:rsidP="0057257F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proofErr w:type="gramStart"/>
      <w:r w:rsidR="00B63D86">
        <w:rPr>
          <w:rFonts w:asciiTheme="minorHAnsi" w:eastAsiaTheme="minorHAnsi" w:hAnsiTheme="minorHAnsi" w:hint="eastAsia"/>
          <w:sz w:val="22"/>
          <w:szCs w:val="22"/>
        </w:rPr>
        <w:t xml:space="preserve">장점 </w:t>
      </w:r>
      <w:r w:rsidR="00B63D86">
        <w:rPr>
          <w:rFonts w:asciiTheme="minorHAnsi" w:eastAsiaTheme="minorHAnsi" w:hAnsiTheme="minorHAnsi"/>
          <w:sz w:val="22"/>
          <w:szCs w:val="22"/>
        </w:rPr>
        <w:t>:</w:t>
      </w:r>
      <w:proofErr w:type="gramEnd"/>
      <w:r w:rsidR="00B63D86"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/>
          <w:sz w:val="22"/>
          <w:szCs w:val="22"/>
        </w:rPr>
        <w:t>1명</w:t>
      </w:r>
      <w:r w:rsidR="00B63D86">
        <w:rPr>
          <w:rFonts w:asciiTheme="minorHAnsi" w:eastAsiaTheme="minorHAnsi" w:hAnsiTheme="minorHAnsi" w:hint="eastAsia"/>
          <w:sz w:val="22"/>
          <w:szCs w:val="22"/>
        </w:rPr>
        <w:t xml:space="preserve"> 또는 소수</w:t>
      </w:r>
      <w:r>
        <w:rPr>
          <w:rFonts w:asciiTheme="minorHAnsi" w:eastAsiaTheme="minorHAnsi" w:hAnsiTheme="minorHAnsi"/>
          <w:sz w:val="22"/>
          <w:szCs w:val="22"/>
        </w:rPr>
        <w:t xml:space="preserve">의 </w:t>
      </w:r>
      <w:r>
        <w:rPr>
          <w:rFonts w:asciiTheme="minorHAnsi" w:eastAsiaTheme="minorHAnsi" w:hAnsiTheme="minorHAnsi" w:hint="eastAsia"/>
          <w:sz w:val="22"/>
          <w:szCs w:val="22"/>
        </w:rPr>
        <w:t>연구참여자와</w:t>
      </w:r>
      <w:r w:rsidR="00B63D86">
        <w:rPr>
          <w:rFonts w:asciiTheme="minorHAnsi" w:eastAsiaTheme="minorHAnsi" w:hAnsiTheme="minorHAnsi" w:hint="eastAsia"/>
          <w:sz w:val="22"/>
          <w:szCs w:val="22"/>
        </w:rPr>
        <w:t>의 상호작용을 통해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깊이 있는 자료 수집을 </w:t>
      </w:r>
      <w:r w:rsidR="00B63D86">
        <w:rPr>
          <w:rFonts w:asciiTheme="minorHAnsi" w:eastAsiaTheme="minorHAnsi" w:hAnsiTheme="minorHAnsi" w:hint="eastAsia"/>
          <w:sz w:val="22"/>
          <w:szCs w:val="22"/>
        </w:rPr>
        <w:t>가능하게 해준다.</w:t>
      </w:r>
      <w:r w:rsidR="00B63D86">
        <w:rPr>
          <w:rFonts w:asciiTheme="minorHAnsi" w:eastAsiaTheme="minorHAnsi" w:hAnsiTheme="minorHAnsi"/>
          <w:sz w:val="22"/>
          <w:szCs w:val="22"/>
        </w:rPr>
        <w:t xml:space="preserve"> </w:t>
      </w:r>
      <w:r w:rsidR="00B63D86">
        <w:rPr>
          <w:rFonts w:asciiTheme="minorHAnsi" w:eastAsiaTheme="minorHAnsi" w:hAnsiTheme="minorHAnsi" w:hint="eastAsia"/>
          <w:sz w:val="22"/>
          <w:szCs w:val="22"/>
        </w:rPr>
        <w:t>특정 현상에 대하여 개인적인 경험을 자세히 공유할 수 있고,</w:t>
      </w:r>
      <w:r w:rsidR="00B63D86">
        <w:rPr>
          <w:rFonts w:asciiTheme="minorHAnsi" w:eastAsiaTheme="minorHAnsi" w:hAnsiTheme="minorHAnsi"/>
          <w:sz w:val="22"/>
          <w:szCs w:val="22"/>
        </w:rPr>
        <w:t xml:space="preserve"> </w:t>
      </w:r>
      <w:r w:rsidR="00B63D86">
        <w:rPr>
          <w:rFonts w:asciiTheme="minorHAnsi" w:eastAsiaTheme="minorHAnsi" w:hAnsiTheme="minorHAnsi" w:hint="eastAsia"/>
          <w:sz w:val="22"/>
          <w:szCs w:val="22"/>
        </w:rPr>
        <w:t>연구참여자의 응답에 기반하여 유연한 인터뷰 질문이 가능해 더 많은 정보를 얻을 수 있다.</w:t>
      </w:r>
      <w:r w:rsidR="00B63D86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4E04E18A" w14:textId="230801B5" w:rsidR="0057257F" w:rsidRDefault="00B63D86" w:rsidP="0057257F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eastAsiaTheme="minorHAnsi" w:hAnsiTheme="minorHAnsi" w:hint="eastAsia"/>
          <w:sz w:val="22"/>
          <w:szCs w:val="22"/>
        </w:rPr>
        <w:t xml:space="preserve">단점 </w:t>
      </w:r>
      <w:r>
        <w:rPr>
          <w:rFonts w:asciiTheme="minorHAnsi" w:eastAsiaTheme="minorHAnsi" w:hAnsiTheme="minorHAnsi"/>
          <w:sz w:val="22"/>
          <w:szCs w:val="22"/>
        </w:rPr>
        <w:t>:</w:t>
      </w:r>
      <w:proofErr w:type="gramEnd"/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>개별 인터뷰로 시간과 비용이 많이 들고,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연구자의 의견이나 질문 </w:t>
      </w:r>
      <w:proofErr w:type="spellStart"/>
      <w:r>
        <w:rPr>
          <w:rFonts w:asciiTheme="minorHAnsi" w:eastAsiaTheme="minorHAnsi" w:hAnsiTheme="minorHAnsi" w:hint="eastAsia"/>
          <w:sz w:val="22"/>
          <w:szCs w:val="22"/>
        </w:rPr>
        <w:t>방식에따라</w:t>
      </w:r>
      <w:proofErr w:type="spellEnd"/>
      <w:r>
        <w:rPr>
          <w:rFonts w:asciiTheme="minorHAnsi" w:eastAsiaTheme="minorHAnsi" w:hAnsiTheme="minorHAnsi" w:hint="eastAsia"/>
          <w:sz w:val="22"/>
          <w:szCs w:val="22"/>
        </w:rPr>
        <w:t xml:space="preserve"> 참여자의 응답이 영향을 받아 편향될 수 있다</w:t>
      </w:r>
    </w:p>
    <w:p w14:paraId="0F2F27B5" w14:textId="16FBA6B7" w:rsidR="00B63D86" w:rsidRPr="0057257F" w:rsidRDefault="00B63D86" w:rsidP="00B63D86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□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>f</w:t>
      </w:r>
      <w:r>
        <w:rPr>
          <w:rFonts w:asciiTheme="minorHAnsi" w:eastAsiaTheme="minorHAnsi" w:hAnsiTheme="minorHAnsi"/>
          <w:sz w:val="22"/>
          <w:szCs w:val="22"/>
        </w:rPr>
        <w:t xml:space="preserve">ocus group interview </w:t>
      </w:r>
    </w:p>
    <w:p w14:paraId="1F12FC6F" w14:textId="5FC2E940" w:rsidR="00B63D86" w:rsidRDefault="00B63D86" w:rsidP="00B63D86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proofErr w:type="gramStart"/>
      <w:r>
        <w:rPr>
          <w:rFonts w:asciiTheme="minorHAnsi" w:eastAsiaTheme="minorHAnsi" w:hAnsiTheme="minorHAnsi" w:hint="eastAsia"/>
          <w:sz w:val="22"/>
          <w:szCs w:val="22"/>
        </w:rPr>
        <w:t xml:space="preserve">장점 </w:t>
      </w:r>
      <w:r>
        <w:rPr>
          <w:rFonts w:asciiTheme="minorHAnsi" w:eastAsiaTheme="minorHAnsi" w:hAnsiTheme="minorHAnsi"/>
          <w:sz w:val="22"/>
          <w:szCs w:val="22"/>
        </w:rPr>
        <w:t>:</w:t>
      </w:r>
      <w:proofErr w:type="gramEnd"/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>다수의 연구 참여자</w:t>
      </w:r>
      <w:r w:rsidR="00DD37E7">
        <w:rPr>
          <w:rFonts w:asciiTheme="minorHAnsi" w:eastAsiaTheme="minorHAnsi" w:hAnsiTheme="minorHAnsi" w:hint="eastAsia"/>
          <w:sz w:val="22"/>
          <w:szCs w:val="22"/>
        </w:rPr>
        <w:t>들이 서로의 경험을 공유하고 의견을 낼 수 있어 다양한 관점과 새로운 통찰을 얻을 수 있다.</w:t>
      </w:r>
      <w:r w:rsidR="00DD37E7">
        <w:rPr>
          <w:rFonts w:asciiTheme="minorHAnsi" w:eastAsiaTheme="minorHAnsi" w:hAnsiTheme="minorHAnsi"/>
          <w:sz w:val="22"/>
          <w:szCs w:val="22"/>
        </w:rPr>
        <w:t xml:space="preserve"> </w:t>
      </w:r>
      <w:r w:rsidR="00DD37E7">
        <w:rPr>
          <w:rFonts w:asciiTheme="minorHAnsi" w:eastAsiaTheme="minorHAnsi" w:hAnsiTheme="minorHAnsi" w:hint="eastAsia"/>
          <w:sz w:val="22"/>
          <w:szCs w:val="22"/>
        </w:rPr>
        <w:t>다양한 참여자들의 의견으로,</w:t>
      </w:r>
      <w:r w:rsidR="00DD37E7">
        <w:rPr>
          <w:rFonts w:asciiTheme="minorHAnsi" w:eastAsiaTheme="minorHAnsi" w:hAnsiTheme="minorHAnsi"/>
          <w:sz w:val="22"/>
          <w:szCs w:val="22"/>
        </w:rPr>
        <w:t xml:space="preserve"> </w:t>
      </w:r>
      <w:r w:rsidR="00DD37E7">
        <w:rPr>
          <w:rFonts w:asciiTheme="minorHAnsi" w:eastAsiaTheme="minorHAnsi" w:hAnsiTheme="minorHAnsi" w:hint="eastAsia"/>
          <w:sz w:val="22"/>
          <w:szCs w:val="22"/>
        </w:rPr>
        <w:t>이는 연구 결과의 다양성과 일반화에 도움이 된다.</w:t>
      </w:r>
      <w:r w:rsidR="00DD37E7"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31881E73" w14:textId="698DF8FE" w:rsidR="0057257F" w:rsidRPr="0057257F" w:rsidRDefault="00B63D86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eastAsiaTheme="minorHAnsi" w:hAnsiTheme="minorHAnsi" w:hint="eastAsia"/>
          <w:sz w:val="22"/>
          <w:szCs w:val="22"/>
        </w:rPr>
        <w:t xml:space="preserve">단점 </w:t>
      </w:r>
      <w:r>
        <w:rPr>
          <w:rFonts w:asciiTheme="minorHAnsi" w:eastAsiaTheme="minorHAnsi" w:hAnsiTheme="minorHAnsi"/>
          <w:sz w:val="22"/>
          <w:szCs w:val="22"/>
        </w:rPr>
        <w:t>:</w:t>
      </w:r>
      <w:proofErr w:type="gramEnd"/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="00DD37E7">
        <w:rPr>
          <w:rFonts w:asciiTheme="minorHAnsi" w:eastAsiaTheme="minorHAnsi" w:hAnsiTheme="minorHAnsi" w:hint="eastAsia"/>
          <w:sz w:val="22"/>
          <w:szCs w:val="22"/>
        </w:rPr>
        <w:t>다양한 참여자들 속에서 개인의 의견을 자유롭게 표현하지 못하는 경우가 있을 수 있고,</w:t>
      </w:r>
      <w:r w:rsidR="00DD37E7">
        <w:rPr>
          <w:rFonts w:asciiTheme="minorHAnsi" w:eastAsiaTheme="minorHAnsi" w:hAnsiTheme="minorHAnsi"/>
          <w:sz w:val="22"/>
          <w:szCs w:val="22"/>
        </w:rPr>
        <w:t xml:space="preserve"> </w:t>
      </w:r>
      <w:r w:rsidR="00DD37E7">
        <w:rPr>
          <w:rFonts w:asciiTheme="minorHAnsi" w:eastAsiaTheme="minorHAnsi" w:hAnsiTheme="minorHAnsi" w:hint="eastAsia"/>
          <w:sz w:val="22"/>
          <w:szCs w:val="22"/>
        </w:rPr>
        <w:t>다수의 의견에 영향을 받을 수 있다.</w:t>
      </w:r>
      <w:r w:rsidR="00DD37E7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3FB5D7D4" w14:textId="7B27662F" w:rsidR="00C45595" w:rsidRDefault="009F0988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r w:rsidR="00C45595">
        <w:rPr>
          <w:rFonts w:asciiTheme="minorHAnsi" w:eastAsiaTheme="minorHAnsi" w:hAnsiTheme="minorHAnsi" w:hint="eastAsia"/>
          <w:sz w:val="22"/>
          <w:szCs w:val="22"/>
        </w:rPr>
        <w:t>인터뷰</w:t>
      </w:r>
      <w:r w:rsidR="009B4814" w:rsidRPr="009B4814">
        <w:rPr>
          <w:rFonts w:asciiTheme="minorHAnsi" w:eastAsiaTheme="minorHAnsi" w:hAnsiTheme="minorHAnsi" w:hint="eastAsia"/>
          <w:sz w:val="22"/>
          <w:szCs w:val="22"/>
        </w:rPr>
        <w:t xml:space="preserve"> 장소는</w:t>
      </w:r>
      <w:r w:rsidR="009B4814"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연구 </w:t>
      </w:r>
      <w:r w:rsidR="009B4814">
        <w:rPr>
          <w:rFonts w:asciiTheme="minorHAnsi" w:eastAsiaTheme="minorHAnsi" w:hAnsiTheme="minorHAnsi" w:hint="eastAsia"/>
          <w:sz w:val="22"/>
          <w:szCs w:val="22"/>
        </w:rPr>
        <w:t>참여자가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가 가능한 긴장하지 않</w:t>
      </w:r>
      <w:r w:rsidR="009B4814">
        <w:rPr>
          <w:rFonts w:asciiTheme="minorHAnsi" w:eastAsiaTheme="minorHAnsi" w:hAnsiTheme="minorHAnsi" w:hint="eastAsia"/>
          <w:sz w:val="22"/>
          <w:szCs w:val="22"/>
        </w:rPr>
        <w:t>고 편</w:t>
      </w:r>
      <w:r w:rsidR="00164B64">
        <w:rPr>
          <w:rFonts w:asciiTheme="minorHAnsi" w:eastAsiaTheme="minorHAnsi" w:hAnsiTheme="minorHAnsi" w:hint="eastAsia"/>
          <w:sz w:val="22"/>
          <w:szCs w:val="22"/>
        </w:rPr>
        <w:t>안</w:t>
      </w:r>
      <w:r w:rsidR="009B4814">
        <w:rPr>
          <w:rFonts w:asciiTheme="minorHAnsi" w:eastAsiaTheme="minorHAnsi" w:hAnsiTheme="minorHAnsi" w:hint="eastAsia"/>
          <w:sz w:val="22"/>
          <w:szCs w:val="22"/>
        </w:rPr>
        <w:t xml:space="preserve">함을 느낄 수 있는 </w:t>
      </w:r>
      <w:r w:rsidR="008833A8">
        <w:rPr>
          <w:rFonts w:asciiTheme="minorHAnsi" w:eastAsiaTheme="minorHAnsi" w:hAnsiTheme="minorHAnsi" w:hint="eastAsia"/>
          <w:sz w:val="22"/>
          <w:szCs w:val="22"/>
        </w:rPr>
        <w:t>조용하고 독립적인 장소</w:t>
      </w:r>
      <w:r w:rsidR="009B4814">
        <w:rPr>
          <w:rFonts w:asciiTheme="minorHAnsi" w:eastAsiaTheme="minorHAnsi" w:hAnsiTheme="minorHAnsi" w:hint="eastAsia"/>
          <w:sz w:val="22"/>
          <w:szCs w:val="22"/>
        </w:rPr>
        <w:t>를 섭외하여 진행한다.</w:t>
      </w:r>
    </w:p>
    <w:p w14:paraId="49782ECD" w14:textId="60059F14" w:rsidR="00677C83" w:rsidRPr="00C45595" w:rsidRDefault="009B4814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/>
          <w:sz w:val="22"/>
          <w:szCs w:val="22"/>
        </w:rPr>
        <w:t xml:space="preserve">- </w:t>
      </w:r>
      <w:r>
        <w:rPr>
          <w:rFonts w:asciiTheme="minorHAnsi" w:eastAsiaTheme="minorHAnsi" w:hAnsiTheme="minorHAnsi" w:hint="eastAsia"/>
          <w:sz w:val="22"/>
          <w:szCs w:val="22"/>
        </w:rPr>
        <w:t>대면</w:t>
      </w:r>
      <w:r w:rsidR="00EC0F4D" w:rsidRPr="003142E2">
        <w:rPr>
          <w:rFonts w:asciiTheme="minorHAnsi" w:eastAsiaTheme="minorHAnsi" w:hAnsiTheme="minorHAnsi" w:hint="eastAsia"/>
          <w:sz w:val="22"/>
          <w:szCs w:val="22"/>
        </w:rPr>
        <w:t>인터뷰가 불가능할 경우</w:t>
      </w:r>
      <w:r>
        <w:rPr>
          <w:rFonts w:asciiTheme="minorHAnsi" w:eastAsiaTheme="minorHAnsi" w:hAnsiTheme="minorHAnsi" w:hint="eastAsia"/>
          <w:sz w:val="22"/>
          <w:szCs w:val="22"/>
        </w:rPr>
        <w:t>,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Pr="009B4814">
        <w:rPr>
          <w:rFonts w:asciiTheme="minorHAnsi" w:eastAsiaTheme="minorHAnsi" w:hAnsiTheme="minorHAnsi" w:hint="eastAsia"/>
          <w:sz w:val="22"/>
          <w:szCs w:val="22"/>
        </w:rPr>
        <w:t>Zoom이나 Google meeting과 같은 화상회의프로그램을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활용하여</w:t>
      </w:r>
      <w:r w:rsidR="00C45595">
        <w:rPr>
          <w:rFonts w:asciiTheme="minorHAnsi" w:eastAsiaTheme="minorHAnsi" w:hAnsiTheme="minorHAnsi" w:hint="eastAsia"/>
          <w:sz w:val="22"/>
          <w:szCs w:val="22"/>
        </w:rPr>
        <w:t xml:space="preserve"> 진행될 수 있으며</w:t>
      </w:r>
      <w:r>
        <w:rPr>
          <w:rFonts w:asciiTheme="minorHAnsi" w:eastAsiaTheme="minorHAnsi" w:hAnsiTheme="minorHAnsi" w:hint="eastAsia"/>
          <w:sz w:val="22"/>
          <w:szCs w:val="22"/>
        </w:rPr>
        <w:t>,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="00C45595" w:rsidRPr="00C45595">
        <w:rPr>
          <w:rFonts w:asciiTheme="minorHAnsi" w:eastAsiaTheme="minorHAnsi" w:hAnsiTheme="minorHAnsi" w:hint="eastAsia"/>
          <w:sz w:val="22"/>
          <w:szCs w:val="22"/>
        </w:rPr>
        <w:t>화상회의프로그램을 통해 설명문을 보면서 연구자가 직접 설명하고 동의서를 온라인 서명 프로그램을 통해 참여자의 동의 서명을 받도록 한다.</w:t>
      </w:r>
      <w:r w:rsidR="00C45595">
        <w:rPr>
          <w:rFonts w:asciiTheme="minorHAnsi" w:eastAsiaTheme="minorHAnsi" w:hAnsiTheme="minorHAnsi"/>
          <w:sz w:val="22"/>
          <w:szCs w:val="22"/>
        </w:rPr>
        <w:t xml:space="preserve"> </w:t>
      </w:r>
      <w:r w:rsidR="00C45595" w:rsidRPr="00C45595">
        <w:rPr>
          <w:rFonts w:asciiTheme="minorHAnsi" w:eastAsiaTheme="minorHAnsi" w:hAnsiTheme="minorHAnsi" w:hint="eastAsia"/>
          <w:sz w:val="22"/>
          <w:szCs w:val="22"/>
        </w:rPr>
        <w:t>화상회의프로그램을 이용하여 온라인으로 인터뷰를 진행하는 경우에는 영상과 음성을 동시에 기록한다. 영상을 기록하더라도 보관 시에는 음성 기록만을 남길 것이며, 대상자가 영상 기록을 원치 않으면 화면 녹화 없이 음성으로만 인</w:t>
      </w:r>
      <w:r w:rsidR="00C45595" w:rsidRPr="00C45595">
        <w:rPr>
          <w:rFonts w:asciiTheme="minorHAnsi" w:eastAsiaTheme="minorHAnsi" w:hAnsiTheme="minorHAnsi" w:hint="eastAsia"/>
          <w:sz w:val="22"/>
          <w:szCs w:val="22"/>
        </w:rPr>
        <w:lastRenderedPageBreak/>
        <w:t>터뷰를 진행할 것이다. 이 내용을 인터뷰 일정 및 장소 조율 시에 충분히 설명하고 대상자가 대면 또는 온라인 인터뷰 방식을 선택할 수 있도록 한다.</w:t>
      </w:r>
    </w:p>
    <w:p w14:paraId="237B86D9" w14:textId="03D3B2D3" w:rsidR="009F0988" w:rsidRPr="003142E2" w:rsidRDefault="00677C83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/>
          <w:sz w:val="22"/>
          <w:szCs w:val="22"/>
        </w:rPr>
        <w:t>-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="009B4814">
        <w:rPr>
          <w:rFonts w:asciiTheme="minorHAnsi" w:eastAsiaTheme="minorHAnsi" w:hAnsiTheme="minorHAnsi" w:hint="eastAsia"/>
          <w:sz w:val="22"/>
          <w:szCs w:val="22"/>
        </w:rPr>
        <w:t xml:space="preserve">인터뷰 시간은 </w:t>
      </w:r>
      <w:r w:rsidR="008833A8">
        <w:rPr>
          <w:rFonts w:asciiTheme="minorHAnsi" w:eastAsiaTheme="minorHAnsi" w:hAnsiTheme="minorHAnsi"/>
          <w:sz w:val="22"/>
          <w:szCs w:val="22"/>
        </w:rPr>
        <w:t>60</w:t>
      </w:r>
      <w:r w:rsidR="009F0988" w:rsidRPr="003142E2">
        <w:rPr>
          <w:rFonts w:asciiTheme="minorHAnsi" w:eastAsiaTheme="minorHAnsi" w:hAnsiTheme="minorHAnsi" w:hint="eastAsia"/>
          <w:sz w:val="22"/>
          <w:szCs w:val="22"/>
        </w:rPr>
        <w:t xml:space="preserve">분~ </w:t>
      </w:r>
      <w:r w:rsidR="006021D6">
        <w:rPr>
          <w:rFonts w:asciiTheme="minorHAnsi" w:eastAsiaTheme="minorHAnsi" w:hAnsiTheme="minorHAnsi"/>
          <w:sz w:val="22"/>
          <w:szCs w:val="22"/>
        </w:rPr>
        <w:t>1</w:t>
      </w:r>
      <w:r w:rsidR="00E25871">
        <w:rPr>
          <w:rFonts w:asciiTheme="minorHAnsi" w:eastAsiaTheme="minorHAnsi" w:hAnsiTheme="minorHAnsi"/>
          <w:sz w:val="22"/>
          <w:szCs w:val="22"/>
        </w:rPr>
        <w:t>5</w:t>
      </w:r>
      <w:r w:rsidR="006021D6">
        <w:rPr>
          <w:rFonts w:asciiTheme="minorHAnsi" w:eastAsiaTheme="minorHAnsi" w:hAnsiTheme="minorHAnsi"/>
          <w:sz w:val="22"/>
          <w:szCs w:val="22"/>
        </w:rPr>
        <w:t>0</w:t>
      </w:r>
      <w:r w:rsidR="009F0988" w:rsidRPr="003142E2">
        <w:rPr>
          <w:rFonts w:asciiTheme="minorHAnsi" w:eastAsiaTheme="minorHAnsi" w:hAnsiTheme="minorHAnsi" w:hint="eastAsia"/>
          <w:sz w:val="22"/>
          <w:szCs w:val="22"/>
        </w:rPr>
        <w:t xml:space="preserve">분 이내에 진행을 할 예정이다. </w:t>
      </w:r>
    </w:p>
    <w:p w14:paraId="54F101CE" w14:textId="77777777" w:rsidR="009F0988" w:rsidRPr="003142E2" w:rsidRDefault="009F0988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-</w:t>
      </w:r>
      <w:r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="0027128D" w:rsidRPr="003142E2">
        <w:rPr>
          <w:rFonts w:asciiTheme="minorHAnsi" w:eastAsiaTheme="minorHAnsi" w:hAnsiTheme="minorHAnsi" w:cs="함초롬바탕" w:hint="eastAsia"/>
          <w:sz w:val="22"/>
          <w:szCs w:val="22"/>
        </w:rPr>
        <w:t xml:space="preserve">자료 수집은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자료가 충분성과 적절성을 갖추고 포화상태에 이르렀을 때 종료할 것이다. </w:t>
      </w:r>
    </w:p>
    <w:p w14:paraId="3CDF26E9" w14:textId="77777777" w:rsidR="009F0988" w:rsidRPr="003142E2" w:rsidRDefault="009F0988" w:rsidP="009F0988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 w:hint="eastAsia"/>
          <w:sz w:val="22"/>
          <w:szCs w:val="22"/>
        </w:rPr>
        <w:t>-</w:t>
      </w:r>
      <w:r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익명으로 처리된다는 것을 밝히고 연구 대상자의 동의하여 인터뷰 내용을 녹음, 녹화를 실시</w:t>
      </w:r>
      <w:r w:rsidR="00EC0F4D" w:rsidRPr="003142E2">
        <w:rPr>
          <w:rFonts w:asciiTheme="minorHAnsi" w:eastAsiaTheme="minorHAnsi" w:hAnsiTheme="minorHAnsi" w:hint="eastAsia"/>
          <w:sz w:val="22"/>
          <w:szCs w:val="22"/>
        </w:rPr>
        <w:t>할 것이다.</w:t>
      </w:r>
      <w:r w:rsidR="00EC0F4D" w:rsidRPr="003142E2">
        <w:rPr>
          <w:rFonts w:asciiTheme="minorHAnsi" w:eastAsiaTheme="minorHAnsi" w:hAnsiTheme="minorHAnsi"/>
          <w:sz w:val="22"/>
          <w:szCs w:val="22"/>
        </w:rPr>
        <w:t xml:space="preserve">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p w14:paraId="27632F61" w14:textId="24A5CBC2" w:rsidR="003F62A7" w:rsidRDefault="009F0988" w:rsidP="003F62A7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r w:rsidR="00C45595">
        <w:rPr>
          <w:rFonts w:asciiTheme="minorHAnsi" w:eastAsiaTheme="minorHAnsi" w:hAnsiTheme="minorHAnsi" w:hint="eastAsia"/>
          <w:sz w:val="22"/>
          <w:szCs w:val="22"/>
        </w:rPr>
        <w:t>인터뷰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 내용은 녹음하고 면</w:t>
      </w:r>
      <w:r w:rsidR="00850AA7">
        <w:rPr>
          <w:rFonts w:asciiTheme="minorHAnsi" w:eastAsiaTheme="minorHAnsi" w:hAnsiTheme="minorHAnsi" w:hint="eastAsia"/>
          <w:sz w:val="22"/>
          <w:szCs w:val="22"/>
        </w:rPr>
        <w:t>담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 시 음성으로는 놓칠 수 있는 연구 참여자의 표정, 특징적인 행동이나 기타 사항을 메모하여 분석 시 참고하도록 한다.</w:t>
      </w:r>
      <w:r w:rsidR="003F62A7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5B57FA9A" w14:textId="77777777" w:rsidR="009A3A2D" w:rsidRPr="005379FB" w:rsidRDefault="009A3A2D" w:rsidP="009A3A2D"/>
    <w:p w14:paraId="5D7E8276" w14:textId="08377231" w:rsidR="007E241B" w:rsidRDefault="007E241B" w:rsidP="000C0312">
      <w:pPr>
        <w:pStyle w:val="af"/>
        <w:widowControl w:val="0"/>
        <w:numPr>
          <w:ilvl w:val="0"/>
          <w:numId w:val="3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>수집 항목</w:t>
      </w:r>
    </w:p>
    <w:p w14:paraId="328E341E" w14:textId="0B2B3897" w:rsidR="00070164" w:rsidRDefault="00523F25" w:rsidP="00070164">
      <w:pPr>
        <w:pStyle w:val="3"/>
        <w:ind w:left="600" w:firstLineChars="0" w:firstLine="0"/>
        <w:rPr>
          <w:rFonts w:asciiTheme="minorHAnsi" w:eastAsiaTheme="minorHAnsi" w:hAnsiTheme="minorHAnsi"/>
          <w:sz w:val="22"/>
          <w:szCs w:val="22"/>
        </w:rPr>
      </w:pPr>
      <w:r w:rsidRPr="003142E2">
        <w:rPr>
          <w:rFonts w:asciiTheme="minorHAnsi" w:eastAsiaTheme="minorHAnsi" w:hAnsiTheme="minorHAnsi"/>
          <w:sz w:val="22"/>
          <w:szCs w:val="22"/>
        </w:rPr>
        <w:t xml:space="preserve">- </w:t>
      </w: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총 </w:t>
      </w:r>
      <w:r w:rsidRPr="003142E2">
        <w:rPr>
          <w:rFonts w:asciiTheme="minorHAnsi" w:eastAsiaTheme="minorHAnsi" w:hAnsiTheme="minorHAnsi"/>
          <w:sz w:val="22"/>
          <w:szCs w:val="22"/>
        </w:rPr>
        <w:t>5</w:t>
      </w:r>
      <w:r w:rsidRPr="003142E2">
        <w:rPr>
          <w:rFonts w:asciiTheme="minorHAnsi" w:eastAsiaTheme="minorHAnsi" w:hAnsiTheme="minorHAnsi" w:hint="eastAsia"/>
          <w:sz w:val="22"/>
          <w:szCs w:val="22"/>
        </w:rPr>
        <w:t>단계의 인터뷰 과정을 통해 각 단계의 주제</w:t>
      </w:r>
      <w:r w:rsidR="005C5B86" w:rsidRPr="003142E2">
        <w:rPr>
          <w:rFonts w:asciiTheme="minorHAnsi" w:eastAsiaTheme="minorHAnsi" w:hAnsiTheme="minorHAnsi" w:hint="eastAsia"/>
          <w:sz w:val="22"/>
          <w:szCs w:val="22"/>
        </w:rPr>
        <w:t>와 관련된 항목을 수집할 것이며 세부 주제 및 수집항목은 아래 표와 같다.</w:t>
      </w:r>
      <w:r w:rsidR="005C5B86" w:rsidRPr="003142E2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1426BA1F" w14:textId="4B2B608F" w:rsidR="00070164" w:rsidRPr="00070164" w:rsidRDefault="00070164" w:rsidP="00070164">
      <w:pPr>
        <w:pStyle w:val="3"/>
        <w:ind w:left="600" w:firstLineChars="0" w:firstLine="0"/>
      </w:pPr>
      <w:r w:rsidRPr="003142E2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tbl>
      <w:tblPr>
        <w:tblStyle w:val="af0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977"/>
        <w:gridCol w:w="4905"/>
      </w:tblGrid>
      <w:tr w:rsidR="00E25871" w14:paraId="6457BBBE" w14:textId="77777777" w:rsidTr="0049596C">
        <w:tc>
          <w:tcPr>
            <w:tcW w:w="1134" w:type="dxa"/>
          </w:tcPr>
          <w:p w14:paraId="743E2A59" w14:textId="07A2C310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단계</w:t>
            </w:r>
          </w:p>
        </w:tc>
        <w:tc>
          <w:tcPr>
            <w:tcW w:w="2977" w:type="dxa"/>
          </w:tcPr>
          <w:p w14:paraId="0FEB8EA6" w14:textId="2081DE67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주제</w:t>
            </w:r>
          </w:p>
        </w:tc>
        <w:tc>
          <w:tcPr>
            <w:tcW w:w="4905" w:type="dxa"/>
          </w:tcPr>
          <w:p w14:paraId="5ACC2296" w14:textId="47946F29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수집항목</w:t>
            </w:r>
          </w:p>
        </w:tc>
      </w:tr>
      <w:tr w:rsidR="00E25871" w14:paraId="62A46C24" w14:textId="77777777" w:rsidTr="0049596C">
        <w:tc>
          <w:tcPr>
            <w:tcW w:w="1134" w:type="dxa"/>
          </w:tcPr>
          <w:p w14:paraId="14CA4D68" w14:textId="77F1D4F2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1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소개</w:t>
            </w:r>
          </w:p>
        </w:tc>
        <w:tc>
          <w:tcPr>
            <w:tcW w:w="2977" w:type="dxa"/>
          </w:tcPr>
          <w:p w14:paraId="3008390B" w14:textId="25465BF1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참여자 </w:t>
            </w:r>
            <w:r w:rsidR="00E25871"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소개</w:t>
            </w:r>
          </w:p>
        </w:tc>
        <w:tc>
          <w:tcPr>
            <w:tcW w:w="4905" w:type="dxa"/>
          </w:tcPr>
          <w:p w14:paraId="533A7413" w14:textId="77777777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간단하게 자기 소개 부탁드립니다.</w:t>
            </w:r>
          </w:p>
          <w:p w14:paraId="46811F8E" w14:textId="34DF9F80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(나이/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성별/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 w:rsidR="0083581F"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근무지역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/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 w:rsidR="0083581F"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근무형태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/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 w:rsidR="0083581F"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현장근무기간/</w:t>
            </w:r>
            <w:r w:rsidR="0083581F"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연구참여동기)</w:t>
            </w:r>
          </w:p>
        </w:tc>
      </w:tr>
      <w:tr w:rsidR="00E25871" w14:paraId="73C8CDB1" w14:textId="77777777" w:rsidTr="0049596C">
        <w:tc>
          <w:tcPr>
            <w:tcW w:w="1134" w:type="dxa"/>
          </w:tcPr>
          <w:p w14:paraId="58D58DF3" w14:textId="03883640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2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도입</w:t>
            </w:r>
          </w:p>
        </w:tc>
        <w:tc>
          <w:tcPr>
            <w:tcW w:w="2977" w:type="dxa"/>
          </w:tcPr>
          <w:p w14:paraId="13B37A32" w14:textId="62114655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전반적인 의료 이용에 대한 경험</w:t>
            </w:r>
          </w:p>
        </w:tc>
        <w:tc>
          <w:tcPr>
            <w:tcW w:w="4905" w:type="dxa"/>
          </w:tcPr>
          <w:p w14:paraId="1E7F1C04" w14:textId="77777777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평상시에 건강상태는 </w:t>
            </w: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어떠한지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?</w:t>
            </w:r>
          </w:p>
          <w:p w14:paraId="65F0570A" w14:textId="77777777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주로 어떤 이유로 병원을 찾게 되는지?</w:t>
            </w:r>
          </w:p>
          <w:p w14:paraId="65950914" w14:textId="088EE3A5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병원을 선택하는 기준은 어떤 것인지?</w:t>
            </w:r>
          </w:p>
          <w:p w14:paraId="67639E9D" w14:textId="6E11A3B0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그 경험에서 느낀 바는 무엇인지?</w:t>
            </w:r>
          </w:p>
        </w:tc>
      </w:tr>
      <w:tr w:rsidR="00E25871" w14:paraId="04B8A3FE" w14:textId="77777777" w:rsidTr="0049596C">
        <w:tc>
          <w:tcPr>
            <w:tcW w:w="1134" w:type="dxa"/>
          </w:tcPr>
          <w:p w14:paraId="7987E546" w14:textId="77777777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6D73B6DF" w14:textId="7DE1E93B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에 대한 인식</w:t>
            </w:r>
          </w:p>
        </w:tc>
        <w:tc>
          <w:tcPr>
            <w:tcW w:w="4905" w:type="dxa"/>
          </w:tcPr>
          <w:p w14:paraId="4742D29C" w14:textId="77777777" w:rsidR="00E25871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평소 한의치료에 대해 어떻게 생각하는지?</w:t>
            </w:r>
          </w:p>
          <w:p w14:paraId="0B3B8060" w14:textId="79E38AF6" w:rsidR="00C92524" w:rsidRDefault="00C92524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를 선호 또는 선호하지 않는지?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또 그 이유는?</w:t>
            </w:r>
          </w:p>
        </w:tc>
      </w:tr>
      <w:tr w:rsidR="00E25871" w14:paraId="5E1E6155" w14:textId="77777777" w:rsidTr="0049596C">
        <w:tc>
          <w:tcPr>
            <w:tcW w:w="1134" w:type="dxa"/>
          </w:tcPr>
          <w:p w14:paraId="3A77F4D5" w14:textId="405AC2E7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26F853A4" w14:textId="2AED51B4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에 대한 경험</w:t>
            </w:r>
          </w:p>
        </w:tc>
        <w:tc>
          <w:tcPr>
            <w:tcW w:w="4905" w:type="dxa"/>
          </w:tcPr>
          <w:p w14:paraId="0DA58D83" w14:textId="77777777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에 대한 경험이 있는지?</w:t>
            </w:r>
          </w:p>
          <w:p w14:paraId="19A249F9" w14:textId="77777777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있다면 어떤 증상으로 치료받았는지</w:t>
            </w:r>
          </w:p>
          <w:p w14:paraId="76CA0C80" w14:textId="77777777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를 받고 평소 인식에 변화가 있었는지?</w:t>
            </w:r>
          </w:p>
          <w:p w14:paraId="3D2A1F15" w14:textId="77777777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치료를 받고 만족했는지?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만족/</w:t>
            </w:r>
            <w:proofErr w:type="gram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불만족 했다면</w:t>
            </w:r>
            <w:proofErr w:type="gram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 그 이유는 무엇인지?</w:t>
            </w:r>
          </w:p>
          <w:p w14:paraId="0DA4B59E" w14:textId="77777777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경험이 없다면,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그 이유는?</w:t>
            </w:r>
          </w:p>
          <w:p w14:paraId="1FAD8044" w14:textId="1495BE22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lastRenderedPageBreak/>
              <w:t>한의치료의 어떤 점이 개선된다면 받을 의향이 있는지?</w:t>
            </w:r>
          </w:p>
        </w:tc>
      </w:tr>
      <w:tr w:rsidR="00E25871" w14:paraId="2252A262" w14:textId="77777777" w:rsidTr="0049596C">
        <w:tc>
          <w:tcPr>
            <w:tcW w:w="1134" w:type="dxa"/>
          </w:tcPr>
          <w:p w14:paraId="4E88CF4C" w14:textId="3509F084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lastRenderedPageBreak/>
              <w:t>3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본론</w:t>
            </w:r>
          </w:p>
        </w:tc>
        <w:tc>
          <w:tcPr>
            <w:tcW w:w="2977" w:type="dxa"/>
          </w:tcPr>
          <w:p w14:paraId="71857325" w14:textId="0E38732B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국립소방병원 내 </w:t>
            </w: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과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 설치와 관련한 내용</w:t>
            </w:r>
          </w:p>
        </w:tc>
        <w:tc>
          <w:tcPr>
            <w:tcW w:w="4905" w:type="dxa"/>
          </w:tcPr>
          <w:p w14:paraId="0480BD56" w14:textId="77777777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국립소방병원의 설립을 눈앞에 두고 있는데 </w:t>
            </w: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과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 설치는 미정이다.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이에 대한 본인의 생각은 </w:t>
            </w: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어떠한가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?</w:t>
            </w:r>
          </w:p>
          <w:p w14:paraId="279F38CC" w14:textId="0244B5C4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과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 설치/반대하는가?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그 이유는?</w:t>
            </w:r>
          </w:p>
        </w:tc>
      </w:tr>
      <w:tr w:rsidR="00E25871" w14:paraId="192427C7" w14:textId="77777777" w:rsidTr="0049596C">
        <w:tc>
          <w:tcPr>
            <w:tcW w:w="1134" w:type="dxa"/>
          </w:tcPr>
          <w:p w14:paraId="572C4CE3" w14:textId="77777777" w:rsidR="00E25871" w:rsidRDefault="00E25871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598E7EA6" w14:textId="50D3F81A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국립소방병원 내 </w:t>
            </w:r>
            <w:proofErr w:type="spellStart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한의과</w:t>
            </w:r>
            <w:proofErr w:type="spellEnd"/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 xml:space="preserve"> 이용에 대한 내용</w:t>
            </w:r>
          </w:p>
        </w:tc>
        <w:tc>
          <w:tcPr>
            <w:tcW w:w="4905" w:type="dxa"/>
          </w:tcPr>
          <w:p w14:paraId="467D5710" w14:textId="77777777" w:rsidR="00E25871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국립소방병원 내 한의과가 설치된다면 이용할 의향이 있는지?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그 이유는?</w:t>
            </w:r>
          </w:p>
          <w:p w14:paraId="4A9D8C82" w14:textId="5B62E37C" w:rsidR="007C3A2F" w:rsidRDefault="007C3A2F" w:rsidP="003E5B61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어떤 증상에 어떤 한의치료 서비스를 이용할 것인지?</w:t>
            </w:r>
          </w:p>
        </w:tc>
      </w:tr>
      <w:tr w:rsidR="007C3A2F" w14:paraId="401B2803" w14:textId="77777777" w:rsidTr="0049596C">
        <w:tc>
          <w:tcPr>
            <w:tcW w:w="1134" w:type="dxa"/>
          </w:tcPr>
          <w:p w14:paraId="4FBEAD01" w14:textId="1A49500E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요약</w:t>
            </w:r>
          </w:p>
        </w:tc>
        <w:tc>
          <w:tcPr>
            <w:tcW w:w="2977" w:type="dxa"/>
          </w:tcPr>
          <w:p w14:paraId="60FFEF9B" w14:textId="0990EEB3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인터뷰 내용 요약</w:t>
            </w:r>
          </w:p>
        </w:tc>
        <w:tc>
          <w:tcPr>
            <w:tcW w:w="4905" w:type="dxa"/>
          </w:tcPr>
          <w:p w14:paraId="5597EAE5" w14:textId="1821F2B1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앞선 인터뷰 내용을 요약 후 참여자의 의도대로 이해한 것이 맞는지 확인 받음.</w:t>
            </w:r>
          </w:p>
        </w:tc>
      </w:tr>
      <w:tr w:rsidR="007C3A2F" w14:paraId="0E8FAC40" w14:textId="77777777" w:rsidTr="0049596C">
        <w:tc>
          <w:tcPr>
            <w:tcW w:w="1134" w:type="dxa"/>
          </w:tcPr>
          <w:p w14:paraId="6CDAC63E" w14:textId="5C892541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5</w:t>
            </w:r>
            <w:r>
              <w:rPr>
                <w:rFonts w:asciiTheme="minorHAnsi" w:eastAsia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끝맺음</w:t>
            </w:r>
          </w:p>
        </w:tc>
        <w:tc>
          <w:tcPr>
            <w:tcW w:w="2977" w:type="dxa"/>
          </w:tcPr>
          <w:p w14:paraId="1FF4197C" w14:textId="64880E05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추가적 내용 질의</w:t>
            </w:r>
          </w:p>
        </w:tc>
        <w:tc>
          <w:tcPr>
            <w:tcW w:w="4905" w:type="dxa"/>
          </w:tcPr>
          <w:p w14:paraId="72825F51" w14:textId="01450B3E" w:rsidR="007C3A2F" w:rsidRDefault="007C3A2F" w:rsidP="007C3A2F">
            <w:pPr>
              <w:spacing w:line="276" w:lineRule="auto"/>
              <w:rPr>
                <w:rFonts w:asciiTheme="minorHAnsi" w:eastAsia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eastAsiaTheme="minorHAnsi" w:hAnsiTheme="minorHAnsi" w:hint="eastAsia"/>
                <w:b/>
                <w:sz w:val="22"/>
                <w:szCs w:val="22"/>
              </w:rPr>
              <w:t>추가적으로 언급하고 싶은 부분이 있는지?</w:t>
            </w:r>
          </w:p>
        </w:tc>
      </w:tr>
    </w:tbl>
    <w:p w14:paraId="64AB82A3" w14:textId="77777777" w:rsidR="007E241B" w:rsidRPr="003E5B61" w:rsidRDefault="007E241B" w:rsidP="003E5B61">
      <w:pPr>
        <w:spacing w:line="276" w:lineRule="auto"/>
        <w:rPr>
          <w:rFonts w:asciiTheme="minorHAnsi" w:eastAsiaTheme="minorHAnsi" w:hAnsiTheme="minorHAnsi"/>
          <w:b/>
          <w:sz w:val="22"/>
          <w:szCs w:val="22"/>
        </w:rPr>
      </w:pPr>
    </w:p>
    <w:p w14:paraId="22BF8840" w14:textId="77777777" w:rsidR="007E241B" w:rsidRPr="0047792F" w:rsidRDefault="007E241B" w:rsidP="007E241B">
      <w:pPr>
        <w:spacing w:line="276" w:lineRule="auto"/>
        <w:ind w:left="400"/>
        <w:rPr>
          <w:rFonts w:asciiTheme="minorHAnsi" w:eastAsiaTheme="minorHAnsi" w:hAnsiTheme="minorHAnsi"/>
          <w:b/>
          <w:sz w:val="22"/>
          <w:szCs w:val="22"/>
        </w:rPr>
      </w:pPr>
      <w:r w:rsidRPr="0047792F">
        <w:rPr>
          <w:rFonts w:asciiTheme="minorHAnsi" w:eastAsiaTheme="minorHAnsi" w:hAnsiTheme="minorHAnsi" w:hint="eastAsia"/>
          <w:b/>
          <w:sz w:val="22"/>
          <w:szCs w:val="22"/>
        </w:rPr>
        <w:t>7) 효과 평가 기준 및 방법</w:t>
      </w:r>
    </w:p>
    <w:p w14:paraId="1B989167" w14:textId="3C0F299F" w:rsidR="005E3155" w:rsidRPr="00E80002" w:rsidRDefault="005E3155" w:rsidP="005E3155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E80002">
        <w:rPr>
          <w:rFonts w:asciiTheme="minorHAnsi" w:eastAsiaTheme="minorHAnsi" w:hAnsiTheme="minorHAnsi" w:hint="eastAsia"/>
          <w:sz w:val="22"/>
          <w:szCs w:val="22"/>
        </w:rPr>
        <w:t>□</w:t>
      </w:r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자료 분석 과정</w:t>
      </w:r>
    </w:p>
    <w:p w14:paraId="5E097E37" w14:textId="3A33AE21" w:rsidR="005E3155" w:rsidRPr="005E3155" w:rsidRDefault="005E3155" w:rsidP="005E3155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="00BC6987">
        <w:rPr>
          <w:rFonts w:asciiTheme="minorHAnsi" w:eastAsiaTheme="minorHAnsi" w:hAnsiTheme="minorHAnsi" w:hint="eastAsia"/>
          <w:sz w:val="22"/>
          <w:szCs w:val="22"/>
        </w:rPr>
        <w:t xml:space="preserve">본 연구의 </w:t>
      </w:r>
      <w:r w:rsidR="00BC6987" w:rsidRPr="003D1A8C">
        <w:rPr>
          <w:rFonts w:asciiTheme="minorHAnsi" w:eastAsiaTheme="minorHAnsi" w:hAnsiTheme="minorHAnsi" w:hint="eastAsia"/>
          <w:sz w:val="22"/>
          <w:szCs w:val="22"/>
        </w:rPr>
        <w:t xml:space="preserve">자료 분석은 </w:t>
      </w:r>
      <w:proofErr w:type="spellStart"/>
      <w:r w:rsidR="00BC6987" w:rsidRPr="003D1A8C">
        <w:rPr>
          <w:rFonts w:asciiTheme="minorHAnsi" w:eastAsiaTheme="minorHAnsi" w:hAnsiTheme="minorHAnsi" w:hint="eastAsia"/>
          <w:sz w:val="22"/>
          <w:szCs w:val="22"/>
        </w:rPr>
        <w:t>Krippendorff</w:t>
      </w:r>
      <w:proofErr w:type="spellEnd"/>
      <w:r w:rsidR="00BC6987" w:rsidRPr="003D1A8C">
        <w:rPr>
          <w:rFonts w:asciiTheme="minorHAnsi" w:eastAsiaTheme="minorHAnsi" w:hAnsiTheme="minorHAnsi" w:hint="eastAsia"/>
          <w:sz w:val="22"/>
          <w:szCs w:val="22"/>
        </w:rPr>
        <w:t>(2003)가 제안한 내용분석</w:t>
      </w:r>
      <w:r w:rsidR="00BC6987">
        <w:rPr>
          <w:rFonts w:asciiTheme="minorHAnsi" w:eastAsiaTheme="minorHAnsi" w:hAnsiTheme="minorHAnsi" w:hint="eastAsia"/>
          <w:sz w:val="22"/>
          <w:szCs w:val="22"/>
        </w:rPr>
        <w:t>(</w:t>
      </w:r>
      <w:r w:rsidR="00BC6987">
        <w:rPr>
          <w:rFonts w:asciiTheme="minorHAnsi" w:eastAsiaTheme="minorHAnsi" w:hAnsiTheme="minorHAnsi"/>
          <w:sz w:val="22"/>
          <w:szCs w:val="22"/>
        </w:rPr>
        <w:t>Content analysis)</w:t>
      </w:r>
      <w:r w:rsidR="00BC6987" w:rsidRPr="003D1A8C">
        <w:rPr>
          <w:rFonts w:asciiTheme="minorHAnsi" w:eastAsiaTheme="minorHAnsi" w:hAnsiTheme="minorHAnsi" w:hint="eastAsia"/>
          <w:sz w:val="22"/>
          <w:szCs w:val="22"/>
        </w:rPr>
        <w:t xml:space="preserve"> 절차에 따라 분석</w:t>
      </w:r>
      <w:r w:rsidR="00BC6987">
        <w:rPr>
          <w:rFonts w:asciiTheme="minorHAnsi" w:eastAsiaTheme="minorHAnsi" w:hAnsiTheme="minorHAnsi" w:hint="eastAsia"/>
          <w:sz w:val="22"/>
          <w:szCs w:val="22"/>
        </w:rPr>
        <w:t>할 예정이다.</w:t>
      </w:r>
    </w:p>
    <w:p w14:paraId="7FC901FC" w14:textId="4D0E1A7E" w:rsidR="005E3155" w:rsidRDefault="005E3155" w:rsidP="005E3155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Pr="005E3155">
        <w:rPr>
          <w:rFonts w:asciiTheme="minorHAnsi" w:eastAsiaTheme="minorHAnsi" w:hAnsiTheme="minorHAnsi" w:hint="eastAsia"/>
          <w:sz w:val="22"/>
          <w:szCs w:val="22"/>
        </w:rPr>
        <w:t>자료 분석 소프트웨어로는 Nvivo12 PLUS software를 구매하여 질적 연구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 </w:t>
      </w:r>
      <w:r w:rsidRPr="005E3155">
        <w:rPr>
          <w:rFonts w:asciiTheme="minorHAnsi" w:eastAsiaTheme="minorHAnsi" w:hAnsiTheme="minorHAnsi" w:hint="eastAsia"/>
          <w:sz w:val="22"/>
          <w:szCs w:val="22"/>
        </w:rPr>
        <w:t>자료의 분석에 사용할 예정</w:t>
      </w:r>
      <w:r>
        <w:rPr>
          <w:rFonts w:asciiTheme="minorHAnsi" w:eastAsiaTheme="minorHAnsi" w:hAnsiTheme="minorHAnsi" w:hint="eastAsia"/>
          <w:sz w:val="22"/>
          <w:szCs w:val="22"/>
        </w:rPr>
        <w:t>이다.</w:t>
      </w:r>
    </w:p>
    <w:p w14:paraId="311B442B" w14:textId="77777777" w:rsidR="0047792F" w:rsidRDefault="0047792F" w:rsidP="005E3155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</w:p>
    <w:tbl>
      <w:tblPr>
        <w:tblStyle w:val="af0"/>
        <w:tblW w:w="0" w:type="auto"/>
        <w:tblInd w:w="708" w:type="dxa"/>
        <w:tblLook w:val="04A0" w:firstRow="1" w:lastRow="0" w:firstColumn="1" w:lastColumn="0" w:noHBand="0" w:noVBand="1"/>
      </w:tblPr>
      <w:tblGrid>
        <w:gridCol w:w="8308"/>
      </w:tblGrid>
      <w:tr w:rsidR="0047792F" w:rsidRPr="0047792F" w14:paraId="6653A83B" w14:textId="77777777" w:rsidTr="0047792F">
        <w:trPr>
          <w:trHeight w:val="3993"/>
        </w:trPr>
        <w:tc>
          <w:tcPr>
            <w:tcW w:w="9016" w:type="dxa"/>
          </w:tcPr>
          <w:tbl>
            <w:tblPr>
              <w:tblStyle w:val="af0"/>
              <w:tblpPr w:leftFromText="142" w:rightFromText="142" w:vertAnchor="text" w:horzAnchor="margin" w:tblpXSpec="center" w:tblpY="29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6811"/>
            </w:tblGrid>
            <w:tr w:rsidR="0047792F" w14:paraId="51DC72D2" w14:textId="77777777" w:rsidTr="0047792F">
              <w:tc>
                <w:tcPr>
                  <w:tcW w:w="6811" w:type="dxa"/>
                  <w:tcBorders>
                    <w:bottom w:val="single" w:sz="4" w:space="0" w:color="auto"/>
                  </w:tcBorders>
                </w:tcPr>
                <w:p w14:paraId="0C146506" w14:textId="77777777" w:rsidR="0047792F" w:rsidRDefault="0047792F" w:rsidP="0047792F">
                  <w:pPr>
                    <w:jc w:val="center"/>
                    <w:rPr>
                      <w:rFonts w:ascii="나눔고딕" w:eastAsia="나눔고딕"/>
                    </w:rPr>
                  </w:pPr>
                  <w:r>
                    <w:rPr>
                      <w:rFonts w:ascii="나눔고딕" w:eastAsia="나눔고딕"/>
                    </w:rPr>
                    <w:t>참여자들에게 연구의 목적과 내용을 설명하고 사전 동의를 받은 후</w:t>
                  </w:r>
                </w:p>
                <w:p w14:paraId="584E6097" w14:textId="36C5C73C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>
                    <w:rPr>
                      <w:rFonts w:ascii="나눔고딕" w:eastAsia="나눔고딕"/>
                    </w:rPr>
                    <w:t xml:space="preserve"> 반구조화</w:t>
                  </w:r>
                  <w:r>
                    <w:rPr>
                      <w:rFonts w:ascii="나눔고딕" w:eastAsia="나눔고딕" w:hint="eastAsia"/>
                    </w:rPr>
                    <w:t xml:space="preserve"> </w:t>
                  </w:r>
                  <w:r>
                    <w:rPr>
                      <w:rFonts w:ascii="나눔고딕" w:eastAsia="나눔고딕"/>
                    </w:rPr>
                    <w:t>된 질문지를 사용하여 심층면담 진행</w:t>
                  </w:r>
                </w:p>
              </w:tc>
            </w:tr>
            <w:tr w:rsidR="0047792F" w14:paraId="242C5D6D" w14:textId="77777777" w:rsidTr="0047792F">
              <w:tc>
                <w:tcPr>
                  <w:tcW w:w="6811" w:type="dxa"/>
                  <w:tcBorders>
                    <w:left w:val="nil"/>
                    <w:right w:val="nil"/>
                  </w:tcBorders>
                </w:tcPr>
                <w:p w14:paraId="112DC6B2" w14:textId="77777777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>
                    <w:rPr>
                      <w:rFonts w:asciiTheme="minorHAnsi" w:eastAsiaTheme="minorHAnsi" w:hAnsiTheme="minorHAnsi"/>
                      <w:sz w:val="22"/>
                      <w:szCs w:val="22"/>
                    </w:rPr>
                    <w:t>↓</w:t>
                  </w:r>
                </w:p>
              </w:tc>
            </w:tr>
            <w:tr w:rsidR="0047792F" w14:paraId="5346DCD5" w14:textId="77777777" w:rsidTr="0047792F">
              <w:tc>
                <w:tcPr>
                  <w:tcW w:w="6811" w:type="dxa"/>
                  <w:tcBorders>
                    <w:bottom w:val="single" w:sz="4" w:space="0" w:color="auto"/>
                  </w:tcBorders>
                </w:tcPr>
                <w:p w14:paraId="58164F93" w14:textId="77777777" w:rsidR="0047792F" w:rsidRDefault="0047792F" w:rsidP="0047792F">
                  <w:pPr>
                    <w:jc w:val="center"/>
                    <w:rPr>
                      <w:rFonts w:ascii="나눔고딕" w:eastAsia="나눔고딕" w:hAnsi="나눔고딕"/>
                    </w:rPr>
                  </w:pPr>
                  <w:r w:rsidRPr="00037455">
                    <w:rPr>
                      <w:rFonts w:ascii="나눔고딕" w:eastAsia="나눔고딕" w:hAnsi="나눔고딕" w:hint="eastAsia"/>
                    </w:rPr>
                    <w:t xml:space="preserve">인터뷰의 모든 내용을 녹음하고 연구 보조자가 인터뷰를 관찰하여 </w:t>
                  </w:r>
                </w:p>
                <w:p w14:paraId="5508F25E" w14:textId="0574420B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 w:rsidRPr="00037455">
                    <w:rPr>
                      <w:rFonts w:ascii="나눔고딕" w:eastAsia="나눔고딕" w:hAnsi="나눔고딕" w:hint="eastAsia"/>
                    </w:rPr>
                    <w:t>특이사항 기록</w:t>
                  </w:r>
                </w:p>
              </w:tc>
            </w:tr>
            <w:tr w:rsidR="0047792F" w14:paraId="7A9C355C" w14:textId="77777777" w:rsidTr="0047792F">
              <w:tc>
                <w:tcPr>
                  <w:tcW w:w="6811" w:type="dxa"/>
                  <w:tcBorders>
                    <w:left w:val="nil"/>
                    <w:right w:val="nil"/>
                  </w:tcBorders>
                </w:tcPr>
                <w:p w14:paraId="6092CBAA" w14:textId="77777777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>
                    <w:rPr>
                      <w:rFonts w:asciiTheme="minorHAnsi" w:eastAsiaTheme="minorHAnsi" w:hAnsiTheme="minorHAnsi"/>
                      <w:sz w:val="22"/>
                      <w:szCs w:val="22"/>
                    </w:rPr>
                    <w:t>↓</w:t>
                  </w:r>
                </w:p>
              </w:tc>
            </w:tr>
            <w:tr w:rsidR="0047792F" w14:paraId="10E1096C" w14:textId="77777777" w:rsidTr="0047792F">
              <w:tc>
                <w:tcPr>
                  <w:tcW w:w="6811" w:type="dxa"/>
                  <w:tcBorders>
                    <w:bottom w:val="single" w:sz="4" w:space="0" w:color="auto"/>
                  </w:tcBorders>
                </w:tcPr>
                <w:p w14:paraId="38F5E990" w14:textId="7E12EAC7" w:rsidR="0047792F" w:rsidRDefault="0047792F" w:rsidP="0047792F">
                  <w:pPr>
                    <w:jc w:val="center"/>
                    <w:rPr>
                      <w:rFonts w:ascii="나눔고딕" w:eastAsia="나눔고딕" w:hAnsi="나눔고딕"/>
                    </w:rPr>
                  </w:pPr>
                  <w:r w:rsidRPr="00037455">
                    <w:rPr>
                      <w:rFonts w:ascii="나눔고딕" w:eastAsia="나눔고딕" w:hAnsi="나눔고딕" w:hint="eastAsia"/>
                    </w:rPr>
                    <w:t>토론 내용이 제대로 기록되었는지 요약정리</w:t>
                  </w:r>
                  <w:r>
                    <w:rPr>
                      <w:rFonts w:ascii="나눔고딕" w:eastAsia="나눔고딕" w:hAnsi="나눔고딕" w:hint="eastAsia"/>
                    </w:rPr>
                    <w:t xml:space="preserve"> </w:t>
                  </w:r>
                  <w:r w:rsidRPr="00037455">
                    <w:rPr>
                      <w:rFonts w:ascii="나눔고딕" w:eastAsia="나눔고딕" w:hAnsi="나눔고딕" w:hint="eastAsia"/>
                    </w:rPr>
                    <w:t xml:space="preserve">된 내용을 확인하고 </w:t>
                  </w:r>
                </w:p>
                <w:p w14:paraId="55B80D3F" w14:textId="6AF7A15A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 w:rsidRPr="00037455">
                    <w:rPr>
                      <w:rFonts w:ascii="나눔고딕" w:eastAsia="나눔고딕" w:hAnsi="나눔고딕" w:hint="eastAsia"/>
                    </w:rPr>
                    <w:t xml:space="preserve">인터뷰 직후 연구진이 </w:t>
                  </w:r>
                  <w:proofErr w:type="spellStart"/>
                  <w:r w:rsidRPr="00037455">
                    <w:rPr>
                      <w:rFonts w:ascii="나눔고딕" w:eastAsia="나눔고딕" w:hAnsi="나눔고딕" w:hint="eastAsia"/>
                    </w:rPr>
                    <w:t>디브리핑</w:t>
                  </w:r>
                  <w:proofErr w:type="spellEnd"/>
                  <w:r w:rsidRPr="00037455">
                    <w:rPr>
                      <w:rFonts w:ascii="나눔고딕" w:eastAsia="나눔고딕" w:hAnsi="나눔고딕"/>
                    </w:rPr>
                    <w:t>(debriefing)</w:t>
                  </w:r>
                  <w:r w:rsidRPr="00037455">
                    <w:rPr>
                      <w:rFonts w:ascii="나눔고딕" w:eastAsia="나눔고딕" w:hAnsi="나눔고딕" w:hint="eastAsia"/>
                    </w:rPr>
                    <w:t>시간을 가짐</w:t>
                  </w:r>
                </w:p>
              </w:tc>
            </w:tr>
            <w:tr w:rsidR="0047792F" w14:paraId="5CEE3B9A" w14:textId="77777777" w:rsidTr="0047792F">
              <w:tc>
                <w:tcPr>
                  <w:tcW w:w="6811" w:type="dxa"/>
                  <w:tcBorders>
                    <w:left w:val="nil"/>
                    <w:right w:val="nil"/>
                  </w:tcBorders>
                </w:tcPr>
                <w:p w14:paraId="24333E6A" w14:textId="77777777" w:rsidR="0047792F" w:rsidRDefault="0047792F" w:rsidP="0047792F">
                  <w:pPr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>
                    <w:rPr>
                      <w:rFonts w:asciiTheme="minorHAnsi" w:eastAsiaTheme="minorHAnsi" w:hAnsiTheme="minorHAnsi"/>
                      <w:sz w:val="22"/>
                      <w:szCs w:val="22"/>
                    </w:rPr>
                    <w:t>↓</w:t>
                  </w:r>
                </w:p>
              </w:tc>
            </w:tr>
            <w:tr w:rsidR="0047792F" w14:paraId="2C881F98" w14:textId="77777777" w:rsidTr="0047792F">
              <w:trPr>
                <w:trHeight w:val="70"/>
              </w:trPr>
              <w:tc>
                <w:tcPr>
                  <w:tcW w:w="6811" w:type="dxa"/>
                </w:tcPr>
                <w:p w14:paraId="3A716DA5" w14:textId="77777777" w:rsidR="0047792F" w:rsidRDefault="0047792F" w:rsidP="0047792F">
                  <w:pPr>
                    <w:tabs>
                      <w:tab w:val="left" w:pos="1230"/>
                    </w:tabs>
                    <w:jc w:val="center"/>
                    <w:rPr>
                      <w:rFonts w:asciiTheme="minorHAnsi" w:eastAsiaTheme="minorHAnsi" w:hAnsiTheme="minorHAnsi"/>
                      <w:sz w:val="22"/>
                      <w:szCs w:val="22"/>
                    </w:rPr>
                  </w:pPr>
                  <w:r>
                    <w:rPr>
                      <w:rFonts w:ascii="나눔고딕" w:eastAsia="나눔고딕" w:hAnsi="나눔고딕" w:hint="eastAsia"/>
                    </w:rPr>
                    <w:t>녹</w:t>
                  </w:r>
                  <w:r w:rsidRPr="00037455">
                    <w:rPr>
                      <w:rFonts w:ascii="나눔고딕" w:eastAsia="나눔고딕" w:hAnsi="나눔고딕" w:hint="eastAsia"/>
                    </w:rPr>
                    <w:t>음한 내용을 즉시 전사하여 내용분석을 위한 준비</w:t>
                  </w:r>
                </w:p>
              </w:tc>
            </w:tr>
          </w:tbl>
          <w:p w14:paraId="4DE85D64" w14:textId="77777777" w:rsidR="0047792F" w:rsidRDefault="0047792F" w:rsidP="005E3155">
            <w:pPr>
              <w:rPr>
                <w:rFonts w:asciiTheme="minorHAnsi" w:eastAsiaTheme="minorHAnsi" w:hAnsiTheme="minorHAnsi"/>
                <w:sz w:val="22"/>
                <w:szCs w:val="22"/>
              </w:rPr>
            </w:pPr>
          </w:p>
        </w:tc>
      </w:tr>
    </w:tbl>
    <w:p w14:paraId="3B503CF0" w14:textId="77777777" w:rsidR="00070164" w:rsidRDefault="00070164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</w:p>
    <w:p w14:paraId="253B4C0B" w14:textId="5A243D4B" w:rsidR="00BC6987" w:rsidRPr="00BC6987" w:rsidRDefault="00BC6987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lastRenderedPageBreak/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내용분석법은 코딩을 통해 데이터를 주관적으로 해석할 때 사용되는 연구방법이다. 이 분석법은 다른 질적 연구방법과는 달리 특정 연구방법론이나 철학적 가정을 필요로 하지 않는다. 또한 결과적으로 이론을 형성하지 않으며 단지 어떤 상황에 대한 이해를 목표로 한다. 본 연구에서는 결론을 통해 어떤 이론을 제시하기 보다는 어떤 현상을 이해하는 것을 목적으로 하므로, 내용분석법을 채택하였다. </w:t>
      </w:r>
    </w:p>
    <w:p w14:paraId="6EE1135E" w14:textId="6A932702" w:rsidR="00BC6987" w:rsidRPr="00BC6987" w:rsidRDefault="00BC6987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/>
          <w:sz w:val="22"/>
          <w:szCs w:val="22"/>
        </w:rPr>
        <w:t xml:space="preserve">- </w:t>
      </w:r>
      <w:proofErr w:type="spellStart"/>
      <w:r w:rsidRPr="00BC6987">
        <w:rPr>
          <w:rFonts w:asciiTheme="minorHAnsi" w:eastAsiaTheme="minorHAnsi" w:hAnsiTheme="minorHAnsi" w:hint="eastAsia"/>
          <w:sz w:val="22"/>
          <w:szCs w:val="22"/>
        </w:rPr>
        <w:t>Krippendorff</w:t>
      </w:r>
      <w:proofErr w:type="spellEnd"/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(2003)에 따른 분석방법은 다음과 같다. </w:t>
      </w:r>
    </w:p>
    <w:p w14:paraId="4BB0E107" w14:textId="6B800558" w:rsidR="00BC6987" w:rsidRPr="00BC6987" w:rsidRDefault="00BC6987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 w:rsidRPr="00BC6987">
        <w:rPr>
          <w:rFonts w:asciiTheme="minorHAnsi" w:eastAsiaTheme="minorHAnsi" w:hAnsiTheme="minorHAnsi" w:hint="eastAsia"/>
          <w:sz w:val="22"/>
          <w:szCs w:val="22"/>
        </w:rPr>
        <w:t>첫째, 텍스트 전체에 대한 연구자의 이해과정으로 연구자들은 심층면담 기록을 반복하여 읽으면서, 연구참여자들의 의료이용경험이 소방공무원들의 한의치료에 대한 인식과 필요성에 관련하여 어떠한 관계가 있는지를 검토</w:t>
      </w:r>
      <w:r w:rsidR="0038627E">
        <w:rPr>
          <w:rFonts w:asciiTheme="minorHAnsi" w:eastAsiaTheme="minorHAnsi" w:hAnsiTheme="minorHAnsi" w:hint="eastAsia"/>
          <w:sz w:val="22"/>
          <w:szCs w:val="22"/>
        </w:rPr>
        <w:t>한다</w:t>
      </w:r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. </w:t>
      </w:r>
    </w:p>
    <w:p w14:paraId="5BB5A853" w14:textId="77E9C068" w:rsidR="00BC6987" w:rsidRPr="00BC6987" w:rsidRDefault="00BC6987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 w:rsidRPr="00BC6987">
        <w:rPr>
          <w:rFonts w:asciiTheme="minorHAnsi" w:eastAsiaTheme="minorHAnsi" w:hAnsiTheme="minorHAnsi" w:hint="eastAsia"/>
          <w:sz w:val="22"/>
          <w:szCs w:val="22"/>
        </w:rPr>
        <w:t>둘째, 의미 있는 진술(significant statement)을 찾는 과정으로 연구자는 참여자들이 구술한 내용을 문장으로 만들고, 이 문장들 중에서 한의치료와 관련된 의미 있는 진술들을 발견하여 의미를 재구성</w:t>
      </w:r>
      <w:r w:rsidR="0038627E">
        <w:rPr>
          <w:rFonts w:asciiTheme="minorHAnsi" w:eastAsiaTheme="minorHAnsi" w:hAnsiTheme="minorHAnsi" w:hint="eastAsia"/>
          <w:sz w:val="22"/>
          <w:szCs w:val="22"/>
        </w:rPr>
        <w:t>한</w:t>
      </w:r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다. </w:t>
      </w:r>
    </w:p>
    <w:p w14:paraId="63076FBC" w14:textId="5D87590E" w:rsidR="00BC6987" w:rsidRPr="00BC6987" w:rsidRDefault="00BC6987" w:rsidP="00BC6987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 w:rsidRPr="00BC6987">
        <w:rPr>
          <w:rFonts w:asciiTheme="minorHAnsi" w:eastAsiaTheme="minorHAnsi" w:hAnsiTheme="minorHAnsi" w:hint="eastAsia"/>
          <w:sz w:val="22"/>
          <w:szCs w:val="22"/>
        </w:rPr>
        <w:t>셋째, 범주화 단계이다. 연구자는 의미 있는 진술을 개념화한 후 이러한 개념들 중에서 상호 관계가 있거나 유사한 것들을 결집하여 범주로 구성</w:t>
      </w:r>
      <w:r w:rsidR="0038627E">
        <w:rPr>
          <w:rFonts w:asciiTheme="minorHAnsi" w:eastAsiaTheme="minorHAnsi" w:hAnsiTheme="minorHAnsi" w:hint="eastAsia"/>
          <w:sz w:val="22"/>
          <w:szCs w:val="22"/>
        </w:rPr>
        <w:t>한</w:t>
      </w:r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다. </w:t>
      </w:r>
    </w:p>
    <w:p w14:paraId="57E35978" w14:textId="2C7050EB" w:rsidR="0047792F" w:rsidRDefault="00BC6987" w:rsidP="002D2984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 w:rsidRPr="00BC6987">
        <w:rPr>
          <w:rFonts w:asciiTheme="minorHAnsi" w:eastAsiaTheme="minorHAnsi" w:hAnsiTheme="minorHAnsi" w:hint="eastAsia"/>
          <w:sz w:val="22"/>
          <w:szCs w:val="22"/>
        </w:rPr>
        <w:t>넷째, 차원화 단계로, 구성된 범주를 사회적 차원, 개인적 차원, 인지적 차원으로 나누어 범주를 재배열</w:t>
      </w:r>
      <w:r w:rsidR="0038627E">
        <w:rPr>
          <w:rFonts w:asciiTheme="minorHAnsi" w:eastAsiaTheme="minorHAnsi" w:hAnsiTheme="minorHAnsi" w:hint="eastAsia"/>
          <w:sz w:val="22"/>
          <w:szCs w:val="22"/>
        </w:rPr>
        <w:t>한</w:t>
      </w:r>
      <w:r w:rsidRPr="00BC6987">
        <w:rPr>
          <w:rFonts w:asciiTheme="minorHAnsi" w:eastAsiaTheme="minorHAnsi" w:hAnsiTheme="minorHAnsi" w:hint="eastAsia"/>
          <w:sz w:val="22"/>
          <w:szCs w:val="22"/>
        </w:rPr>
        <w:t xml:space="preserve">다. </w:t>
      </w:r>
    </w:p>
    <w:p w14:paraId="4AD7666C" w14:textId="212C23E0" w:rsidR="0038627E" w:rsidRDefault="0038627E" w:rsidP="002D2984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>
        <w:rPr>
          <w:rFonts w:asciiTheme="minorHAnsi" w:eastAsiaTheme="minorHAnsi" w:hAnsiTheme="minorHAnsi" w:hint="eastAsia"/>
          <w:sz w:val="22"/>
          <w:szCs w:val="22"/>
        </w:rPr>
        <w:t>연구자들은 자료수집과 분석에 있어서 충분성과 적절성을 충분히 고려한다.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r w:rsidR="00C91710">
        <w:rPr>
          <w:rFonts w:asciiTheme="minorHAnsi" w:eastAsiaTheme="minorHAnsi" w:hAnsiTheme="minorHAnsi" w:hint="eastAsia"/>
          <w:sz w:val="22"/>
          <w:szCs w:val="22"/>
        </w:rPr>
        <w:t>충분성은 포화의 원칙에 입각하여 더 이상 새로운 개념이 출현할 수 없다고 판단될 때 자료 수집과 분석을 종료한다.</w:t>
      </w:r>
      <w:r w:rsidR="00C91710">
        <w:rPr>
          <w:rFonts w:asciiTheme="minorHAnsi" w:eastAsiaTheme="minorHAnsi" w:hAnsiTheme="minorHAnsi"/>
          <w:sz w:val="22"/>
          <w:szCs w:val="22"/>
        </w:rPr>
        <w:t xml:space="preserve"> </w:t>
      </w:r>
      <w:r w:rsidR="00C91710">
        <w:rPr>
          <w:rFonts w:asciiTheme="minorHAnsi" w:eastAsiaTheme="minorHAnsi" w:hAnsiTheme="minorHAnsi" w:hint="eastAsia"/>
          <w:sz w:val="22"/>
          <w:szCs w:val="22"/>
        </w:rPr>
        <w:t>적절성은 인터뷰의 질문내용이 중요하다고 판단하여 반구조화 설문지를 개발하고 인터뷰의 진행 및 과정에 맞게 수정하고 보완하여 적절성을 확보한다.</w:t>
      </w:r>
      <w:r w:rsidR="00C91710">
        <w:rPr>
          <w:rFonts w:asciiTheme="minorHAnsi" w:eastAsiaTheme="minorHAnsi" w:hAnsiTheme="minorHAnsi"/>
          <w:sz w:val="22"/>
          <w:szCs w:val="22"/>
        </w:rPr>
        <w:t xml:space="preserve"> </w:t>
      </w:r>
      <w:r w:rsidR="00C91710">
        <w:rPr>
          <w:rFonts w:asciiTheme="minorHAnsi" w:eastAsiaTheme="minorHAnsi" w:hAnsiTheme="minorHAnsi" w:hint="eastAsia"/>
          <w:sz w:val="22"/>
          <w:szCs w:val="22"/>
        </w:rPr>
        <w:t xml:space="preserve"> </w:t>
      </w:r>
    </w:p>
    <w:p w14:paraId="55BBF8DF" w14:textId="77777777" w:rsidR="0038627E" w:rsidRDefault="0038627E" w:rsidP="002D2984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</w:p>
    <w:p w14:paraId="48505E1A" w14:textId="4BBE2020" w:rsidR="002D2984" w:rsidRPr="002D2984" w:rsidRDefault="006959B6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>□</w:t>
      </w:r>
      <w:r w:rsidR="002D2984"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</w:t>
      </w:r>
      <w:proofErr w:type="spellStart"/>
      <w:r w:rsidR="002D2984" w:rsidRPr="002D2984">
        <w:rPr>
          <w:rFonts w:asciiTheme="minorEastAsia" w:eastAsiaTheme="minorEastAsia" w:hAnsiTheme="minorEastAsia" w:hint="eastAsia"/>
          <w:sz w:val="22"/>
          <w:szCs w:val="22"/>
        </w:rPr>
        <w:t>분석팀</w:t>
      </w:r>
      <w:proofErr w:type="spellEnd"/>
      <w:r w:rsidR="002D2984"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</w:t>
      </w:r>
    </w:p>
    <w:p w14:paraId="4E36E2F6" w14:textId="36A6EBB5" w:rsidR="002D2984" w:rsidRPr="00E80002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- </w:t>
      </w:r>
      <w:proofErr w:type="spellStart"/>
      <w:proofErr w:type="gramStart"/>
      <w:r w:rsidRPr="00E80002">
        <w:rPr>
          <w:rFonts w:asciiTheme="minorEastAsia" w:eastAsiaTheme="minorEastAsia" w:hAnsiTheme="minorEastAsia" w:hint="eastAsia"/>
          <w:sz w:val="22"/>
          <w:szCs w:val="22"/>
        </w:rPr>
        <w:t>합의팀</w:t>
      </w:r>
      <w:proofErr w:type="spellEnd"/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:</w:t>
      </w:r>
      <w:proofErr w:type="gramEnd"/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</w:t>
      </w:r>
      <w:r w:rsidR="00E80002"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인터뷰를 진행한 한의사 </w:t>
      </w:r>
      <w:r w:rsidR="00E80002" w:rsidRPr="00E80002">
        <w:rPr>
          <w:rFonts w:asciiTheme="minorEastAsia" w:eastAsiaTheme="minorEastAsia" w:hAnsiTheme="minorEastAsia"/>
          <w:sz w:val="22"/>
          <w:szCs w:val="22"/>
        </w:rPr>
        <w:t>2</w:t>
      </w:r>
      <w:r w:rsidR="00E80002"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인 및 </w:t>
      </w:r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질적 연구 경험이 있는 한의약 임상연구 전공 교수1인, </w:t>
      </w:r>
      <w:r w:rsidR="002F4965" w:rsidRPr="00E80002">
        <w:rPr>
          <w:rFonts w:asciiTheme="minorEastAsia" w:eastAsiaTheme="minorEastAsia" w:hAnsiTheme="minorEastAsia" w:hint="eastAsia"/>
          <w:sz w:val="22"/>
          <w:szCs w:val="22"/>
        </w:rPr>
        <w:t>인터뷰를 수행한 연구원</w:t>
      </w:r>
      <w:r w:rsidR="008A76DB"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</w:t>
      </w:r>
      <w:r w:rsidR="008A76DB" w:rsidRPr="00E80002">
        <w:rPr>
          <w:rFonts w:asciiTheme="minorEastAsia" w:eastAsiaTheme="minorEastAsia" w:hAnsiTheme="minorEastAsia"/>
          <w:sz w:val="22"/>
          <w:szCs w:val="22"/>
        </w:rPr>
        <w:t>2</w:t>
      </w:r>
      <w:r w:rsidR="008A76DB" w:rsidRPr="00E80002">
        <w:rPr>
          <w:rFonts w:asciiTheme="minorEastAsia" w:eastAsiaTheme="minorEastAsia" w:hAnsiTheme="minorEastAsia" w:hint="eastAsia"/>
          <w:sz w:val="22"/>
          <w:szCs w:val="22"/>
        </w:rPr>
        <w:t>인</w:t>
      </w:r>
    </w:p>
    <w:p w14:paraId="2AADD734" w14:textId="764DED39" w:rsidR="002D2984" w:rsidRPr="00E80002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- </w:t>
      </w:r>
      <w:proofErr w:type="spellStart"/>
      <w:proofErr w:type="gramStart"/>
      <w:r w:rsidRPr="00E80002">
        <w:rPr>
          <w:rFonts w:asciiTheme="minorEastAsia" w:eastAsiaTheme="minorEastAsia" w:hAnsiTheme="minorEastAsia" w:hint="eastAsia"/>
          <w:sz w:val="22"/>
          <w:szCs w:val="22"/>
        </w:rPr>
        <w:t>감수팀</w:t>
      </w:r>
      <w:proofErr w:type="spellEnd"/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:</w:t>
      </w:r>
      <w:proofErr w:type="gramEnd"/>
      <w:r w:rsidRPr="00E80002">
        <w:rPr>
          <w:rFonts w:asciiTheme="minorEastAsia" w:eastAsiaTheme="minorEastAsia" w:hAnsiTheme="minorEastAsia" w:hint="eastAsia"/>
          <w:sz w:val="22"/>
          <w:szCs w:val="22"/>
        </w:rPr>
        <w:t xml:space="preserve"> </w:t>
      </w:r>
      <w:r w:rsidR="00C91710" w:rsidRPr="00E80002">
        <w:rPr>
          <w:rFonts w:asciiTheme="minorEastAsia" w:eastAsiaTheme="minorEastAsia" w:hAnsiTheme="minorEastAsia" w:hint="eastAsia"/>
          <w:sz w:val="22"/>
          <w:szCs w:val="22"/>
        </w:rPr>
        <w:t>질적연구</w:t>
      </w:r>
      <w:r w:rsidR="00E80002" w:rsidRPr="00E80002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="00E80002" w:rsidRPr="00E80002">
        <w:rPr>
          <w:rFonts w:asciiTheme="minorEastAsia" w:eastAsiaTheme="minorEastAsia" w:hAnsiTheme="minorEastAsia" w:hint="eastAsia"/>
          <w:sz w:val="22"/>
          <w:szCs w:val="22"/>
        </w:rPr>
        <w:t>경험이 많은</w:t>
      </w:r>
      <w:r w:rsidR="00E80002" w:rsidRPr="00E80002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="00E80002" w:rsidRPr="00E80002">
        <w:rPr>
          <w:rFonts w:asciiTheme="minorEastAsia" w:eastAsiaTheme="minorEastAsia" w:hAnsiTheme="minorEastAsia" w:hint="eastAsia"/>
          <w:sz w:val="22"/>
          <w:szCs w:val="22"/>
        </w:rPr>
        <w:t>교</w:t>
      </w:r>
      <w:r w:rsidRPr="00E80002">
        <w:rPr>
          <w:rFonts w:asciiTheme="minorEastAsia" w:eastAsiaTheme="minorEastAsia" w:hAnsiTheme="minorEastAsia" w:hint="eastAsia"/>
          <w:sz w:val="22"/>
          <w:szCs w:val="22"/>
        </w:rPr>
        <w:t>수 2인</w:t>
      </w:r>
    </w:p>
    <w:p w14:paraId="3A1827DD" w14:textId="77777777" w:rsidR="0047792F" w:rsidRDefault="0047792F" w:rsidP="002D2984">
      <w:pPr>
        <w:ind w:leftChars="354" w:left="708"/>
        <w:rPr>
          <w:rFonts w:asciiTheme="minorHAnsi" w:eastAsiaTheme="minorHAnsi" w:hAnsiTheme="minorHAnsi"/>
          <w:sz w:val="22"/>
          <w:szCs w:val="22"/>
        </w:rPr>
      </w:pPr>
    </w:p>
    <w:p w14:paraId="6A25A594" w14:textId="77C0CA27" w:rsidR="002D2984" w:rsidRPr="002D2984" w:rsidRDefault="006959B6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>□</w:t>
      </w:r>
      <w:r w:rsidR="002D2984"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연구의 타당도 확보 </w:t>
      </w:r>
    </w:p>
    <w:p w14:paraId="414E07BE" w14:textId="77777777" w:rsidR="002D2984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</w:t>
      </w:r>
      <w:proofErr w:type="spellStart"/>
      <w:r w:rsidRPr="002D2984">
        <w:rPr>
          <w:rFonts w:asciiTheme="minorEastAsia" w:eastAsiaTheme="minorEastAsia" w:hAnsiTheme="minorEastAsia" w:hint="eastAsia"/>
          <w:sz w:val="22"/>
          <w:szCs w:val="22"/>
        </w:rPr>
        <w:t>Traiangulation</w:t>
      </w:r>
      <w:proofErr w:type="spellEnd"/>
      <w:r w:rsidRPr="002D2984">
        <w:rPr>
          <w:rFonts w:asciiTheme="minorEastAsia" w:eastAsiaTheme="minorEastAsia" w:hAnsiTheme="minorEastAsia" w:hint="eastAsia"/>
          <w:sz w:val="22"/>
          <w:szCs w:val="22"/>
        </w:rPr>
        <w:t>(삼각 검증</w:t>
      </w:r>
      <w:proofErr w:type="gramStart"/>
      <w:r w:rsidRPr="002D2984">
        <w:rPr>
          <w:rFonts w:asciiTheme="minorEastAsia" w:eastAsiaTheme="minorEastAsia" w:hAnsiTheme="minorEastAsia" w:hint="eastAsia"/>
          <w:sz w:val="22"/>
          <w:szCs w:val="22"/>
        </w:rPr>
        <w:t>) :</w:t>
      </w:r>
      <w:proofErr w:type="gramEnd"/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비언어적 표현, </w:t>
      </w:r>
      <w:proofErr w:type="spellStart"/>
      <w:r w:rsidRPr="002D2984">
        <w:rPr>
          <w:rFonts w:asciiTheme="minorEastAsia" w:eastAsiaTheme="minorEastAsia" w:hAnsiTheme="minorEastAsia" w:hint="eastAsia"/>
          <w:sz w:val="22"/>
          <w:szCs w:val="22"/>
        </w:rPr>
        <w:t>녹음등의</w:t>
      </w:r>
      <w:proofErr w:type="spellEnd"/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비교를 통해 시행한다. </w:t>
      </w:r>
    </w:p>
    <w:p w14:paraId="698BC9DB" w14:textId="77777777" w:rsidR="002D2984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주 인터뷰어의 코딩을 독립된 연구자가 타당성 확인 </w:t>
      </w:r>
    </w:p>
    <w:p w14:paraId="32CBBB7D" w14:textId="77777777" w:rsidR="002D2984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COREQ 가이드라인에 기반하여 연구 보고의 질을 높임 </w:t>
      </w:r>
    </w:p>
    <w:p w14:paraId="4CE47796" w14:textId="77777777" w:rsidR="002D2984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</w:t>
      </w:r>
      <w:proofErr w:type="gramStart"/>
      <w:r w:rsidRPr="002D2984">
        <w:rPr>
          <w:rFonts w:asciiTheme="minorEastAsia" w:eastAsiaTheme="minorEastAsia" w:hAnsiTheme="minorEastAsia" w:hint="eastAsia"/>
          <w:sz w:val="22"/>
          <w:szCs w:val="22"/>
        </w:rPr>
        <w:t>코딩 :</w:t>
      </w:r>
      <w:proofErr w:type="gramEnd"/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상세 코딩 방법은 효과평가 기준 및 방법에서 설명함 </w:t>
      </w:r>
    </w:p>
    <w:p w14:paraId="73CC92C6" w14:textId="77777777" w:rsidR="002D2984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전사자료의 </w:t>
      </w:r>
      <w:proofErr w:type="gramStart"/>
      <w:r w:rsidRPr="002D2984">
        <w:rPr>
          <w:rFonts w:asciiTheme="minorEastAsia" w:eastAsiaTheme="minorEastAsia" w:hAnsiTheme="minorEastAsia" w:hint="eastAsia"/>
          <w:sz w:val="22"/>
          <w:szCs w:val="22"/>
        </w:rPr>
        <w:t>확인 :</w:t>
      </w:r>
      <w:proofErr w:type="gramEnd"/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연구 대상자 중 EXCEL로 난수표를 만들어 무작위로 선정하여 확인 </w:t>
      </w:r>
    </w:p>
    <w:p w14:paraId="28DABB58" w14:textId="0A27BB9B" w:rsidR="007E241B" w:rsidRPr="002D2984" w:rsidRDefault="002D2984" w:rsidP="002D2984">
      <w:pPr>
        <w:ind w:leftChars="354" w:left="708"/>
        <w:rPr>
          <w:rFonts w:asciiTheme="minorEastAsia" w:eastAsiaTheme="minorEastAsia" w:hAnsiTheme="minorEastAsia"/>
          <w:sz w:val="22"/>
          <w:szCs w:val="22"/>
        </w:rPr>
      </w:pPr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- 분석자료의 </w:t>
      </w:r>
      <w:proofErr w:type="gramStart"/>
      <w:r w:rsidRPr="002D2984">
        <w:rPr>
          <w:rFonts w:asciiTheme="minorEastAsia" w:eastAsiaTheme="minorEastAsia" w:hAnsiTheme="minorEastAsia" w:hint="eastAsia"/>
          <w:sz w:val="22"/>
          <w:szCs w:val="22"/>
        </w:rPr>
        <w:t>확인 :</w:t>
      </w:r>
      <w:proofErr w:type="gramEnd"/>
      <w:r w:rsidRPr="002D2984">
        <w:rPr>
          <w:rFonts w:asciiTheme="minorEastAsia" w:eastAsiaTheme="minorEastAsia" w:hAnsiTheme="minorEastAsia" w:hint="eastAsia"/>
          <w:sz w:val="22"/>
          <w:szCs w:val="22"/>
        </w:rPr>
        <w:t xml:space="preserve"> 연구 대상자 중 EXCEL로 난수표를 만들어 무작위로 선정하</w:t>
      </w:r>
      <w:r w:rsidRPr="002D2984">
        <w:rPr>
          <w:rFonts w:asciiTheme="minorEastAsia" w:eastAsiaTheme="minorEastAsia" w:hAnsiTheme="minorEastAsia" w:hint="eastAsia"/>
          <w:sz w:val="22"/>
          <w:szCs w:val="22"/>
        </w:rPr>
        <w:lastRenderedPageBreak/>
        <w:t>여 확인</w:t>
      </w:r>
    </w:p>
    <w:p w14:paraId="6A51EC5E" w14:textId="77777777" w:rsidR="007E241B" w:rsidRPr="008450B1" w:rsidRDefault="007E241B" w:rsidP="009739F1">
      <w:pPr>
        <w:ind w:leftChars="354" w:left="708"/>
        <w:rPr>
          <w:rFonts w:asciiTheme="minorEastAsia" w:eastAsiaTheme="minorEastAsia" w:hAnsiTheme="minorEastAsia"/>
          <w:color w:val="FF0000"/>
          <w:sz w:val="18"/>
          <w:szCs w:val="18"/>
        </w:rPr>
      </w:pPr>
    </w:p>
    <w:p w14:paraId="63E5C456" w14:textId="77777777" w:rsidR="007E241B" w:rsidRPr="008E4DF2" w:rsidRDefault="007E241B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8E4DF2">
        <w:rPr>
          <w:rFonts w:asciiTheme="minorHAnsi" w:eastAsiaTheme="minorHAnsi" w:hAnsiTheme="minorHAnsi" w:hint="eastAsia"/>
          <w:b/>
          <w:sz w:val="22"/>
          <w:szCs w:val="22"/>
        </w:rPr>
        <w:t>통계 분석 방법</w:t>
      </w:r>
    </w:p>
    <w:p w14:paraId="6B28A0BB" w14:textId="77777777" w:rsidR="008E4DF2" w:rsidRPr="008E4DF2" w:rsidRDefault="008E4DF2" w:rsidP="008E4DF2">
      <w:pPr>
        <w:pStyle w:val="af"/>
        <w:rPr>
          <w:rFonts w:asciiTheme="minorHAnsi" w:eastAsiaTheme="minorHAnsi" w:hAnsiTheme="minorHAnsi"/>
          <w:sz w:val="22"/>
          <w:szCs w:val="22"/>
        </w:rPr>
      </w:pPr>
      <w:r w:rsidRPr="008E4DF2">
        <w:rPr>
          <w:rFonts w:asciiTheme="minorHAnsi" w:eastAsiaTheme="minorHAnsi" w:hAnsiTheme="minorHAnsi"/>
          <w:sz w:val="22"/>
          <w:szCs w:val="22"/>
        </w:rPr>
        <w:t xml:space="preserve">- 본 연구는 질적 연구이므로 자료의 분석은 코딩의 방법을 따르며 별도의 정량적 통계분석은 이뤄지지 않는다. </w:t>
      </w:r>
    </w:p>
    <w:p w14:paraId="10AB1C8C" w14:textId="77777777" w:rsidR="008E4DF2" w:rsidRPr="008E4DF2" w:rsidRDefault="008E4DF2" w:rsidP="008E4DF2">
      <w:pPr>
        <w:pStyle w:val="af"/>
        <w:rPr>
          <w:rFonts w:asciiTheme="minorHAnsi" w:eastAsiaTheme="minorHAnsi" w:hAnsiTheme="minorHAnsi"/>
          <w:sz w:val="22"/>
          <w:szCs w:val="22"/>
        </w:rPr>
      </w:pPr>
      <w:r w:rsidRPr="008E4DF2">
        <w:rPr>
          <w:rFonts w:asciiTheme="minorHAnsi" w:eastAsiaTheme="minorHAnsi" w:hAnsiTheme="minorHAnsi"/>
          <w:sz w:val="22"/>
          <w:szCs w:val="22"/>
        </w:rPr>
        <w:t xml:space="preserve">- 유사한 의미를 갖는 텍스트 자료를 </w:t>
      </w:r>
      <w:proofErr w:type="spellStart"/>
      <w:r w:rsidRPr="008E4DF2">
        <w:rPr>
          <w:rFonts w:asciiTheme="minorHAnsi" w:eastAsiaTheme="minorHAnsi" w:hAnsiTheme="minorHAnsi"/>
          <w:sz w:val="22"/>
          <w:szCs w:val="22"/>
        </w:rPr>
        <w:t>범주화하여</w:t>
      </w:r>
      <w:proofErr w:type="spellEnd"/>
      <w:r w:rsidRPr="008E4DF2">
        <w:rPr>
          <w:rFonts w:asciiTheme="minorHAnsi" w:eastAsiaTheme="minorHAnsi" w:hAnsiTheme="minorHAnsi"/>
          <w:sz w:val="22"/>
          <w:szCs w:val="22"/>
        </w:rPr>
        <w:t xml:space="preserve"> 코딩을 통해 주제나 패턴을 확인한다. </w:t>
      </w:r>
    </w:p>
    <w:p w14:paraId="0F72EF05" w14:textId="77777777" w:rsidR="008E4DF2" w:rsidRPr="008E4DF2" w:rsidRDefault="008E4DF2" w:rsidP="008E4DF2">
      <w:pPr>
        <w:pStyle w:val="af"/>
        <w:rPr>
          <w:rFonts w:asciiTheme="minorHAnsi" w:eastAsiaTheme="minorHAnsi" w:hAnsiTheme="minorHAnsi"/>
          <w:sz w:val="22"/>
          <w:szCs w:val="22"/>
        </w:rPr>
      </w:pPr>
      <w:r w:rsidRPr="008E4DF2">
        <w:rPr>
          <w:rFonts w:asciiTheme="minorHAnsi" w:eastAsiaTheme="minorHAnsi" w:hAnsiTheme="minorHAnsi"/>
          <w:sz w:val="22"/>
          <w:szCs w:val="22"/>
        </w:rPr>
        <w:t xml:space="preserve">- 반복 청취 및 독해를 통해 주요 개념을 도출하고 명명한 후 서로 관련성이 있는 개념들을 </w:t>
      </w:r>
      <w:proofErr w:type="spellStart"/>
      <w:r w:rsidRPr="008E4DF2">
        <w:rPr>
          <w:rFonts w:asciiTheme="minorHAnsi" w:eastAsiaTheme="minorHAnsi" w:hAnsiTheme="minorHAnsi"/>
          <w:sz w:val="22"/>
          <w:szCs w:val="22"/>
        </w:rPr>
        <w:t>하위범주로</w:t>
      </w:r>
      <w:proofErr w:type="spellEnd"/>
      <w:r w:rsidRPr="008E4DF2">
        <w:rPr>
          <w:rFonts w:asciiTheme="minorHAnsi" w:eastAsiaTheme="minorHAnsi" w:hAnsiTheme="minorHAnsi"/>
          <w:sz w:val="22"/>
          <w:szCs w:val="22"/>
        </w:rPr>
        <w:t xml:space="preserve"> 분류한 후, 하위 범주의 관련성을 고려하여 범주로 </w:t>
      </w:r>
      <w:proofErr w:type="spellStart"/>
      <w:r w:rsidRPr="008E4DF2">
        <w:rPr>
          <w:rFonts w:asciiTheme="minorHAnsi" w:eastAsiaTheme="minorHAnsi" w:hAnsiTheme="minorHAnsi"/>
          <w:sz w:val="22"/>
          <w:szCs w:val="22"/>
        </w:rPr>
        <w:t>추상화한다</w:t>
      </w:r>
      <w:proofErr w:type="spellEnd"/>
      <w:r w:rsidRPr="008E4DF2">
        <w:rPr>
          <w:rFonts w:asciiTheme="minorHAnsi" w:eastAsiaTheme="minorHAnsi" w:hAnsiTheme="minorHAnsi"/>
          <w:sz w:val="22"/>
          <w:szCs w:val="22"/>
        </w:rPr>
        <w:t>.</w:t>
      </w:r>
    </w:p>
    <w:p w14:paraId="47484338" w14:textId="77777777" w:rsidR="008E4DF2" w:rsidRPr="008E4DF2" w:rsidRDefault="008E4DF2" w:rsidP="008E4DF2">
      <w:pPr>
        <w:pStyle w:val="af"/>
        <w:rPr>
          <w:rFonts w:asciiTheme="minorHAnsi" w:eastAsiaTheme="minorHAnsi" w:hAnsiTheme="minorHAnsi"/>
          <w:sz w:val="22"/>
          <w:szCs w:val="22"/>
        </w:rPr>
      </w:pPr>
      <w:r w:rsidRPr="008E4DF2">
        <w:rPr>
          <w:rFonts w:asciiTheme="minorHAnsi" w:eastAsiaTheme="minorHAnsi" w:hAnsiTheme="minorHAnsi"/>
          <w:sz w:val="22"/>
          <w:szCs w:val="22"/>
        </w:rPr>
        <w:t xml:space="preserve">- Researcher bias를 최소화하기 위해 </w:t>
      </w:r>
      <w:r w:rsidRPr="008E4DF2">
        <w:rPr>
          <w:rFonts w:asciiTheme="minorHAnsi" w:eastAsiaTheme="minorHAnsi" w:hAnsiTheme="minorHAnsi" w:hint="eastAsia"/>
          <w:sz w:val="22"/>
          <w:szCs w:val="22"/>
        </w:rPr>
        <w:t xml:space="preserve">면담을 실시한 </w:t>
      </w:r>
      <w:r w:rsidRPr="008E4DF2">
        <w:rPr>
          <w:rFonts w:asciiTheme="minorHAnsi" w:eastAsiaTheme="minorHAnsi" w:hAnsiTheme="minorHAnsi"/>
          <w:sz w:val="22"/>
          <w:szCs w:val="22"/>
        </w:rPr>
        <w:t>연구담당자</w:t>
      </w:r>
      <w:r w:rsidRPr="008E4DF2">
        <w:rPr>
          <w:rFonts w:asciiTheme="minorHAnsi" w:eastAsiaTheme="minorHAnsi" w:hAnsiTheme="minorHAnsi" w:hint="eastAsia"/>
          <w:sz w:val="22"/>
          <w:szCs w:val="22"/>
        </w:rPr>
        <w:t xml:space="preserve">를 제외한 연구진 내의 </w:t>
      </w:r>
      <w:r w:rsidRPr="008E4DF2">
        <w:rPr>
          <w:rFonts w:asciiTheme="minorHAnsi" w:eastAsiaTheme="minorHAnsi" w:hAnsiTheme="minorHAnsi"/>
          <w:sz w:val="22"/>
          <w:szCs w:val="22"/>
        </w:rPr>
        <w:t xml:space="preserve">추가 2인이 독립적으로 평가하고 회의를 통해 확인하도록 한다. </w:t>
      </w:r>
    </w:p>
    <w:p w14:paraId="3A47A239" w14:textId="77777777" w:rsidR="008E4DF2" w:rsidRPr="008E4DF2" w:rsidRDefault="008E4DF2" w:rsidP="008E4DF2">
      <w:pPr>
        <w:pStyle w:val="af"/>
        <w:rPr>
          <w:rFonts w:asciiTheme="minorHAnsi" w:eastAsiaTheme="minorHAnsi" w:hAnsiTheme="minorHAnsi"/>
          <w:sz w:val="22"/>
          <w:szCs w:val="22"/>
        </w:rPr>
      </w:pPr>
      <w:r w:rsidRPr="008E4DF2">
        <w:rPr>
          <w:rFonts w:asciiTheme="minorHAnsi" w:eastAsiaTheme="minorHAnsi" w:hAnsiTheme="minorHAnsi"/>
          <w:sz w:val="22"/>
          <w:szCs w:val="22"/>
        </w:rPr>
        <w:t>- 질적연구 보고 시 표준 가이드라인으로 쓰이는 Consolidated criteria for reporting qualitative studies (COREQ) 항목에 맞춰서 결과를 보고한다.</w:t>
      </w:r>
    </w:p>
    <w:p w14:paraId="1749CDFD" w14:textId="77777777" w:rsidR="007E241B" w:rsidRPr="007E241B" w:rsidRDefault="007E241B" w:rsidP="007E241B">
      <w:pPr>
        <w:pStyle w:val="af"/>
        <w:ind w:leftChars="0" w:left="426"/>
        <w:rPr>
          <w:rFonts w:asciiTheme="minorHAnsi" w:eastAsiaTheme="minorHAnsi" w:hAnsiTheme="minorHAnsi"/>
          <w:b/>
          <w:sz w:val="22"/>
          <w:szCs w:val="22"/>
        </w:rPr>
      </w:pPr>
    </w:p>
    <w:p w14:paraId="05701172" w14:textId="77777777" w:rsidR="007E241B" w:rsidRDefault="007E241B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>이익 및 위험</w:t>
      </w:r>
    </w:p>
    <w:p w14:paraId="3759F9AD" w14:textId="77777777" w:rsidR="007E241B" w:rsidRDefault="007E241B" w:rsidP="007E241B">
      <w:pPr>
        <w:pStyle w:val="af"/>
        <w:numPr>
          <w:ilvl w:val="1"/>
          <w:numId w:val="9"/>
        </w:numPr>
        <w:ind w:leftChars="0" w:left="851" w:hanging="425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>연구의 이익 및 위험</w:t>
      </w:r>
    </w:p>
    <w:p w14:paraId="5FFFD467" w14:textId="43C04F5E" w:rsidR="002E4E74" w:rsidRPr="003E5B61" w:rsidRDefault="002E4E74" w:rsidP="002E4E74">
      <w:pPr>
        <w:ind w:left="799"/>
        <w:jc w:val="left"/>
        <w:rPr>
          <w:rFonts w:asciiTheme="minorHAnsi" w:eastAsiaTheme="minorHAnsi" w:hAnsiTheme="minorHAnsi"/>
          <w:kern w:val="0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심층면담 따른 신체적, 정신적 피로 등이 예상됨.</w:t>
      </w:r>
    </w:p>
    <w:p w14:paraId="74846B3A" w14:textId="4FB9E7FF" w:rsidR="002E4E74" w:rsidRPr="003E5B61" w:rsidRDefault="002E4E74" w:rsidP="002E4E7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 xml:space="preserve">- 연구에 참여함으로써 대상자 개인에게 돌아가는 직접적인 이익과 위험은 없으나 </w:t>
      </w:r>
      <w:r w:rsidR="00214DA8" w:rsidRPr="003E5B61">
        <w:rPr>
          <w:rFonts w:asciiTheme="minorHAnsi" w:eastAsiaTheme="minorHAnsi" w:hAnsiTheme="minorHAnsi" w:hint="eastAsia"/>
          <w:sz w:val="22"/>
          <w:szCs w:val="22"/>
        </w:rPr>
        <w:t>심층 면담을</w:t>
      </w:r>
      <w:r w:rsidRPr="003E5B61">
        <w:rPr>
          <w:rFonts w:asciiTheme="minorHAnsi" w:eastAsiaTheme="minorHAnsi" w:hAnsiTheme="minorHAnsi" w:hint="eastAsia"/>
          <w:sz w:val="22"/>
          <w:szCs w:val="22"/>
        </w:rPr>
        <w:t xml:space="preserve"> 통해 소방공무원의 한의치료의 경험 및 필요성 등에 대한 의견을 제공함으로써 국립소방병원 내 </w:t>
      </w:r>
      <w:proofErr w:type="spellStart"/>
      <w:r w:rsidRPr="003E5B61">
        <w:rPr>
          <w:rFonts w:asciiTheme="minorHAnsi" w:eastAsiaTheme="minorHAnsi" w:hAnsiTheme="minorHAnsi" w:hint="eastAsia"/>
          <w:sz w:val="22"/>
          <w:szCs w:val="22"/>
        </w:rPr>
        <w:t>한의과</w:t>
      </w:r>
      <w:proofErr w:type="spellEnd"/>
      <w:r w:rsidRPr="003E5B61">
        <w:rPr>
          <w:rFonts w:asciiTheme="minorHAnsi" w:eastAsiaTheme="minorHAnsi" w:hAnsiTheme="minorHAnsi" w:hint="eastAsia"/>
          <w:sz w:val="22"/>
          <w:szCs w:val="22"/>
        </w:rPr>
        <w:t xml:space="preserve"> 설치의 근거마련과 후속연구에 기초자료로 도움이 될 수 있음.</w:t>
      </w:r>
    </w:p>
    <w:p w14:paraId="17127AEC" w14:textId="77777777" w:rsidR="007E241B" w:rsidRPr="002E4E74" w:rsidRDefault="007E241B" w:rsidP="007E241B">
      <w:pPr>
        <w:pStyle w:val="af"/>
        <w:ind w:leftChars="0" w:left="851"/>
        <w:rPr>
          <w:rFonts w:asciiTheme="minorHAnsi" w:eastAsiaTheme="minorHAnsi" w:hAnsiTheme="minorHAnsi"/>
          <w:b/>
          <w:sz w:val="22"/>
          <w:szCs w:val="22"/>
        </w:rPr>
      </w:pPr>
    </w:p>
    <w:p w14:paraId="3B02641C" w14:textId="77777777" w:rsidR="007E241B" w:rsidRDefault="007E241B" w:rsidP="007E241B">
      <w:pPr>
        <w:pStyle w:val="af"/>
        <w:numPr>
          <w:ilvl w:val="1"/>
          <w:numId w:val="9"/>
        </w:numPr>
        <w:ind w:leftChars="0" w:left="851" w:hanging="425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hint="eastAsia"/>
          <w:b/>
          <w:sz w:val="22"/>
          <w:szCs w:val="22"/>
        </w:rPr>
        <w:t xml:space="preserve">연구대상자 </w:t>
      </w:r>
      <w:r w:rsidR="00EC4AD5">
        <w:rPr>
          <w:rFonts w:asciiTheme="minorHAnsi" w:eastAsiaTheme="minorHAnsi" w:hAnsiTheme="minorHAnsi" w:hint="eastAsia"/>
          <w:b/>
          <w:sz w:val="22"/>
          <w:szCs w:val="22"/>
        </w:rPr>
        <w:t xml:space="preserve">안전대책, 보상 방안 </w:t>
      </w:r>
    </w:p>
    <w:p w14:paraId="2C8A46F6" w14:textId="2A061268" w:rsidR="007E241B" w:rsidRPr="003E5B61" w:rsidRDefault="002E4E74" w:rsidP="002E4E7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심층 면담 조사 로 연구와 관련 손상은 발생할 위험이 없으나 인터뷰 중간에 피로를 호소하면 중단하고 참여자가 연구 참여 철회를 원하면 즉시 연구를 중단시킨다.</w:t>
      </w:r>
    </w:p>
    <w:p w14:paraId="4FD11E16" w14:textId="7A49C725" w:rsidR="002E4E74" w:rsidRDefault="002E4E74" w:rsidP="002E4E74">
      <w:pPr>
        <w:ind w:left="799"/>
        <w:jc w:val="left"/>
        <w:rPr>
          <w:rFonts w:asciiTheme="minorHAnsi" w:eastAsiaTheme="minorHAnsi" w:hAnsiTheme="minorHAnsi"/>
          <w:b/>
          <w:sz w:val="22"/>
          <w:szCs w:val="22"/>
        </w:rPr>
      </w:pPr>
    </w:p>
    <w:p w14:paraId="2342ED62" w14:textId="77777777" w:rsidR="00433564" w:rsidRDefault="00433564" w:rsidP="00433564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>
        <w:rPr>
          <w:rFonts w:asciiTheme="minorHAnsi" w:eastAsiaTheme="minorHAnsi" w:hAnsiTheme="minorHAnsi" w:hint="eastAsia"/>
          <w:b/>
          <w:sz w:val="22"/>
          <w:szCs w:val="22"/>
        </w:rPr>
        <w:t>대상자 제공 사항</w:t>
      </w:r>
    </w:p>
    <w:p w14:paraId="442B6DE9" w14:textId="51244AFA" w:rsidR="00433564" w:rsidRPr="00433564" w:rsidRDefault="00433564" w:rsidP="0043356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 xml:space="preserve">- </w:t>
      </w:r>
      <w:r>
        <w:rPr>
          <w:rFonts w:asciiTheme="minorHAnsi" w:eastAsiaTheme="minorHAnsi" w:hAnsiTheme="minorHAnsi" w:hint="eastAsia"/>
          <w:sz w:val="22"/>
          <w:szCs w:val="22"/>
        </w:rPr>
        <w:t xml:space="preserve">심층 </w:t>
      </w:r>
      <w:r w:rsidRPr="00433564">
        <w:rPr>
          <w:rFonts w:asciiTheme="minorHAnsi" w:eastAsiaTheme="minorHAnsi" w:hAnsiTheme="minorHAnsi" w:hint="eastAsia"/>
          <w:sz w:val="22"/>
          <w:szCs w:val="22"/>
        </w:rPr>
        <w:t>면담 이후 면담 참여에 대하여 1인 1회당 10만원(최소 1회, 최대 5회)의 사례비 제공</w:t>
      </w:r>
    </w:p>
    <w:p w14:paraId="626376A7" w14:textId="785D2FA9" w:rsidR="00433564" w:rsidRDefault="00433564" w:rsidP="00433564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>
        <w:rPr>
          <w:rFonts w:asciiTheme="minorHAnsi" w:eastAsiaTheme="minorHAnsi" w:hAnsiTheme="minorHAnsi" w:hint="eastAsia"/>
          <w:sz w:val="22"/>
          <w:szCs w:val="22"/>
        </w:rPr>
        <w:t>-</w:t>
      </w:r>
      <w:r>
        <w:rPr>
          <w:rFonts w:asciiTheme="minorHAnsi" w:eastAsiaTheme="minorHAnsi" w:hAnsiTheme="minorHAnsi"/>
          <w:sz w:val="22"/>
          <w:szCs w:val="22"/>
        </w:rPr>
        <w:t xml:space="preserve"> </w:t>
      </w:r>
      <w:proofErr w:type="gramStart"/>
      <w:r w:rsidRPr="00433564">
        <w:rPr>
          <w:rFonts w:asciiTheme="minorHAnsi" w:eastAsiaTheme="minorHAnsi" w:hAnsiTheme="minorHAnsi" w:hint="eastAsia"/>
          <w:sz w:val="22"/>
          <w:szCs w:val="22"/>
        </w:rPr>
        <w:t>보상주체 :</w:t>
      </w:r>
      <w:proofErr w:type="gramEnd"/>
      <w:r w:rsidRPr="00433564">
        <w:rPr>
          <w:rFonts w:asciiTheme="minorHAnsi" w:eastAsiaTheme="minorHAnsi" w:hAnsiTheme="minorHAnsi" w:hint="eastAsia"/>
          <w:sz w:val="22"/>
          <w:szCs w:val="22"/>
        </w:rPr>
        <w:t xml:space="preserve"> 연구비에서 지급</w:t>
      </w:r>
    </w:p>
    <w:p w14:paraId="29FA543E" w14:textId="77777777" w:rsidR="00433564" w:rsidRPr="00433564" w:rsidRDefault="00433564" w:rsidP="00433564">
      <w:pPr>
        <w:ind w:left="799"/>
        <w:jc w:val="left"/>
        <w:rPr>
          <w:rFonts w:asciiTheme="minorHAnsi" w:eastAsiaTheme="minorHAnsi" w:hAnsiTheme="minorHAnsi"/>
          <w:b/>
          <w:sz w:val="22"/>
          <w:szCs w:val="22"/>
        </w:rPr>
      </w:pPr>
    </w:p>
    <w:p w14:paraId="247C2037" w14:textId="77777777" w:rsidR="0085423F" w:rsidRPr="009739F1" w:rsidRDefault="00184D7F" w:rsidP="000C0312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 w:rsidR="0085423F" w:rsidRPr="009739F1">
        <w:rPr>
          <w:rFonts w:asciiTheme="minorHAnsi" w:eastAsiaTheme="minorHAnsi" w:hAnsiTheme="minorHAnsi" w:hint="eastAsia"/>
          <w:b/>
          <w:sz w:val="22"/>
          <w:szCs w:val="22"/>
        </w:rPr>
        <w:t>대상자의 안전 보호를 위한 대책</w:t>
      </w:r>
    </w:p>
    <w:p w14:paraId="48EC98E0" w14:textId="77777777" w:rsidR="003B6239" w:rsidRDefault="0085423F" w:rsidP="000C0312">
      <w:pPr>
        <w:pStyle w:val="af"/>
        <w:widowControl w:val="0"/>
        <w:numPr>
          <w:ilvl w:val="0"/>
          <w:numId w:val="4"/>
        </w:numPr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color w:val="000000" w:themeColor="text1"/>
          <w:sz w:val="22"/>
          <w:szCs w:val="22"/>
        </w:rPr>
      </w:pPr>
      <w:r w:rsidRPr="003B0F90"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연구</w:t>
      </w:r>
      <w:r w:rsidR="00184D7F" w:rsidRPr="003B0F90"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의</w:t>
      </w:r>
      <w:r w:rsidR="00184D7F" w:rsidRPr="003B0F90">
        <w:rPr>
          <w:rFonts w:asciiTheme="minorHAnsi" w:eastAsiaTheme="minorHAnsi" w:hAnsiTheme="minorHAnsi"/>
          <w:b/>
          <w:color w:val="000000" w:themeColor="text1"/>
          <w:sz w:val="22"/>
          <w:szCs w:val="22"/>
        </w:rPr>
        <w:t xml:space="preserve"> 윤리성 확보를 위한 </w:t>
      </w:r>
      <w:r w:rsidRPr="003B0F90"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기본</w:t>
      </w:r>
      <w:r w:rsidRPr="003B0F90">
        <w:rPr>
          <w:rFonts w:asciiTheme="minorHAnsi" w:eastAsiaTheme="minorHAnsi" w:hAnsiTheme="minorHAnsi"/>
          <w:b/>
          <w:color w:val="000000" w:themeColor="text1"/>
          <w:sz w:val="22"/>
          <w:szCs w:val="22"/>
        </w:rPr>
        <w:t xml:space="preserve"> </w:t>
      </w:r>
      <w:r w:rsidR="00184D7F" w:rsidRPr="003B0F90"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방안</w:t>
      </w:r>
    </w:p>
    <w:p w14:paraId="337C15EA" w14:textId="77777777" w:rsidR="00822891" w:rsidRPr="003E5B61" w:rsidRDefault="00822891" w:rsidP="00822891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lastRenderedPageBreak/>
        <w:t>- 모든 과정에서 헬싱키 선언(64th WMA General Assembly, Fortaleza, Brazil, October 2013)을 준수할 것이다.</w:t>
      </w:r>
    </w:p>
    <w:p w14:paraId="3A617EF6" w14:textId="77777777" w:rsidR="00822891" w:rsidRPr="003E5B61" w:rsidRDefault="00822891" w:rsidP="00822891">
      <w:pPr>
        <w:ind w:left="799"/>
        <w:jc w:val="left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본 연구는 기관생명윤리위원회의 승인 후 수행할 것이며, 연구 수행 과정에서 일어나는 변경사항 등에 대하여 관련 규정을 준수할 것이다.</w:t>
      </w:r>
    </w:p>
    <w:p w14:paraId="49506BBF" w14:textId="77777777" w:rsidR="00822891" w:rsidRPr="00822891" w:rsidRDefault="00822891" w:rsidP="007E241B">
      <w:pPr>
        <w:pStyle w:val="af"/>
        <w:ind w:leftChars="0"/>
        <w:rPr>
          <w:rFonts w:asciiTheme="minorEastAsia" w:eastAsiaTheme="minorEastAsia" w:hAnsiTheme="minorEastAsia"/>
          <w:i/>
          <w:color w:val="0000FF"/>
          <w:sz w:val="18"/>
          <w:szCs w:val="18"/>
        </w:rPr>
      </w:pPr>
    </w:p>
    <w:p w14:paraId="2D426A0F" w14:textId="77777777" w:rsidR="007E241B" w:rsidRDefault="007E241B" w:rsidP="000C0312">
      <w:pPr>
        <w:pStyle w:val="af"/>
        <w:widowControl w:val="0"/>
        <w:numPr>
          <w:ilvl w:val="0"/>
          <w:numId w:val="4"/>
        </w:numPr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연구대상자의 취약성 및 보호대책</w:t>
      </w:r>
    </w:p>
    <w:p w14:paraId="67EB9BF6" w14:textId="12848FC5" w:rsidR="00854F89" w:rsidRDefault="00822891" w:rsidP="00854F89">
      <w:pPr>
        <w:pStyle w:val="af"/>
        <w:widowControl w:val="0"/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본 연구는 취약한 대상자를 대상으로 하지 않는다.</w:t>
      </w:r>
      <w:r w:rsidRPr="003E5B61">
        <w:rPr>
          <w:rFonts w:asciiTheme="minorHAnsi" w:eastAsiaTheme="minorHAnsi" w:hAnsiTheme="minorHAnsi"/>
          <w:sz w:val="22"/>
          <w:szCs w:val="22"/>
        </w:rPr>
        <w:t xml:space="preserve"> </w:t>
      </w:r>
    </w:p>
    <w:p w14:paraId="028C3470" w14:textId="77777777" w:rsidR="00433564" w:rsidRPr="003E5B61" w:rsidRDefault="00433564" w:rsidP="00854F89">
      <w:pPr>
        <w:pStyle w:val="af"/>
        <w:widowControl w:val="0"/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sz w:val="22"/>
          <w:szCs w:val="22"/>
        </w:rPr>
      </w:pPr>
    </w:p>
    <w:p w14:paraId="54CB1664" w14:textId="7ECCD140" w:rsidR="007E241B" w:rsidRPr="003E5B61" w:rsidRDefault="00854F89" w:rsidP="000C0312">
      <w:pPr>
        <w:pStyle w:val="af"/>
        <w:widowControl w:val="0"/>
        <w:numPr>
          <w:ilvl w:val="0"/>
          <w:numId w:val="4"/>
        </w:numPr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sz w:val="22"/>
          <w:szCs w:val="22"/>
        </w:rPr>
      </w:pPr>
      <w:r w:rsidRPr="003E5B61">
        <w:rPr>
          <w:rFonts w:asciiTheme="minorHAnsi" w:eastAsiaTheme="minorHAnsi" w:hAnsiTheme="minorHAnsi" w:hint="eastAsia"/>
          <w:b/>
          <w:sz w:val="22"/>
          <w:szCs w:val="22"/>
        </w:rPr>
        <w:t>연구</w:t>
      </w:r>
      <w:r w:rsidR="007E241B" w:rsidRPr="003E5B61">
        <w:rPr>
          <w:rFonts w:asciiTheme="minorHAnsi" w:eastAsiaTheme="minorHAnsi" w:hAnsiTheme="minorHAnsi" w:hint="eastAsia"/>
          <w:b/>
          <w:sz w:val="22"/>
          <w:szCs w:val="22"/>
        </w:rPr>
        <w:t>대상자 모집 및 동의서 취득 시 대상자 보호 방법</w:t>
      </w:r>
    </w:p>
    <w:p w14:paraId="0E26D4FF" w14:textId="77777777" w:rsidR="00822891" w:rsidRPr="003E5B61" w:rsidRDefault="00822891" w:rsidP="00822891">
      <w:pPr>
        <w:pStyle w:val="af"/>
        <w:ind w:leftChars="0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연구의 목적과 방법을 설명한 후 연구 참여에 동의하는 사람에 한해 서면 동의를 받고 연구 참여자로 선정한다.</w:t>
      </w:r>
    </w:p>
    <w:p w14:paraId="02C5E5E0" w14:textId="77777777" w:rsidR="00822891" w:rsidRPr="003E5B61" w:rsidRDefault="00822891" w:rsidP="00822891">
      <w:pPr>
        <w:pStyle w:val="af"/>
        <w:ind w:leftChars="0"/>
        <w:rPr>
          <w:rFonts w:asciiTheme="minorHAnsi" w:eastAsiaTheme="minorHAnsi" w:hAnsiTheme="minorHAnsi"/>
          <w:sz w:val="22"/>
          <w:szCs w:val="22"/>
        </w:rPr>
      </w:pPr>
      <w:r w:rsidRPr="003E5B61">
        <w:rPr>
          <w:rFonts w:asciiTheme="minorHAnsi" w:eastAsiaTheme="minorHAnsi" w:hAnsiTheme="minorHAnsi" w:hint="eastAsia"/>
          <w:sz w:val="22"/>
          <w:szCs w:val="22"/>
        </w:rPr>
        <w:t>- 면담을 통해 자료를 수집할 것이며 면담 내용은 메모 및 녹음할 것이라는 것을 사전에 알려주며 동의를 구한다.</w:t>
      </w:r>
    </w:p>
    <w:p w14:paraId="7D106E6E" w14:textId="77777777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- 연구 참여자의 사생활 보호 및 연구 자료의 기밀 유지를 위해 모든 자료는 이중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시건장치가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된 캐비닛이나 전자자료의 경우는 접근이 제한된 컴퓨터에 암호를 걸어서 보관할 것이며 연구 참여자는 식별정보로 코드화하고, 면담 자료는 연구 목적으로만 사용할 것이다. 이러한 사실을 연구 참여자에게도 알려준다. </w:t>
      </w:r>
    </w:p>
    <w:p w14:paraId="7A696AAB" w14:textId="77777777" w:rsidR="00822891" w:rsidRPr="003E5B61" w:rsidRDefault="00822891" w:rsidP="00822891">
      <w:pPr>
        <w:pStyle w:val="af"/>
        <w:ind w:leftChars="0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- 연구 참여자의 자유의사에 따라 연구 참여를 중단할 수 있음을 알려 주고 연구 참여자에게 연구와 관련된 문이 사항을 언제든지 물어볼 수 있도록 관련 담당자 및 연락처를 제공한다.</w:t>
      </w:r>
    </w:p>
    <w:p w14:paraId="392E2ADE" w14:textId="77777777" w:rsidR="0085423F" w:rsidRPr="00822891" w:rsidRDefault="0085423F" w:rsidP="00874D31">
      <w:pPr>
        <w:rPr>
          <w:rFonts w:asciiTheme="minorHAnsi" w:eastAsiaTheme="minorHAnsi" w:hAnsiTheme="minorHAnsi"/>
          <w:sz w:val="22"/>
          <w:szCs w:val="22"/>
        </w:rPr>
      </w:pPr>
    </w:p>
    <w:p w14:paraId="3B2F4D28" w14:textId="27C6DD88" w:rsidR="0085423F" w:rsidRDefault="0085423F" w:rsidP="000C0312">
      <w:pPr>
        <w:pStyle w:val="af"/>
        <w:widowControl w:val="0"/>
        <w:numPr>
          <w:ilvl w:val="0"/>
          <w:numId w:val="4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color w:val="000000" w:themeColor="text1"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 xml:space="preserve"> </w:t>
      </w:r>
      <w:r w:rsidR="00433564"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연구대상자의 개인정보보호 방안</w:t>
      </w:r>
    </w:p>
    <w:p w14:paraId="346C68BA" w14:textId="77777777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- 증례기록지 등 연구와 관련된 모든 서류에는 연구 참여자 이름이 아닌 연구대상 식별코드로 기록하고 구분한다. 논문에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개인을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식별할 수 있는 모든 정보(성명, 주민번호, 주소, 전화번호 등)는 기입하지 않고 개인정보 보호에 최선을 다할 것이다.</w:t>
      </w:r>
    </w:p>
    <w:p w14:paraId="3DFA86F4" w14:textId="77777777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- 연구대상자의 신원을 파악할 수 있는 기록은 비밀로 보장될 것이다. 개인정보에서 보상비 지급을 위한 성명, 주소, 계좌번호, 이메일, 연락처 외의 정보는 수집하지 않으며 민감정보는 수집하지 않는다. 연구의 결과가 출판될 경우에도 연구참여자의 신원을 비밀상태로 유지한다.</w:t>
      </w:r>
    </w:p>
    <w:p w14:paraId="4F18213F" w14:textId="77777777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- 연구 데이터는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잠금장치가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있는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캐비넷에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보관하고, 접근의 권한이 있는 연구자만 접근할 수 있다. 연구 데이터가 포함된 모든 문서는 암호로만 접근할 수 있도록 보안 설정을 하여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잠금장치가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있는 연구실 내 별도의 암호로만 </w:t>
      </w: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lastRenderedPageBreak/>
        <w:t>접근할 수 있는 컴퓨터 저장장치에 보관하여 인증되지 않은 접근으로부터 기록을 보호할 것이다.</w:t>
      </w:r>
    </w:p>
    <w:p w14:paraId="6BC04939" w14:textId="6A5362CA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- 녹음 파일</w:t>
      </w:r>
      <w:r w:rsidR="00E80002">
        <w:rPr>
          <w:rFonts w:asciiTheme="minorHAnsi" w:eastAsiaTheme="minorHAnsi" w:hAnsiTheme="minorHAnsi"/>
          <w:kern w:val="2"/>
          <w:sz w:val="22"/>
          <w:szCs w:val="22"/>
        </w:rPr>
        <w:t xml:space="preserve">, </w:t>
      </w:r>
      <w:r w:rsidR="00E80002">
        <w:rPr>
          <w:rFonts w:asciiTheme="minorHAnsi" w:eastAsiaTheme="minorHAnsi" w:hAnsiTheme="minorHAnsi" w:hint="eastAsia"/>
          <w:kern w:val="2"/>
          <w:sz w:val="22"/>
          <w:szCs w:val="22"/>
        </w:rPr>
        <w:t>녹취 및 필사 자료는</w:t>
      </w: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잠금장치가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있는 연구실 내 암호가 설정된 컴퓨터 저장장치 안에 암호화되어 보관되며 연구가 종료된 시점으로부터 3년 후에 폐기될 것이다.</w:t>
      </w:r>
    </w:p>
    <w:p w14:paraId="4AC5F9A8" w14:textId="77777777" w:rsidR="00822891" w:rsidRPr="003E5B61" w:rsidRDefault="00822891" w:rsidP="00822891">
      <w:pPr>
        <w:pStyle w:val="af"/>
        <w:ind w:leftChars="0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- 생명윤리법 시행규칙 제15조에 따라 연구 관련 기록은 연구가 종료된 시점부터 3년간 보관할 것이다. 보관기관이 지난 문서는 개인정보보호법 시행령 제16조에 따라 파기할 것이다.</w:t>
      </w:r>
    </w:p>
    <w:p w14:paraId="280775E1" w14:textId="77777777" w:rsidR="009607BB" w:rsidRPr="003E5B61" w:rsidRDefault="009607BB" w:rsidP="007E241B">
      <w:pPr>
        <w:pStyle w:val="af"/>
        <w:ind w:leftChars="0"/>
        <w:rPr>
          <w:rFonts w:asciiTheme="minorEastAsia" w:eastAsiaTheme="minorEastAsia" w:hAnsiTheme="minorEastAsia"/>
          <w:i/>
          <w:sz w:val="18"/>
          <w:szCs w:val="18"/>
        </w:rPr>
      </w:pPr>
    </w:p>
    <w:p w14:paraId="4141F608" w14:textId="77777777" w:rsidR="009607BB" w:rsidRPr="00E554A7" w:rsidRDefault="009607BB" w:rsidP="009607BB">
      <w:pPr>
        <w:ind w:firstLineChars="500" w:firstLine="900"/>
        <w:rPr>
          <w:rStyle w:val="CharAttribute32"/>
          <w:rFonts w:hAnsi="굴림" w:cs="굴림"/>
          <w:color w:val="0000FF"/>
          <w:kern w:val="0"/>
          <w:szCs w:val="18"/>
        </w:rPr>
      </w:pPr>
    </w:p>
    <w:p w14:paraId="1A885AB7" w14:textId="77777777" w:rsidR="007E241B" w:rsidRPr="003B0F90" w:rsidRDefault="009607BB" w:rsidP="000C0312">
      <w:pPr>
        <w:pStyle w:val="af"/>
        <w:widowControl w:val="0"/>
        <w:numPr>
          <w:ilvl w:val="0"/>
          <w:numId w:val="4"/>
        </w:numPr>
        <w:tabs>
          <w:tab w:val="num" w:pos="540"/>
          <w:tab w:val="num" w:pos="720"/>
        </w:tabs>
        <w:wordWrap w:val="0"/>
        <w:autoSpaceDE w:val="0"/>
        <w:autoSpaceDN w:val="0"/>
        <w:spacing w:line="276" w:lineRule="auto"/>
        <w:ind w:leftChars="0"/>
        <w:jc w:val="both"/>
        <w:rPr>
          <w:rFonts w:asciiTheme="minorHAnsi" w:eastAsiaTheme="minorHAnsi" w:hAnsiTheme="minorHAnsi"/>
          <w:b/>
          <w:color w:val="000000" w:themeColor="text1"/>
          <w:sz w:val="22"/>
          <w:szCs w:val="22"/>
        </w:rPr>
      </w:pPr>
      <w:r>
        <w:rPr>
          <w:rFonts w:asciiTheme="minorHAnsi" w:eastAsiaTheme="minorHAnsi" w:hAnsiTheme="minorHAnsi" w:hint="eastAsia"/>
          <w:b/>
          <w:color w:val="000000" w:themeColor="text1"/>
          <w:sz w:val="22"/>
          <w:szCs w:val="22"/>
        </w:rPr>
        <w:t>연구대상자의 중도 탈락 혹은 참여 철회 후의 자료의 처리 방법</w:t>
      </w:r>
    </w:p>
    <w:p w14:paraId="11A787BF" w14:textId="77777777" w:rsidR="00822891" w:rsidRPr="003E5B61" w:rsidRDefault="00822891" w:rsidP="00822891">
      <w:pPr>
        <w:pStyle w:val="af"/>
        <w:rPr>
          <w:rFonts w:asciiTheme="minorHAnsi" w:eastAsiaTheme="minorHAnsi" w:hAnsiTheme="minorHAnsi"/>
          <w:kern w:val="2"/>
          <w:sz w:val="22"/>
          <w:szCs w:val="22"/>
        </w:rPr>
      </w:pP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- </w:t>
      </w:r>
      <w:r w:rsidR="008450B1"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심층 </w:t>
      </w:r>
      <w:r w:rsidR="001E19DD"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면담</w:t>
      </w:r>
      <w:r w:rsidR="008450B1"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</w:t>
      </w:r>
      <w:r w:rsidR="001E19DD"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조사 </w:t>
      </w:r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연구 참여에 동의한 사람이 중도 탈락 혹은 연구 참여에 대한 동의를 철회하는 경우 그 즉시 연구에서 제외하며 데이터를 추가적으로 수집하지 않고, 해당 참여자의 녹음, 전사자료는 연구에 활용되지 않는다. </w:t>
      </w:r>
      <w:proofErr w:type="spellStart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>기수집된</w:t>
      </w:r>
      <w:proofErr w:type="spellEnd"/>
      <w:r w:rsidRPr="003E5B61">
        <w:rPr>
          <w:rFonts w:asciiTheme="minorHAnsi" w:eastAsiaTheme="minorHAnsi" w:hAnsiTheme="minorHAnsi" w:hint="eastAsia"/>
          <w:kern w:val="2"/>
          <w:sz w:val="22"/>
          <w:szCs w:val="22"/>
        </w:rPr>
        <w:t xml:space="preserve"> 데이터는 해당 참여자의 전사기록은 붉은색으로 처리하여 연구에 활용하지 않고 관련 법률에 따라 3년 보관 후 파기할 예정이다.</w:t>
      </w:r>
    </w:p>
    <w:p w14:paraId="5E1829E6" w14:textId="77777777" w:rsidR="00686E10" w:rsidRPr="00822891" w:rsidRDefault="00686E10" w:rsidP="00686E10">
      <w:pPr>
        <w:ind w:leftChars="400" w:left="800"/>
        <w:rPr>
          <w:rFonts w:asciiTheme="minorHAnsi" w:eastAsiaTheme="minorHAnsi" w:hAnsiTheme="minorHAnsi"/>
          <w:i/>
          <w:color w:val="0000FF"/>
          <w:sz w:val="18"/>
          <w:szCs w:val="18"/>
        </w:rPr>
      </w:pPr>
    </w:p>
    <w:p w14:paraId="600C38B7" w14:textId="77777777" w:rsidR="00F94028" w:rsidRDefault="00F94028" w:rsidP="00F94028">
      <w:pPr>
        <w:pStyle w:val="af"/>
        <w:numPr>
          <w:ilvl w:val="0"/>
          <w:numId w:val="5"/>
        </w:numPr>
        <w:ind w:leftChars="0" w:left="426" w:hanging="426"/>
        <w:rPr>
          <w:rFonts w:asciiTheme="minorHAnsi" w:eastAsiaTheme="minorHAnsi" w:hAnsiTheme="minorHAnsi"/>
          <w:b/>
          <w:sz w:val="22"/>
          <w:szCs w:val="22"/>
        </w:rPr>
      </w:pPr>
      <w:r w:rsidRPr="009739F1">
        <w:rPr>
          <w:rFonts w:asciiTheme="minorHAnsi" w:eastAsiaTheme="minorHAnsi" w:hAnsiTheme="minorHAnsi" w:hint="eastAsia"/>
          <w:b/>
          <w:sz w:val="22"/>
          <w:szCs w:val="22"/>
        </w:rPr>
        <w:t xml:space="preserve">참고문헌 </w:t>
      </w:r>
    </w:p>
    <w:p w14:paraId="4FE8AE5A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Qaseem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A, Wilt T, Mclean RM,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Forciea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MA, et al. Noninvasive Treatments for Acute, Subacute, and Chronic Low Back Pain: A Clinical Practice Guideline </w:t>
      </w:r>
      <w:proofErr w:type="gramStart"/>
      <w:r w:rsidRPr="001E19DD">
        <w:rPr>
          <w:rFonts w:asciiTheme="minorHAnsi" w:eastAsiaTheme="minorHAnsi" w:hAnsiTheme="minorHAnsi"/>
          <w:sz w:val="22"/>
          <w:szCs w:val="22"/>
        </w:rPr>
        <w:t>From</w:t>
      </w:r>
      <w:proofErr w:type="gramEnd"/>
      <w:r w:rsidRPr="001E19DD">
        <w:rPr>
          <w:rFonts w:asciiTheme="minorHAnsi" w:eastAsiaTheme="minorHAnsi" w:hAnsiTheme="minorHAnsi"/>
          <w:sz w:val="22"/>
          <w:szCs w:val="22"/>
        </w:rPr>
        <w:t xml:space="preserve"> the American College of Physicians. Ann Intern Med. 166(7): 514-530.2017</w:t>
      </w:r>
    </w:p>
    <w:p w14:paraId="2C75A5C9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김상호, 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권찬영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, 서주희. 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재난트라우마의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 한의사 진료 매뉴얼. ㈜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집문당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>. 2022</w:t>
      </w:r>
    </w:p>
    <w:p w14:paraId="3865E9DC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/>
          <w:sz w:val="22"/>
          <w:szCs w:val="22"/>
        </w:rPr>
        <w:t xml:space="preserve">Kang BS, Sul JU, Jeon SH,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Cheon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SH,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Lemm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JT, Jo SJ. Utilization of Acupuncture and Herbal Ointment Instead of Skin Graft Surgery for the Treatment of Burn Injuries: A Case Series and Literature Review. J Burn Care Res. 43(4):852-862. 2022</w:t>
      </w:r>
    </w:p>
    <w:p w14:paraId="38C96E98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/>
          <w:sz w:val="22"/>
          <w:szCs w:val="22"/>
        </w:rPr>
        <w:t xml:space="preserve">Fernandez-Jane C.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Vilaro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J. Fei Y. Wang C. Liu J. et al. Acupuncture techniques for COPD: a systemic review. BMC Complement Med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Ther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>. 20(1): 138. 2020</w:t>
      </w:r>
    </w:p>
    <w:p w14:paraId="22A4969C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/>
          <w:sz w:val="22"/>
          <w:szCs w:val="22"/>
        </w:rPr>
        <w:t>King HC, Moore C, Spence DL. Exploring self-reported benefits of auricular acupuncture among veterans with posttraumatic stress disorder. J of holistic nursing. 34(3):291-299. 2016</w:t>
      </w:r>
    </w:p>
    <w:p w14:paraId="1F32ACE6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/>
          <w:sz w:val="22"/>
          <w:szCs w:val="22"/>
        </w:rPr>
        <w:t>King HC, Spence DL, Hickey AH, Sargent P, et al. Auricular acupuncture for sleep disturbance in veterans with posttraumatic stress disorder: a feasibility study. Mil med. 180:582-590.2015</w:t>
      </w:r>
    </w:p>
    <w:p w14:paraId="761FBF4E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lastRenderedPageBreak/>
        <w:t>Zeliadt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SB, Thomas ER, Olson </w:t>
      </w:r>
      <w:proofErr w:type="spellStart"/>
      <w:proofErr w:type="gramStart"/>
      <w:r w:rsidRPr="001E19DD">
        <w:rPr>
          <w:rFonts w:asciiTheme="minorHAnsi" w:eastAsiaTheme="minorHAnsi" w:hAnsiTheme="minorHAnsi"/>
          <w:sz w:val="22"/>
          <w:szCs w:val="22"/>
        </w:rPr>
        <w:t>J,Coggeshall</w:t>
      </w:r>
      <w:proofErr w:type="spellEnd"/>
      <w:proofErr w:type="gramEnd"/>
      <w:r w:rsidRPr="001E19DD">
        <w:rPr>
          <w:rFonts w:asciiTheme="minorHAnsi" w:eastAsiaTheme="minorHAnsi" w:hAnsiTheme="minorHAnsi"/>
          <w:sz w:val="22"/>
          <w:szCs w:val="22"/>
        </w:rPr>
        <w:t xml:space="preserve"> S, et al. Patient feedback on the effectiveness of auricular acupuncture on pain in routine clinical care. Med care,58: 101-107. 2020</w:t>
      </w:r>
    </w:p>
    <w:p w14:paraId="3AFB05AD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Kligler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B,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Niemtzow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RC, Drake DF,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Ezeji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-Okoye SC, et al. The Current State of Integrative Medicine Within the U.S. Department of Veterans Affairs. Med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Acupunct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>. 30(5): 230-234. 2018</w:t>
      </w:r>
    </w:p>
    <w:p w14:paraId="4B159EE1" w14:textId="77777777" w:rsidR="001E19DD" w:rsidRPr="001E19DD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/>
          <w:sz w:val="22"/>
          <w:szCs w:val="22"/>
        </w:rPr>
        <w:t xml:space="preserve">Farmer MM, McGowan M, Yuan AH, Whitehead AM, et al. Complementary and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integreative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health approaches offered in the </w:t>
      </w:r>
      <w:proofErr w:type="spellStart"/>
      <w:proofErr w:type="gramStart"/>
      <w:r w:rsidRPr="001E19DD">
        <w:rPr>
          <w:rFonts w:asciiTheme="minorHAnsi" w:eastAsiaTheme="minorHAnsi" w:hAnsiTheme="minorHAnsi"/>
          <w:sz w:val="22"/>
          <w:szCs w:val="22"/>
        </w:rPr>
        <w:t>veterans</w:t>
      </w:r>
      <w:proofErr w:type="spellEnd"/>
      <w:proofErr w:type="gramEnd"/>
      <w:r w:rsidRPr="001E19DD">
        <w:rPr>
          <w:rFonts w:asciiTheme="minorHAnsi" w:eastAsiaTheme="minorHAnsi" w:hAnsiTheme="minorHAnsi"/>
          <w:sz w:val="22"/>
          <w:szCs w:val="22"/>
        </w:rPr>
        <w:t xml:space="preserve"> health administration: Results of a national organizational survey. J </w:t>
      </w:r>
      <w:proofErr w:type="spellStart"/>
      <w:r w:rsidRPr="001E19DD">
        <w:rPr>
          <w:rFonts w:asciiTheme="minorHAnsi" w:eastAsiaTheme="minorHAnsi" w:hAnsiTheme="minorHAnsi"/>
          <w:sz w:val="22"/>
          <w:szCs w:val="22"/>
        </w:rPr>
        <w:t>Altrn</w:t>
      </w:r>
      <w:proofErr w:type="spellEnd"/>
      <w:r w:rsidRPr="001E19DD">
        <w:rPr>
          <w:rFonts w:asciiTheme="minorHAnsi" w:eastAsiaTheme="minorHAnsi" w:hAnsiTheme="minorHAnsi"/>
          <w:sz w:val="22"/>
          <w:szCs w:val="22"/>
        </w:rPr>
        <w:t xml:space="preserve"> Complement Med. 27(S1</w:t>
      </w:r>
      <w:proofErr w:type="gramStart"/>
      <w:r w:rsidRPr="001E19DD">
        <w:rPr>
          <w:rFonts w:asciiTheme="minorHAnsi" w:eastAsiaTheme="minorHAnsi" w:hAnsiTheme="minorHAnsi"/>
          <w:sz w:val="22"/>
          <w:szCs w:val="22"/>
        </w:rPr>
        <w:t>):S</w:t>
      </w:r>
      <w:proofErr w:type="gramEnd"/>
      <w:r w:rsidRPr="001E19DD">
        <w:rPr>
          <w:rFonts w:asciiTheme="minorHAnsi" w:eastAsiaTheme="minorHAnsi" w:hAnsiTheme="minorHAnsi"/>
          <w:sz w:val="22"/>
          <w:szCs w:val="22"/>
        </w:rPr>
        <w:t>124-S130. 202</w:t>
      </w:r>
    </w:p>
    <w:p w14:paraId="177D0032" w14:textId="03ECBFEC" w:rsidR="007F12A9" w:rsidRDefault="001E19DD" w:rsidP="001E19DD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r w:rsidRPr="001E19DD">
        <w:rPr>
          <w:rFonts w:asciiTheme="minorHAnsi" w:eastAsiaTheme="minorHAnsi" w:hAnsiTheme="minorHAnsi" w:hint="eastAsia"/>
          <w:sz w:val="22"/>
          <w:szCs w:val="22"/>
        </w:rPr>
        <w:t xml:space="preserve">부산대학교 한의학전문대학원. 국공립병원 내 한의 공공의료 확대 방안 연구. </w:t>
      </w:r>
      <w:proofErr w:type="spellStart"/>
      <w:r w:rsidRPr="001E19DD">
        <w:rPr>
          <w:rFonts w:asciiTheme="minorHAnsi" w:eastAsiaTheme="minorHAnsi" w:hAnsiTheme="minorHAnsi" w:hint="eastAsia"/>
          <w:sz w:val="22"/>
          <w:szCs w:val="22"/>
        </w:rPr>
        <w:t>한국한의약진흥원</w:t>
      </w:r>
      <w:proofErr w:type="spellEnd"/>
      <w:r w:rsidRPr="001E19DD">
        <w:rPr>
          <w:rFonts w:asciiTheme="minorHAnsi" w:eastAsiaTheme="minorHAnsi" w:hAnsiTheme="minorHAnsi" w:hint="eastAsia"/>
          <w:sz w:val="22"/>
          <w:szCs w:val="22"/>
        </w:rPr>
        <w:t>. 2021.</w:t>
      </w:r>
    </w:p>
    <w:p w14:paraId="2C8B6C0B" w14:textId="37B2FC4B" w:rsidR="004E0697" w:rsidRPr="004E0697" w:rsidRDefault="004E0697" w:rsidP="009903D1">
      <w:pPr>
        <w:pStyle w:val="af"/>
        <w:numPr>
          <w:ilvl w:val="1"/>
          <w:numId w:val="13"/>
        </w:numPr>
        <w:ind w:leftChars="0"/>
        <w:outlineLvl w:val="1"/>
        <w:rPr>
          <w:rFonts w:asciiTheme="minorHAnsi" w:eastAsiaTheme="minorHAnsi" w:hAnsiTheme="minorHAnsi"/>
          <w:sz w:val="22"/>
          <w:szCs w:val="22"/>
        </w:rPr>
      </w:pPr>
      <w:proofErr w:type="spellStart"/>
      <w:r w:rsidRPr="004E0697">
        <w:rPr>
          <w:rFonts w:asciiTheme="minorHAnsi" w:eastAsiaTheme="minorHAnsi" w:hAnsiTheme="minorHAnsi"/>
          <w:sz w:val="22"/>
          <w:szCs w:val="22"/>
        </w:rPr>
        <w:t>Krippendorff</w:t>
      </w:r>
      <w:proofErr w:type="spellEnd"/>
      <w:r w:rsidRPr="004E0697">
        <w:rPr>
          <w:rFonts w:asciiTheme="minorHAnsi" w:eastAsiaTheme="minorHAnsi" w:hAnsiTheme="minorHAnsi"/>
          <w:sz w:val="22"/>
          <w:szCs w:val="22"/>
        </w:rPr>
        <w:t>, K. (2003). Content Analysis: An Introduction to Its Methodology, (2nd ed.), Thousand Oaks, CA: Sage publications, Inc.</w:t>
      </w:r>
    </w:p>
    <w:p w14:paraId="21FE68E9" w14:textId="5F4E5188" w:rsidR="007F12A9" w:rsidRPr="00433564" w:rsidRDefault="007F12A9" w:rsidP="00433564">
      <w:pPr>
        <w:pStyle w:val="hstyle0"/>
        <w:spacing w:line="320" w:lineRule="atLeast"/>
        <w:rPr>
          <w:rFonts w:asciiTheme="minorHAnsi" w:eastAsiaTheme="minorHAnsi" w:hAnsiTheme="minorHAnsi"/>
          <w:b/>
        </w:rPr>
      </w:pPr>
    </w:p>
    <w:sectPr w:rsidR="007F12A9" w:rsidRPr="00433564" w:rsidSect="00247DB7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CB69E" w16cex:dateUtc="2023-06-20T14:37:00Z"/>
  <w16cex:commentExtensible w16cex:durableId="283CB6AE" w16cex:dateUtc="2023-06-20T14:37:00Z"/>
  <w16cex:commentExtensible w16cex:durableId="283CB6D3" w16cex:dateUtc="2023-06-20T14:37:00Z"/>
  <w16cex:commentExtensible w16cex:durableId="283CB6EA" w16cex:dateUtc="2023-06-20T14:38:00Z"/>
  <w16cex:commentExtensible w16cex:durableId="283CB6FA" w16cex:dateUtc="2023-06-20T14:38:00Z"/>
  <w16cex:commentExtensible w16cex:durableId="283CB723" w16cex:dateUtc="2023-06-20T14:39:00Z"/>
  <w16cex:commentExtensible w16cex:durableId="283CB73F" w16cex:dateUtc="2023-06-20T14:39:00Z"/>
  <w16cex:commentExtensible w16cex:durableId="283CB756" w16cex:dateUtc="2023-06-20T1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1F82D" w14:textId="77777777" w:rsidR="008E7C72" w:rsidRDefault="008E7C72">
      <w:r>
        <w:separator/>
      </w:r>
    </w:p>
  </w:endnote>
  <w:endnote w:type="continuationSeparator" w:id="0">
    <w:p w14:paraId="378FB0D7" w14:textId="77777777" w:rsidR="008E7C72" w:rsidRDefault="008E7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0A2CF" w14:textId="77777777" w:rsidR="008C6FAE" w:rsidRDefault="008C6FAE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7</w:t>
    </w:r>
    <w:r>
      <w:rPr>
        <w:rStyle w:val="aa"/>
      </w:rPr>
      <w:fldChar w:fldCharType="end"/>
    </w:r>
  </w:p>
  <w:p w14:paraId="61C2D73C" w14:textId="77777777" w:rsidR="008C6FAE" w:rsidRDefault="008C6FAE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544161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3A2E9AA" w14:textId="77777777" w:rsidR="008C6FAE" w:rsidRDefault="008C6FAE">
            <w:pPr>
              <w:pStyle w:val="a9"/>
              <w:jc w:val="center"/>
            </w:pPr>
            <w:r>
              <w:rPr>
                <w:lang w:val="ko-KR"/>
              </w:rPr>
              <w:t xml:space="preserve">페이지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0BEAEA84" w14:textId="77777777" w:rsidR="008C6FAE" w:rsidRDefault="008C6FA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503C6" w14:textId="77777777" w:rsidR="008E7C72" w:rsidRDefault="008E7C72">
      <w:r>
        <w:separator/>
      </w:r>
    </w:p>
  </w:footnote>
  <w:footnote w:type="continuationSeparator" w:id="0">
    <w:p w14:paraId="18B8C961" w14:textId="77777777" w:rsidR="008E7C72" w:rsidRDefault="008E7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1CA4"/>
    <w:multiLevelType w:val="hybridMultilevel"/>
    <w:tmpl w:val="C87E355C"/>
    <w:lvl w:ilvl="0" w:tplc="9B3AA258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9B3AA258">
      <w:start w:val="1"/>
      <w:numFmt w:val="decimal"/>
      <w:lvlText w:val="%2)"/>
      <w:lvlJc w:val="left"/>
      <w:pPr>
        <w:ind w:left="1200" w:hanging="4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2CF066B"/>
    <w:multiLevelType w:val="hybridMultilevel"/>
    <w:tmpl w:val="B6A2107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196E1642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30D6A14"/>
    <w:multiLevelType w:val="hybridMultilevel"/>
    <w:tmpl w:val="B0A0A02A"/>
    <w:lvl w:ilvl="0" w:tplc="F6687AF6">
      <w:start w:val="7"/>
      <w:numFmt w:val="bullet"/>
      <w:lvlText w:val="※"/>
      <w:lvlJc w:val="left"/>
      <w:pPr>
        <w:ind w:left="116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 w15:restartNumberingAfterBreak="0">
    <w:nsid w:val="26A00C14"/>
    <w:multiLevelType w:val="hybridMultilevel"/>
    <w:tmpl w:val="901862E0"/>
    <w:lvl w:ilvl="0" w:tplc="FC42F3CC">
      <w:start w:val="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701129B"/>
    <w:multiLevelType w:val="hybridMultilevel"/>
    <w:tmpl w:val="188C3608"/>
    <w:lvl w:ilvl="0" w:tplc="439ACA12">
      <w:start w:val="1"/>
      <w:numFmt w:val="decimal"/>
      <w:lvlText w:val="%1)"/>
      <w:lvlJc w:val="left"/>
      <w:pPr>
        <w:tabs>
          <w:tab w:val="num" w:pos="792"/>
        </w:tabs>
        <w:ind w:left="792" w:hanging="391"/>
      </w:pPr>
      <w:rPr>
        <w:rFonts w:hint="default"/>
      </w:rPr>
    </w:lvl>
    <w:lvl w:ilvl="1" w:tplc="30F8FE8A">
      <w:start w:val="1"/>
      <w:numFmt w:val="bullet"/>
      <w:pStyle w:val="BulletIndent1"/>
      <w:lvlText w:val=""/>
      <w:lvlJc w:val="left"/>
      <w:pPr>
        <w:tabs>
          <w:tab w:val="num" w:pos="1158"/>
        </w:tabs>
        <w:ind w:left="1158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598"/>
        </w:tabs>
        <w:ind w:left="1598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8"/>
        </w:tabs>
        <w:ind w:left="1998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398"/>
        </w:tabs>
        <w:ind w:left="2398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98"/>
        </w:tabs>
        <w:ind w:left="2798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98"/>
        </w:tabs>
        <w:ind w:left="3198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598"/>
        </w:tabs>
        <w:ind w:left="3598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8"/>
        </w:tabs>
        <w:ind w:left="3998" w:hanging="400"/>
      </w:pPr>
    </w:lvl>
  </w:abstractNum>
  <w:abstractNum w:abstractNumId="5" w15:restartNumberingAfterBreak="0">
    <w:nsid w:val="279F3185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275634"/>
    <w:multiLevelType w:val="hybridMultilevel"/>
    <w:tmpl w:val="BDEED0F4"/>
    <w:lvl w:ilvl="0" w:tplc="B42697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207C82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DE8AD3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F9200A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723603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70201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633697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8E62D9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75046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7" w15:restartNumberingAfterBreak="0">
    <w:nsid w:val="36E77393"/>
    <w:multiLevelType w:val="hybridMultilevel"/>
    <w:tmpl w:val="631C8258"/>
    <w:lvl w:ilvl="0" w:tplc="C44E7F1C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9B3AA258">
      <w:start w:val="1"/>
      <w:numFmt w:val="decimal"/>
      <w:lvlText w:val="%2)"/>
      <w:lvlJc w:val="left"/>
      <w:pPr>
        <w:ind w:left="1160" w:hanging="360"/>
      </w:pPr>
      <w:rPr>
        <w:rFonts w:hint="default"/>
      </w:rPr>
    </w:lvl>
    <w:lvl w:ilvl="2" w:tplc="B4EC3352"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굴림" w:hint="eastAsia"/>
        <w:color w:val="auto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35A5A8D"/>
    <w:multiLevelType w:val="hybridMultilevel"/>
    <w:tmpl w:val="EFFE782E"/>
    <w:lvl w:ilvl="0" w:tplc="FED28CAA">
      <w:start w:val="1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9DC164C"/>
    <w:multiLevelType w:val="hybridMultilevel"/>
    <w:tmpl w:val="52EA6F44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D2EEEFA">
      <w:start w:val="1"/>
      <w:numFmt w:val="decimal"/>
      <w:lvlText w:val="%2.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C1D05C7"/>
    <w:multiLevelType w:val="hybridMultilevel"/>
    <w:tmpl w:val="930468F6"/>
    <w:lvl w:ilvl="0" w:tplc="C714C936">
      <w:start w:val="1"/>
      <w:numFmt w:val="decimal"/>
      <w:lvlText w:val="%1)"/>
      <w:lvlJc w:val="left"/>
      <w:pPr>
        <w:ind w:left="1226" w:hanging="400"/>
      </w:pPr>
      <w:rPr>
        <w:rFonts w:ascii="맑은 고딕" w:eastAsia="맑은 고딕" w:hAnsi="맑은 고딕" w:cs="Times New Roman" w:hint="eastAsia"/>
      </w:rPr>
    </w:lvl>
    <w:lvl w:ilvl="1" w:tplc="C714C936">
      <w:start w:val="1"/>
      <w:numFmt w:val="decimal"/>
      <w:lvlText w:val="%2)"/>
      <w:lvlJc w:val="left"/>
      <w:pPr>
        <w:ind w:left="1626" w:hanging="400"/>
      </w:pPr>
      <w:rPr>
        <w:rFonts w:ascii="맑은 고딕" w:eastAsia="맑은 고딕" w:hAnsi="맑은 고딕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11" w15:restartNumberingAfterBreak="0">
    <w:nsid w:val="5D0546CE"/>
    <w:multiLevelType w:val="hybridMultilevel"/>
    <w:tmpl w:val="2B3856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EEC5802"/>
    <w:multiLevelType w:val="hybridMultilevel"/>
    <w:tmpl w:val="88FEFF68"/>
    <w:lvl w:ilvl="0" w:tplc="9E247308">
      <w:numFmt w:val="bullet"/>
      <w:lvlText w:val="-"/>
      <w:lvlJc w:val="left"/>
      <w:pPr>
        <w:ind w:left="1068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0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8" w:hanging="400"/>
      </w:pPr>
      <w:rPr>
        <w:rFonts w:ascii="Wingdings" w:hAnsi="Wingdings" w:hint="default"/>
      </w:rPr>
    </w:lvl>
  </w:abstractNum>
  <w:abstractNum w:abstractNumId="13" w15:restartNumberingAfterBreak="0">
    <w:nsid w:val="60F8426D"/>
    <w:multiLevelType w:val="hybridMultilevel"/>
    <w:tmpl w:val="231E8CB4"/>
    <w:lvl w:ilvl="0" w:tplc="1338CC1C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EC54162"/>
    <w:multiLevelType w:val="hybridMultilevel"/>
    <w:tmpl w:val="80D4C42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1830A2F"/>
    <w:multiLevelType w:val="hybridMultilevel"/>
    <w:tmpl w:val="231E8CB4"/>
    <w:lvl w:ilvl="0" w:tplc="1338CC1C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718157E"/>
    <w:multiLevelType w:val="hybridMultilevel"/>
    <w:tmpl w:val="7010AD2A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3"/>
  </w:num>
  <w:num w:numId="4">
    <w:abstractNumId w:val="15"/>
  </w:num>
  <w:num w:numId="5">
    <w:abstractNumId w:val="7"/>
  </w:num>
  <w:num w:numId="6">
    <w:abstractNumId w:val="5"/>
  </w:num>
  <w:num w:numId="7">
    <w:abstractNumId w:val="1"/>
  </w:num>
  <w:num w:numId="8">
    <w:abstractNumId w:val="2"/>
  </w:num>
  <w:num w:numId="9">
    <w:abstractNumId w:val="10"/>
  </w:num>
  <w:num w:numId="10">
    <w:abstractNumId w:val="8"/>
  </w:num>
  <w:num w:numId="11">
    <w:abstractNumId w:val="12"/>
  </w:num>
  <w:num w:numId="12">
    <w:abstractNumId w:val="6"/>
  </w:num>
  <w:num w:numId="13">
    <w:abstractNumId w:val="0"/>
  </w:num>
  <w:num w:numId="14">
    <w:abstractNumId w:val="11"/>
  </w:num>
  <w:num w:numId="15">
    <w:abstractNumId w:val="3"/>
  </w:num>
  <w:num w:numId="16">
    <w:abstractNumId w:val="14"/>
  </w:num>
  <w:num w:numId="17">
    <w:abstractNumId w:val="1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굴림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2ppwxzr5exdae0df5xdz92fvpswtp2zxvx&quot;&gt;My EndNote Library&lt;record-ids&gt;&lt;item&gt;2&lt;/item&gt;&lt;item&gt;19&lt;/item&gt;&lt;item&gt;352&lt;/item&gt;&lt;item&gt;543&lt;/item&gt;&lt;item&gt;1152&lt;/item&gt;&lt;item&gt;1184&lt;/item&gt;&lt;item&gt;1525&lt;/item&gt;&lt;item&gt;1706&lt;/item&gt;&lt;/record-ids&gt;&lt;/item&gt;&lt;/Libraries&gt;"/>
  </w:docVars>
  <w:rsids>
    <w:rsidRoot w:val="00184D7F"/>
    <w:rsid w:val="00001335"/>
    <w:rsid w:val="000047D4"/>
    <w:rsid w:val="000110F6"/>
    <w:rsid w:val="00023CF2"/>
    <w:rsid w:val="00025C2B"/>
    <w:rsid w:val="00026BFA"/>
    <w:rsid w:val="00031726"/>
    <w:rsid w:val="00037D48"/>
    <w:rsid w:val="0004006E"/>
    <w:rsid w:val="000459B0"/>
    <w:rsid w:val="00050AB9"/>
    <w:rsid w:val="0005179A"/>
    <w:rsid w:val="000632A5"/>
    <w:rsid w:val="00067EA1"/>
    <w:rsid w:val="00070164"/>
    <w:rsid w:val="00073431"/>
    <w:rsid w:val="0007446F"/>
    <w:rsid w:val="00075502"/>
    <w:rsid w:val="0007677F"/>
    <w:rsid w:val="0008005F"/>
    <w:rsid w:val="00080DE3"/>
    <w:rsid w:val="00086EF8"/>
    <w:rsid w:val="000915AA"/>
    <w:rsid w:val="00091B4F"/>
    <w:rsid w:val="00094052"/>
    <w:rsid w:val="00095141"/>
    <w:rsid w:val="000973EE"/>
    <w:rsid w:val="000A0FE6"/>
    <w:rsid w:val="000A4D25"/>
    <w:rsid w:val="000A5F8F"/>
    <w:rsid w:val="000B0DD8"/>
    <w:rsid w:val="000B47EA"/>
    <w:rsid w:val="000B56F0"/>
    <w:rsid w:val="000B7AF5"/>
    <w:rsid w:val="000C0312"/>
    <w:rsid w:val="000C1699"/>
    <w:rsid w:val="000C4BE6"/>
    <w:rsid w:val="000C6224"/>
    <w:rsid w:val="000C7683"/>
    <w:rsid w:val="000C79B8"/>
    <w:rsid w:val="000D363F"/>
    <w:rsid w:val="000D5497"/>
    <w:rsid w:val="000D7870"/>
    <w:rsid w:val="000E2056"/>
    <w:rsid w:val="000E4D5A"/>
    <w:rsid w:val="000E623A"/>
    <w:rsid w:val="000E7327"/>
    <w:rsid w:val="000F18C4"/>
    <w:rsid w:val="001017E3"/>
    <w:rsid w:val="001018B3"/>
    <w:rsid w:val="00102DDE"/>
    <w:rsid w:val="00103171"/>
    <w:rsid w:val="00103E2B"/>
    <w:rsid w:val="001123F1"/>
    <w:rsid w:val="00112E4C"/>
    <w:rsid w:val="00114BAF"/>
    <w:rsid w:val="001154F8"/>
    <w:rsid w:val="001246E3"/>
    <w:rsid w:val="001252E2"/>
    <w:rsid w:val="0013137E"/>
    <w:rsid w:val="001349EA"/>
    <w:rsid w:val="00134C39"/>
    <w:rsid w:val="00136190"/>
    <w:rsid w:val="0014169D"/>
    <w:rsid w:val="00141721"/>
    <w:rsid w:val="00152AFF"/>
    <w:rsid w:val="001555E2"/>
    <w:rsid w:val="0016134C"/>
    <w:rsid w:val="001634B4"/>
    <w:rsid w:val="00164B64"/>
    <w:rsid w:val="00174F89"/>
    <w:rsid w:val="0017785C"/>
    <w:rsid w:val="00182FB6"/>
    <w:rsid w:val="00184D7F"/>
    <w:rsid w:val="0018799F"/>
    <w:rsid w:val="00191F0A"/>
    <w:rsid w:val="0019617C"/>
    <w:rsid w:val="001A06D1"/>
    <w:rsid w:val="001A3178"/>
    <w:rsid w:val="001B2FD8"/>
    <w:rsid w:val="001B5ED8"/>
    <w:rsid w:val="001C47B0"/>
    <w:rsid w:val="001D0A5A"/>
    <w:rsid w:val="001E10B5"/>
    <w:rsid w:val="001E19DD"/>
    <w:rsid w:val="001E4A69"/>
    <w:rsid w:val="001E56D2"/>
    <w:rsid w:val="001E6137"/>
    <w:rsid w:val="001E7763"/>
    <w:rsid w:val="001E7DD6"/>
    <w:rsid w:val="001F028C"/>
    <w:rsid w:val="001F0E47"/>
    <w:rsid w:val="001F6F2D"/>
    <w:rsid w:val="001F7F55"/>
    <w:rsid w:val="002017C5"/>
    <w:rsid w:val="00201A0F"/>
    <w:rsid w:val="0020396F"/>
    <w:rsid w:val="0020438B"/>
    <w:rsid w:val="00204413"/>
    <w:rsid w:val="002053CA"/>
    <w:rsid w:val="00205498"/>
    <w:rsid w:val="00207522"/>
    <w:rsid w:val="00207B19"/>
    <w:rsid w:val="00211DC1"/>
    <w:rsid w:val="00211EF4"/>
    <w:rsid w:val="00214DA8"/>
    <w:rsid w:val="00216062"/>
    <w:rsid w:val="00220249"/>
    <w:rsid w:val="00227807"/>
    <w:rsid w:val="00230450"/>
    <w:rsid w:val="00233EBF"/>
    <w:rsid w:val="00235BD3"/>
    <w:rsid w:val="0024452E"/>
    <w:rsid w:val="00247629"/>
    <w:rsid w:val="00247DB7"/>
    <w:rsid w:val="00255F4A"/>
    <w:rsid w:val="002562E4"/>
    <w:rsid w:val="0027128D"/>
    <w:rsid w:val="00272F55"/>
    <w:rsid w:val="00275753"/>
    <w:rsid w:val="00277A8D"/>
    <w:rsid w:val="00282FB5"/>
    <w:rsid w:val="00294AF2"/>
    <w:rsid w:val="002A0A5D"/>
    <w:rsid w:val="002A32D6"/>
    <w:rsid w:val="002A6E9F"/>
    <w:rsid w:val="002B15A4"/>
    <w:rsid w:val="002B1CEB"/>
    <w:rsid w:val="002B34FA"/>
    <w:rsid w:val="002B62E5"/>
    <w:rsid w:val="002B7B16"/>
    <w:rsid w:val="002C343D"/>
    <w:rsid w:val="002C4FE2"/>
    <w:rsid w:val="002C6A5F"/>
    <w:rsid w:val="002D27FE"/>
    <w:rsid w:val="002D2984"/>
    <w:rsid w:val="002D4004"/>
    <w:rsid w:val="002D586B"/>
    <w:rsid w:val="002D6F6F"/>
    <w:rsid w:val="002E3DDE"/>
    <w:rsid w:val="002E414A"/>
    <w:rsid w:val="002E4E74"/>
    <w:rsid w:val="002F4965"/>
    <w:rsid w:val="002F7A2C"/>
    <w:rsid w:val="00301D6E"/>
    <w:rsid w:val="00306EDD"/>
    <w:rsid w:val="00310502"/>
    <w:rsid w:val="003108FA"/>
    <w:rsid w:val="00313310"/>
    <w:rsid w:val="003142E2"/>
    <w:rsid w:val="00321778"/>
    <w:rsid w:val="00321B49"/>
    <w:rsid w:val="00321BB7"/>
    <w:rsid w:val="00323E09"/>
    <w:rsid w:val="0033154B"/>
    <w:rsid w:val="00331616"/>
    <w:rsid w:val="003343D3"/>
    <w:rsid w:val="00340A35"/>
    <w:rsid w:val="00343E9B"/>
    <w:rsid w:val="00346802"/>
    <w:rsid w:val="0035248C"/>
    <w:rsid w:val="00352623"/>
    <w:rsid w:val="003530FE"/>
    <w:rsid w:val="00354C96"/>
    <w:rsid w:val="00355B7C"/>
    <w:rsid w:val="00357DDF"/>
    <w:rsid w:val="00362397"/>
    <w:rsid w:val="00362B54"/>
    <w:rsid w:val="003633B4"/>
    <w:rsid w:val="00365B3F"/>
    <w:rsid w:val="00370D19"/>
    <w:rsid w:val="003740A4"/>
    <w:rsid w:val="003768FC"/>
    <w:rsid w:val="00384824"/>
    <w:rsid w:val="0038585B"/>
    <w:rsid w:val="0038627E"/>
    <w:rsid w:val="003863C4"/>
    <w:rsid w:val="00393FEE"/>
    <w:rsid w:val="00396F2E"/>
    <w:rsid w:val="003A2705"/>
    <w:rsid w:val="003A311D"/>
    <w:rsid w:val="003A4C69"/>
    <w:rsid w:val="003A4DDA"/>
    <w:rsid w:val="003A537C"/>
    <w:rsid w:val="003B0F90"/>
    <w:rsid w:val="003B27F4"/>
    <w:rsid w:val="003B6239"/>
    <w:rsid w:val="003B7A14"/>
    <w:rsid w:val="003C0142"/>
    <w:rsid w:val="003C0623"/>
    <w:rsid w:val="003C3980"/>
    <w:rsid w:val="003D1A8C"/>
    <w:rsid w:val="003D2E3B"/>
    <w:rsid w:val="003D7499"/>
    <w:rsid w:val="003E3D7B"/>
    <w:rsid w:val="003E4BDB"/>
    <w:rsid w:val="003E5B61"/>
    <w:rsid w:val="003E6613"/>
    <w:rsid w:val="003E696E"/>
    <w:rsid w:val="003F300C"/>
    <w:rsid w:val="003F58D2"/>
    <w:rsid w:val="003F615A"/>
    <w:rsid w:val="003F62A7"/>
    <w:rsid w:val="00403BD9"/>
    <w:rsid w:val="00405D87"/>
    <w:rsid w:val="00406B22"/>
    <w:rsid w:val="00412D34"/>
    <w:rsid w:val="004136B4"/>
    <w:rsid w:val="00415A6F"/>
    <w:rsid w:val="004177B1"/>
    <w:rsid w:val="00417EFA"/>
    <w:rsid w:val="00422DFD"/>
    <w:rsid w:val="00424BC9"/>
    <w:rsid w:val="00424F36"/>
    <w:rsid w:val="0043117F"/>
    <w:rsid w:val="0043257A"/>
    <w:rsid w:val="00433564"/>
    <w:rsid w:val="00433866"/>
    <w:rsid w:val="00434236"/>
    <w:rsid w:val="00437315"/>
    <w:rsid w:val="00440510"/>
    <w:rsid w:val="004421DC"/>
    <w:rsid w:val="00445BCA"/>
    <w:rsid w:val="004461E7"/>
    <w:rsid w:val="00446849"/>
    <w:rsid w:val="00450E5A"/>
    <w:rsid w:val="004521E4"/>
    <w:rsid w:val="00452409"/>
    <w:rsid w:val="00455754"/>
    <w:rsid w:val="00456B4C"/>
    <w:rsid w:val="004578AF"/>
    <w:rsid w:val="0046043D"/>
    <w:rsid w:val="00462D89"/>
    <w:rsid w:val="004655CB"/>
    <w:rsid w:val="00465C3A"/>
    <w:rsid w:val="00466E18"/>
    <w:rsid w:val="004678F2"/>
    <w:rsid w:val="00470FCE"/>
    <w:rsid w:val="00475451"/>
    <w:rsid w:val="0047792F"/>
    <w:rsid w:val="00482B09"/>
    <w:rsid w:val="00486E7C"/>
    <w:rsid w:val="0048729E"/>
    <w:rsid w:val="004906F8"/>
    <w:rsid w:val="00493C45"/>
    <w:rsid w:val="0049596C"/>
    <w:rsid w:val="00496336"/>
    <w:rsid w:val="0049640E"/>
    <w:rsid w:val="0049676F"/>
    <w:rsid w:val="00497974"/>
    <w:rsid w:val="004A6863"/>
    <w:rsid w:val="004B6825"/>
    <w:rsid w:val="004C482A"/>
    <w:rsid w:val="004C5326"/>
    <w:rsid w:val="004C5E94"/>
    <w:rsid w:val="004C6912"/>
    <w:rsid w:val="004D004E"/>
    <w:rsid w:val="004D2A11"/>
    <w:rsid w:val="004D41D6"/>
    <w:rsid w:val="004D572B"/>
    <w:rsid w:val="004D7064"/>
    <w:rsid w:val="004E0697"/>
    <w:rsid w:val="004E1517"/>
    <w:rsid w:val="004E3C13"/>
    <w:rsid w:val="004E7941"/>
    <w:rsid w:val="004F04DC"/>
    <w:rsid w:val="004F2661"/>
    <w:rsid w:val="004F64F7"/>
    <w:rsid w:val="005002DB"/>
    <w:rsid w:val="00500F5E"/>
    <w:rsid w:val="00506169"/>
    <w:rsid w:val="00510984"/>
    <w:rsid w:val="00512C23"/>
    <w:rsid w:val="00512D45"/>
    <w:rsid w:val="0051361D"/>
    <w:rsid w:val="00523F25"/>
    <w:rsid w:val="00530FFB"/>
    <w:rsid w:val="0053171E"/>
    <w:rsid w:val="00531D65"/>
    <w:rsid w:val="005330A8"/>
    <w:rsid w:val="00535C83"/>
    <w:rsid w:val="005379FB"/>
    <w:rsid w:val="005412A6"/>
    <w:rsid w:val="00541499"/>
    <w:rsid w:val="0054176A"/>
    <w:rsid w:val="00550F37"/>
    <w:rsid w:val="005541F2"/>
    <w:rsid w:val="0057204B"/>
    <w:rsid w:val="0057257F"/>
    <w:rsid w:val="005733E7"/>
    <w:rsid w:val="00573B92"/>
    <w:rsid w:val="005746B0"/>
    <w:rsid w:val="00577D80"/>
    <w:rsid w:val="00580145"/>
    <w:rsid w:val="005809F8"/>
    <w:rsid w:val="00582A68"/>
    <w:rsid w:val="0058462A"/>
    <w:rsid w:val="00590B4F"/>
    <w:rsid w:val="00591A9E"/>
    <w:rsid w:val="0059458A"/>
    <w:rsid w:val="005978BF"/>
    <w:rsid w:val="005A1439"/>
    <w:rsid w:val="005A28FC"/>
    <w:rsid w:val="005A38CE"/>
    <w:rsid w:val="005A44CC"/>
    <w:rsid w:val="005B03FE"/>
    <w:rsid w:val="005B0AFD"/>
    <w:rsid w:val="005B17DF"/>
    <w:rsid w:val="005B24F5"/>
    <w:rsid w:val="005B3488"/>
    <w:rsid w:val="005B4F7E"/>
    <w:rsid w:val="005B7A7C"/>
    <w:rsid w:val="005C0FE1"/>
    <w:rsid w:val="005C3AB5"/>
    <w:rsid w:val="005C4686"/>
    <w:rsid w:val="005C5288"/>
    <w:rsid w:val="005C5B86"/>
    <w:rsid w:val="005C6572"/>
    <w:rsid w:val="005C7A1E"/>
    <w:rsid w:val="005C7B49"/>
    <w:rsid w:val="005D4BE6"/>
    <w:rsid w:val="005D6314"/>
    <w:rsid w:val="005D749D"/>
    <w:rsid w:val="005E3155"/>
    <w:rsid w:val="005E5719"/>
    <w:rsid w:val="005E6F8E"/>
    <w:rsid w:val="005F42F3"/>
    <w:rsid w:val="005F4E2F"/>
    <w:rsid w:val="005F7569"/>
    <w:rsid w:val="006021D6"/>
    <w:rsid w:val="00602EC8"/>
    <w:rsid w:val="00607CDB"/>
    <w:rsid w:val="00610162"/>
    <w:rsid w:val="00613597"/>
    <w:rsid w:val="00620B23"/>
    <w:rsid w:val="00620EB0"/>
    <w:rsid w:val="006262EF"/>
    <w:rsid w:val="0062705D"/>
    <w:rsid w:val="00627518"/>
    <w:rsid w:val="00630931"/>
    <w:rsid w:val="00630AFD"/>
    <w:rsid w:val="00633637"/>
    <w:rsid w:val="0063452E"/>
    <w:rsid w:val="006420FD"/>
    <w:rsid w:val="0064414B"/>
    <w:rsid w:val="0064711C"/>
    <w:rsid w:val="0064791E"/>
    <w:rsid w:val="00651232"/>
    <w:rsid w:val="00651935"/>
    <w:rsid w:val="006531D0"/>
    <w:rsid w:val="006570CE"/>
    <w:rsid w:val="00657317"/>
    <w:rsid w:val="0067613E"/>
    <w:rsid w:val="00676936"/>
    <w:rsid w:val="00676A2C"/>
    <w:rsid w:val="00677C83"/>
    <w:rsid w:val="00680AEF"/>
    <w:rsid w:val="00686804"/>
    <w:rsid w:val="00686A26"/>
    <w:rsid w:val="00686E10"/>
    <w:rsid w:val="00690AAD"/>
    <w:rsid w:val="00691585"/>
    <w:rsid w:val="006916AF"/>
    <w:rsid w:val="00694576"/>
    <w:rsid w:val="006959B6"/>
    <w:rsid w:val="006A0761"/>
    <w:rsid w:val="006A0879"/>
    <w:rsid w:val="006A2A15"/>
    <w:rsid w:val="006A453A"/>
    <w:rsid w:val="006A521D"/>
    <w:rsid w:val="006B1242"/>
    <w:rsid w:val="006B1CE1"/>
    <w:rsid w:val="006B265F"/>
    <w:rsid w:val="006B37C5"/>
    <w:rsid w:val="006B7B3E"/>
    <w:rsid w:val="006C01CC"/>
    <w:rsid w:val="006C5057"/>
    <w:rsid w:val="006D1796"/>
    <w:rsid w:val="006D3496"/>
    <w:rsid w:val="006E1275"/>
    <w:rsid w:val="006F22BE"/>
    <w:rsid w:val="006F2A3A"/>
    <w:rsid w:val="00701B06"/>
    <w:rsid w:val="007028EB"/>
    <w:rsid w:val="0070788B"/>
    <w:rsid w:val="00710075"/>
    <w:rsid w:val="007129AE"/>
    <w:rsid w:val="00712C76"/>
    <w:rsid w:val="00717B9F"/>
    <w:rsid w:val="0072192D"/>
    <w:rsid w:val="00721B17"/>
    <w:rsid w:val="0074005E"/>
    <w:rsid w:val="00744557"/>
    <w:rsid w:val="0074680F"/>
    <w:rsid w:val="00746EB4"/>
    <w:rsid w:val="00753053"/>
    <w:rsid w:val="00753CA4"/>
    <w:rsid w:val="00754E5D"/>
    <w:rsid w:val="00760584"/>
    <w:rsid w:val="0076112C"/>
    <w:rsid w:val="0076250C"/>
    <w:rsid w:val="00763296"/>
    <w:rsid w:val="00763C75"/>
    <w:rsid w:val="0076479E"/>
    <w:rsid w:val="00765B2A"/>
    <w:rsid w:val="00772C82"/>
    <w:rsid w:val="00775A5A"/>
    <w:rsid w:val="00782ECF"/>
    <w:rsid w:val="007839A1"/>
    <w:rsid w:val="00785F3E"/>
    <w:rsid w:val="007913C9"/>
    <w:rsid w:val="007920A8"/>
    <w:rsid w:val="00792A15"/>
    <w:rsid w:val="007936E5"/>
    <w:rsid w:val="00797A4C"/>
    <w:rsid w:val="007A1286"/>
    <w:rsid w:val="007A7C6E"/>
    <w:rsid w:val="007B1D2E"/>
    <w:rsid w:val="007B2545"/>
    <w:rsid w:val="007B3539"/>
    <w:rsid w:val="007B4724"/>
    <w:rsid w:val="007C1866"/>
    <w:rsid w:val="007C3A2F"/>
    <w:rsid w:val="007C4CAA"/>
    <w:rsid w:val="007C5ED0"/>
    <w:rsid w:val="007C6F9E"/>
    <w:rsid w:val="007C7C22"/>
    <w:rsid w:val="007D2496"/>
    <w:rsid w:val="007D3311"/>
    <w:rsid w:val="007D5259"/>
    <w:rsid w:val="007E0648"/>
    <w:rsid w:val="007E076B"/>
    <w:rsid w:val="007E103F"/>
    <w:rsid w:val="007E241B"/>
    <w:rsid w:val="007E26C6"/>
    <w:rsid w:val="007E497C"/>
    <w:rsid w:val="007F0F85"/>
    <w:rsid w:val="007F12A9"/>
    <w:rsid w:val="00800BCB"/>
    <w:rsid w:val="008120DF"/>
    <w:rsid w:val="0081326A"/>
    <w:rsid w:val="00814517"/>
    <w:rsid w:val="00814952"/>
    <w:rsid w:val="00822891"/>
    <w:rsid w:val="00823CB8"/>
    <w:rsid w:val="008279E3"/>
    <w:rsid w:val="00831881"/>
    <w:rsid w:val="00832539"/>
    <w:rsid w:val="0083383B"/>
    <w:rsid w:val="0083581F"/>
    <w:rsid w:val="008359CA"/>
    <w:rsid w:val="00835B3C"/>
    <w:rsid w:val="00836EE4"/>
    <w:rsid w:val="00841023"/>
    <w:rsid w:val="008450B1"/>
    <w:rsid w:val="00850AA7"/>
    <w:rsid w:val="00853C20"/>
    <w:rsid w:val="0085423F"/>
    <w:rsid w:val="00854F89"/>
    <w:rsid w:val="008671FD"/>
    <w:rsid w:val="00874D31"/>
    <w:rsid w:val="0087761D"/>
    <w:rsid w:val="008833A8"/>
    <w:rsid w:val="00883853"/>
    <w:rsid w:val="00893A90"/>
    <w:rsid w:val="008975BC"/>
    <w:rsid w:val="008A4268"/>
    <w:rsid w:val="008A5CBB"/>
    <w:rsid w:val="008A76DB"/>
    <w:rsid w:val="008B28DB"/>
    <w:rsid w:val="008B5C5A"/>
    <w:rsid w:val="008B60CD"/>
    <w:rsid w:val="008C216C"/>
    <w:rsid w:val="008C4E32"/>
    <w:rsid w:val="008C6F29"/>
    <w:rsid w:val="008C6FAE"/>
    <w:rsid w:val="008C780E"/>
    <w:rsid w:val="008C7C1E"/>
    <w:rsid w:val="008D4315"/>
    <w:rsid w:val="008E0E6F"/>
    <w:rsid w:val="008E379F"/>
    <w:rsid w:val="008E3921"/>
    <w:rsid w:val="008E4DF2"/>
    <w:rsid w:val="008E67B2"/>
    <w:rsid w:val="008E6D5C"/>
    <w:rsid w:val="008E7C72"/>
    <w:rsid w:val="008F7E85"/>
    <w:rsid w:val="009010C4"/>
    <w:rsid w:val="00901E5D"/>
    <w:rsid w:val="009022D2"/>
    <w:rsid w:val="00903482"/>
    <w:rsid w:val="00906109"/>
    <w:rsid w:val="00907EE5"/>
    <w:rsid w:val="009111A3"/>
    <w:rsid w:val="00913E88"/>
    <w:rsid w:val="0091454B"/>
    <w:rsid w:val="00915157"/>
    <w:rsid w:val="0091687C"/>
    <w:rsid w:val="00916C41"/>
    <w:rsid w:val="00917A15"/>
    <w:rsid w:val="00920B92"/>
    <w:rsid w:val="00920F78"/>
    <w:rsid w:val="00923E1A"/>
    <w:rsid w:val="00926B41"/>
    <w:rsid w:val="0093096A"/>
    <w:rsid w:val="00942E67"/>
    <w:rsid w:val="00951570"/>
    <w:rsid w:val="009564DA"/>
    <w:rsid w:val="00956680"/>
    <w:rsid w:val="00956758"/>
    <w:rsid w:val="0095688A"/>
    <w:rsid w:val="009607BB"/>
    <w:rsid w:val="00963B19"/>
    <w:rsid w:val="00966B44"/>
    <w:rsid w:val="00970E8C"/>
    <w:rsid w:val="009739F1"/>
    <w:rsid w:val="00975625"/>
    <w:rsid w:val="00975F01"/>
    <w:rsid w:val="00977A37"/>
    <w:rsid w:val="00980232"/>
    <w:rsid w:val="0098205C"/>
    <w:rsid w:val="00985A97"/>
    <w:rsid w:val="00991752"/>
    <w:rsid w:val="00992181"/>
    <w:rsid w:val="00992EC4"/>
    <w:rsid w:val="00993E25"/>
    <w:rsid w:val="009974F3"/>
    <w:rsid w:val="00997C4C"/>
    <w:rsid w:val="009A2872"/>
    <w:rsid w:val="009A32E3"/>
    <w:rsid w:val="009A3A2D"/>
    <w:rsid w:val="009A3F1E"/>
    <w:rsid w:val="009A3F3E"/>
    <w:rsid w:val="009B1053"/>
    <w:rsid w:val="009B4814"/>
    <w:rsid w:val="009B5E7F"/>
    <w:rsid w:val="009B7822"/>
    <w:rsid w:val="009C140E"/>
    <w:rsid w:val="009C78FB"/>
    <w:rsid w:val="009D0993"/>
    <w:rsid w:val="009D2992"/>
    <w:rsid w:val="009D3602"/>
    <w:rsid w:val="009D3B09"/>
    <w:rsid w:val="009E0280"/>
    <w:rsid w:val="009E20B1"/>
    <w:rsid w:val="009E5C61"/>
    <w:rsid w:val="009F0988"/>
    <w:rsid w:val="009F0BF4"/>
    <w:rsid w:val="009F1E34"/>
    <w:rsid w:val="009F46F4"/>
    <w:rsid w:val="009F7720"/>
    <w:rsid w:val="00A06FD4"/>
    <w:rsid w:val="00A12C6B"/>
    <w:rsid w:val="00A134A9"/>
    <w:rsid w:val="00A16E22"/>
    <w:rsid w:val="00A20003"/>
    <w:rsid w:val="00A24B1B"/>
    <w:rsid w:val="00A24F45"/>
    <w:rsid w:val="00A31998"/>
    <w:rsid w:val="00A32256"/>
    <w:rsid w:val="00A459FB"/>
    <w:rsid w:val="00A53892"/>
    <w:rsid w:val="00A53D6C"/>
    <w:rsid w:val="00A55349"/>
    <w:rsid w:val="00A56936"/>
    <w:rsid w:val="00A56A63"/>
    <w:rsid w:val="00A56E06"/>
    <w:rsid w:val="00A61715"/>
    <w:rsid w:val="00A63BCD"/>
    <w:rsid w:val="00A6512F"/>
    <w:rsid w:val="00A65922"/>
    <w:rsid w:val="00A65E3B"/>
    <w:rsid w:val="00A67DF7"/>
    <w:rsid w:val="00A70E89"/>
    <w:rsid w:val="00A727B4"/>
    <w:rsid w:val="00A72B69"/>
    <w:rsid w:val="00A735BC"/>
    <w:rsid w:val="00A73C96"/>
    <w:rsid w:val="00A815D2"/>
    <w:rsid w:val="00A82AF2"/>
    <w:rsid w:val="00A85B56"/>
    <w:rsid w:val="00A85C3E"/>
    <w:rsid w:val="00A91A8A"/>
    <w:rsid w:val="00A91B8B"/>
    <w:rsid w:val="00A934BE"/>
    <w:rsid w:val="00A93D77"/>
    <w:rsid w:val="00AA0227"/>
    <w:rsid w:val="00AA1641"/>
    <w:rsid w:val="00AA5C24"/>
    <w:rsid w:val="00AA6EF5"/>
    <w:rsid w:val="00AB0076"/>
    <w:rsid w:val="00AB2D5C"/>
    <w:rsid w:val="00AB37BC"/>
    <w:rsid w:val="00AB402B"/>
    <w:rsid w:val="00AB4A89"/>
    <w:rsid w:val="00AB518D"/>
    <w:rsid w:val="00AB54D4"/>
    <w:rsid w:val="00AC1AEE"/>
    <w:rsid w:val="00AC21AC"/>
    <w:rsid w:val="00AC2533"/>
    <w:rsid w:val="00AC319D"/>
    <w:rsid w:val="00AC366A"/>
    <w:rsid w:val="00AC5599"/>
    <w:rsid w:val="00AD41BE"/>
    <w:rsid w:val="00AE0798"/>
    <w:rsid w:val="00AE552A"/>
    <w:rsid w:val="00AF19E5"/>
    <w:rsid w:val="00AF34FF"/>
    <w:rsid w:val="00AF4DBD"/>
    <w:rsid w:val="00B01EAF"/>
    <w:rsid w:val="00B02039"/>
    <w:rsid w:val="00B07131"/>
    <w:rsid w:val="00B119EA"/>
    <w:rsid w:val="00B1278C"/>
    <w:rsid w:val="00B13E29"/>
    <w:rsid w:val="00B2271F"/>
    <w:rsid w:val="00B22A58"/>
    <w:rsid w:val="00B25291"/>
    <w:rsid w:val="00B33A24"/>
    <w:rsid w:val="00B35898"/>
    <w:rsid w:val="00B40710"/>
    <w:rsid w:val="00B46BA4"/>
    <w:rsid w:val="00B4743B"/>
    <w:rsid w:val="00B4760E"/>
    <w:rsid w:val="00B608A2"/>
    <w:rsid w:val="00B61A61"/>
    <w:rsid w:val="00B620D5"/>
    <w:rsid w:val="00B630EC"/>
    <w:rsid w:val="00B63D86"/>
    <w:rsid w:val="00B64DB7"/>
    <w:rsid w:val="00B65516"/>
    <w:rsid w:val="00B655DF"/>
    <w:rsid w:val="00B70212"/>
    <w:rsid w:val="00B72986"/>
    <w:rsid w:val="00B73277"/>
    <w:rsid w:val="00B76884"/>
    <w:rsid w:val="00B8329E"/>
    <w:rsid w:val="00B837FB"/>
    <w:rsid w:val="00B904EC"/>
    <w:rsid w:val="00B948AE"/>
    <w:rsid w:val="00B97934"/>
    <w:rsid w:val="00BA3B0C"/>
    <w:rsid w:val="00BA795C"/>
    <w:rsid w:val="00BB5674"/>
    <w:rsid w:val="00BB6157"/>
    <w:rsid w:val="00BC1591"/>
    <w:rsid w:val="00BC276C"/>
    <w:rsid w:val="00BC6987"/>
    <w:rsid w:val="00BC7635"/>
    <w:rsid w:val="00BD160E"/>
    <w:rsid w:val="00BD1D23"/>
    <w:rsid w:val="00BD3E6D"/>
    <w:rsid w:val="00BD3F49"/>
    <w:rsid w:val="00BE0C94"/>
    <w:rsid w:val="00BE3440"/>
    <w:rsid w:val="00BE6650"/>
    <w:rsid w:val="00BF138E"/>
    <w:rsid w:val="00BF19BA"/>
    <w:rsid w:val="00BF2667"/>
    <w:rsid w:val="00C01D1F"/>
    <w:rsid w:val="00C01E58"/>
    <w:rsid w:val="00C119B6"/>
    <w:rsid w:val="00C14467"/>
    <w:rsid w:val="00C14D3D"/>
    <w:rsid w:val="00C155D3"/>
    <w:rsid w:val="00C22F0F"/>
    <w:rsid w:val="00C23A30"/>
    <w:rsid w:val="00C26286"/>
    <w:rsid w:val="00C27E55"/>
    <w:rsid w:val="00C30D0B"/>
    <w:rsid w:val="00C31388"/>
    <w:rsid w:val="00C3276C"/>
    <w:rsid w:val="00C327AB"/>
    <w:rsid w:val="00C338F9"/>
    <w:rsid w:val="00C3550D"/>
    <w:rsid w:val="00C35A78"/>
    <w:rsid w:val="00C36547"/>
    <w:rsid w:val="00C366FD"/>
    <w:rsid w:val="00C40D97"/>
    <w:rsid w:val="00C4196B"/>
    <w:rsid w:val="00C42CDA"/>
    <w:rsid w:val="00C45595"/>
    <w:rsid w:val="00C47AB6"/>
    <w:rsid w:val="00C506DB"/>
    <w:rsid w:val="00C52D21"/>
    <w:rsid w:val="00C56FB3"/>
    <w:rsid w:val="00C70DE2"/>
    <w:rsid w:val="00C72096"/>
    <w:rsid w:val="00C73120"/>
    <w:rsid w:val="00C732B7"/>
    <w:rsid w:val="00C7391C"/>
    <w:rsid w:val="00C778A7"/>
    <w:rsid w:val="00C77988"/>
    <w:rsid w:val="00C80F09"/>
    <w:rsid w:val="00C850DC"/>
    <w:rsid w:val="00C86A4B"/>
    <w:rsid w:val="00C8774E"/>
    <w:rsid w:val="00C91072"/>
    <w:rsid w:val="00C91710"/>
    <w:rsid w:val="00C92524"/>
    <w:rsid w:val="00C931CA"/>
    <w:rsid w:val="00CA3726"/>
    <w:rsid w:val="00CB037D"/>
    <w:rsid w:val="00CB2ABE"/>
    <w:rsid w:val="00CB58D1"/>
    <w:rsid w:val="00CC2532"/>
    <w:rsid w:val="00CC303E"/>
    <w:rsid w:val="00CC74B4"/>
    <w:rsid w:val="00CD14C6"/>
    <w:rsid w:val="00CD1B20"/>
    <w:rsid w:val="00CD3031"/>
    <w:rsid w:val="00CD7520"/>
    <w:rsid w:val="00CE3392"/>
    <w:rsid w:val="00CE4130"/>
    <w:rsid w:val="00CE5E66"/>
    <w:rsid w:val="00CF1480"/>
    <w:rsid w:val="00CF2C55"/>
    <w:rsid w:val="00CF4517"/>
    <w:rsid w:val="00CF4D46"/>
    <w:rsid w:val="00CF4F2E"/>
    <w:rsid w:val="00CF63A5"/>
    <w:rsid w:val="00CF6E7B"/>
    <w:rsid w:val="00D11182"/>
    <w:rsid w:val="00D23382"/>
    <w:rsid w:val="00D23F22"/>
    <w:rsid w:val="00D30AA7"/>
    <w:rsid w:val="00D3266A"/>
    <w:rsid w:val="00D3356E"/>
    <w:rsid w:val="00D36255"/>
    <w:rsid w:val="00D44C40"/>
    <w:rsid w:val="00D45279"/>
    <w:rsid w:val="00D50A74"/>
    <w:rsid w:val="00D50CEC"/>
    <w:rsid w:val="00D52C3F"/>
    <w:rsid w:val="00D61FAE"/>
    <w:rsid w:val="00D6521D"/>
    <w:rsid w:val="00D65D6F"/>
    <w:rsid w:val="00D70940"/>
    <w:rsid w:val="00D715B5"/>
    <w:rsid w:val="00D82C4C"/>
    <w:rsid w:val="00D87153"/>
    <w:rsid w:val="00D95F21"/>
    <w:rsid w:val="00D96563"/>
    <w:rsid w:val="00DA23BA"/>
    <w:rsid w:val="00DA2A00"/>
    <w:rsid w:val="00DB1603"/>
    <w:rsid w:val="00DB268F"/>
    <w:rsid w:val="00DB42EA"/>
    <w:rsid w:val="00DB51C2"/>
    <w:rsid w:val="00DC0D1D"/>
    <w:rsid w:val="00DC1112"/>
    <w:rsid w:val="00DC312C"/>
    <w:rsid w:val="00DC546F"/>
    <w:rsid w:val="00DC64C0"/>
    <w:rsid w:val="00DC70B2"/>
    <w:rsid w:val="00DD2014"/>
    <w:rsid w:val="00DD37E7"/>
    <w:rsid w:val="00DE0B3E"/>
    <w:rsid w:val="00DE244F"/>
    <w:rsid w:val="00DE44C2"/>
    <w:rsid w:val="00DE5004"/>
    <w:rsid w:val="00DF21AF"/>
    <w:rsid w:val="00DF7ED3"/>
    <w:rsid w:val="00E03A7A"/>
    <w:rsid w:val="00E100BD"/>
    <w:rsid w:val="00E13D4A"/>
    <w:rsid w:val="00E164FD"/>
    <w:rsid w:val="00E175DB"/>
    <w:rsid w:val="00E17D0C"/>
    <w:rsid w:val="00E24C29"/>
    <w:rsid w:val="00E25871"/>
    <w:rsid w:val="00E32F32"/>
    <w:rsid w:val="00E34CC1"/>
    <w:rsid w:val="00E43F24"/>
    <w:rsid w:val="00E4592C"/>
    <w:rsid w:val="00E554A7"/>
    <w:rsid w:val="00E56CBB"/>
    <w:rsid w:val="00E61122"/>
    <w:rsid w:val="00E63008"/>
    <w:rsid w:val="00E67A12"/>
    <w:rsid w:val="00E67EF0"/>
    <w:rsid w:val="00E71092"/>
    <w:rsid w:val="00E72339"/>
    <w:rsid w:val="00E76357"/>
    <w:rsid w:val="00E80002"/>
    <w:rsid w:val="00E81C4F"/>
    <w:rsid w:val="00E824C0"/>
    <w:rsid w:val="00E86AC1"/>
    <w:rsid w:val="00E93752"/>
    <w:rsid w:val="00E95181"/>
    <w:rsid w:val="00E951D9"/>
    <w:rsid w:val="00EA35F5"/>
    <w:rsid w:val="00EA38B5"/>
    <w:rsid w:val="00EB145E"/>
    <w:rsid w:val="00EB426A"/>
    <w:rsid w:val="00EB5352"/>
    <w:rsid w:val="00EB76F5"/>
    <w:rsid w:val="00EC09D0"/>
    <w:rsid w:val="00EC0F4D"/>
    <w:rsid w:val="00EC4AD5"/>
    <w:rsid w:val="00EC4DC3"/>
    <w:rsid w:val="00EC5716"/>
    <w:rsid w:val="00EC5E37"/>
    <w:rsid w:val="00EC5FBE"/>
    <w:rsid w:val="00EC6B74"/>
    <w:rsid w:val="00EC70E8"/>
    <w:rsid w:val="00ED6EA6"/>
    <w:rsid w:val="00ED78DD"/>
    <w:rsid w:val="00EE0CB3"/>
    <w:rsid w:val="00EE18D2"/>
    <w:rsid w:val="00EE1E97"/>
    <w:rsid w:val="00EE31E5"/>
    <w:rsid w:val="00EE42C7"/>
    <w:rsid w:val="00EE6537"/>
    <w:rsid w:val="00EE6972"/>
    <w:rsid w:val="00EE7895"/>
    <w:rsid w:val="00EF0BA0"/>
    <w:rsid w:val="00EF2EE0"/>
    <w:rsid w:val="00EF3BAB"/>
    <w:rsid w:val="00F10E5A"/>
    <w:rsid w:val="00F15D2C"/>
    <w:rsid w:val="00F16895"/>
    <w:rsid w:val="00F337A9"/>
    <w:rsid w:val="00F351A1"/>
    <w:rsid w:val="00F36E84"/>
    <w:rsid w:val="00F40554"/>
    <w:rsid w:val="00F456DC"/>
    <w:rsid w:val="00F459C2"/>
    <w:rsid w:val="00F475E9"/>
    <w:rsid w:val="00F47CCB"/>
    <w:rsid w:val="00F61E97"/>
    <w:rsid w:val="00F61F58"/>
    <w:rsid w:val="00F6472A"/>
    <w:rsid w:val="00F65353"/>
    <w:rsid w:val="00F70EEA"/>
    <w:rsid w:val="00F71FBB"/>
    <w:rsid w:val="00F72F8D"/>
    <w:rsid w:val="00F7457C"/>
    <w:rsid w:val="00F76AD4"/>
    <w:rsid w:val="00F8075C"/>
    <w:rsid w:val="00F81BA0"/>
    <w:rsid w:val="00F81C17"/>
    <w:rsid w:val="00F82AEB"/>
    <w:rsid w:val="00F82CCA"/>
    <w:rsid w:val="00F84FDA"/>
    <w:rsid w:val="00F912EF"/>
    <w:rsid w:val="00F9133E"/>
    <w:rsid w:val="00F94028"/>
    <w:rsid w:val="00F97044"/>
    <w:rsid w:val="00F973C4"/>
    <w:rsid w:val="00FA1273"/>
    <w:rsid w:val="00FA43F2"/>
    <w:rsid w:val="00FA76BE"/>
    <w:rsid w:val="00FB05F7"/>
    <w:rsid w:val="00FB287C"/>
    <w:rsid w:val="00FB3226"/>
    <w:rsid w:val="00FB6A57"/>
    <w:rsid w:val="00FC1720"/>
    <w:rsid w:val="00FC2F1F"/>
    <w:rsid w:val="00FC6EEB"/>
    <w:rsid w:val="00FC6FE8"/>
    <w:rsid w:val="00FD4197"/>
    <w:rsid w:val="00FD5934"/>
    <w:rsid w:val="00FD5FBB"/>
    <w:rsid w:val="00FD7040"/>
    <w:rsid w:val="00FE1352"/>
    <w:rsid w:val="00FE156C"/>
    <w:rsid w:val="00FE2C8D"/>
    <w:rsid w:val="00FE2F7E"/>
    <w:rsid w:val="00FE313A"/>
    <w:rsid w:val="00FE3C0E"/>
    <w:rsid w:val="00FE7547"/>
    <w:rsid w:val="00FF040C"/>
    <w:rsid w:val="00FF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18225"/>
  <w15:docId w15:val="{84C78ADB-1BC6-4AE4-8328-A796973B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289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43E9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8E6D5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semiHidden/>
    <w:rsid w:val="00184D7F"/>
    <w:pPr>
      <w:snapToGrid w:val="0"/>
      <w:jc w:val="left"/>
    </w:pPr>
  </w:style>
  <w:style w:type="character" w:customStyle="1" w:styleId="Char">
    <w:name w:val="미주 텍스트 Char"/>
    <w:basedOn w:val="a0"/>
    <w:link w:val="a3"/>
    <w:semiHidden/>
    <w:rsid w:val="00184D7F"/>
    <w:rPr>
      <w:rFonts w:ascii="바탕" w:eastAsia="바탕" w:hAnsi="Times New Roman" w:cs="Times New Roman"/>
      <w:szCs w:val="24"/>
    </w:rPr>
  </w:style>
  <w:style w:type="character" w:styleId="a4">
    <w:name w:val="endnote reference"/>
    <w:basedOn w:val="a0"/>
    <w:semiHidden/>
    <w:rsid w:val="00184D7F"/>
    <w:rPr>
      <w:vertAlign w:val="superscript"/>
    </w:rPr>
  </w:style>
  <w:style w:type="paragraph" w:styleId="a5">
    <w:name w:val="Document Map"/>
    <w:basedOn w:val="a"/>
    <w:link w:val="Char0"/>
    <w:semiHidden/>
    <w:rsid w:val="00184D7F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basedOn w:val="a0"/>
    <w:link w:val="a5"/>
    <w:semiHidden/>
    <w:rsid w:val="00184D7F"/>
    <w:rPr>
      <w:rFonts w:ascii="Arial" w:eastAsia="돋움" w:hAnsi="Arial" w:cs="Times New Roman"/>
      <w:szCs w:val="24"/>
      <w:shd w:val="clear" w:color="auto" w:fill="000080"/>
    </w:rPr>
  </w:style>
  <w:style w:type="paragraph" w:styleId="a6">
    <w:name w:val="Date"/>
    <w:basedOn w:val="a"/>
    <w:next w:val="a"/>
    <w:link w:val="Char1"/>
    <w:rsid w:val="00184D7F"/>
  </w:style>
  <w:style w:type="character" w:customStyle="1" w:styleId="Char1">
    <w:name w:val="날짜 Char"/>
    <w:basedOn w:val="a0"/>
    <w:link w:val="a6"/>
    <w:rsid w:val="00184D7F"/>
    <w:rPr>
      <w:rFonts w:ascii="바탕" w:eastAsia="바탕" w:hAnsi="Times New Roman" w:cs="Times New Roman"/>
      <w:szCs w:val="24"/>
    </w:rPr>
  </w:style>
  <w:style w:type="paragraph" w:customStyle="1" w:styleId="a7">
    <w:name w:val="바탕글"/>
    <w:rsid w:val="00184D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6" w:lineRule="auto"/>
      <w:jc w:val="both"/>
    </w:pPr>
    <w:rPr>
      <w:rFonts w:ascii="굴림" w:eastAsia="굴림" w:hAnsi="Times New Roman"/>
      <w:color w:val="000000"/>
      <w:sz w:val="22"/>
      <w:szCs w:val="22"/>
    </w:rPr>
  </w:style>
  <w:style w:type="paragraph" w:customStyle="1" w:styleId="a8">
    <w:name w:val="와우폼[제목][중]"/>
    <w:rsid w:val="00184D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line="220" w:lineRule="auto"/>
      <w:jc w:val="center"/>
    </w:pPr>
    <w:rPr>
      <w:rFonts w:ascii="굴림" w:eastAsia="굴림" w:hAnsi="Times New Roman"/>
      <w:b/>
      <w:bCs/>
      <w:color w:val="000000"/>
      <w:sz w:val="40"/>
      <w:szCs w:val="40"/>
    </w:rPr>
  </w:style>
  <w:style w:type="paragraph" w:customStyle="1" w:styleId="11">
    <w:name w:val="와우폼[11]"/>
    <w:rsid w:val="00184D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304" w:lineRule="auto"/>
      <w:jc w:val="both"/>
    </w:pPr>
    <w:rPr>
      <w:rFonts w:ascii="굴림" w:eastAsia="굴림" w:hAnsi="Times New Roman"/>
      <w:color w:val="000000"/>
      <w:sz w:val="22"/>
      <w:szCs w:val="22"/>
    </w:rPr>
  </w:style>
  <w:style w:type="paragraph" w:customStyle="1" w:styleId="110">
    <w:name w:val="와우폼[11][중]"/>
    <w:rsid w:val="00184D7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line="222" w:lineRule="auto"/>
      <w:jc w:val="center"/>
    </w:pPr>
    <w:rPr>
      <w:rFonts w:ascii="굴림" w:eastAsia="굴림" w:hAnsi="Times New Roman"/>
      <w:color w:val="000000"/>
      <w:sz w:val="22"/>
      <w:szCs w:val="22"/>
    </w:rPr>
  </w:style>
  <w:style w:type="paragraph" w:styleId="a9">
    <w:name w:val="footer"/>
    <w:basedOn w:val="a"/>
    <w:link w:val="Char2"/>
    <w:uiPriority w:val="99"/>
    <w:rsid w:val="00184D7F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184D7F"/>
    <w:rPr>
      <w:rFonts w:ascii="바탕" w:eastAsia="바탕" w:hAnsi="Times New Roman" w:cs="Times New Roman"/>
      <w:szCs w:val="24"/>
    </w:rPr>
  </w:style>
  <w:style w:type="character" w:styleId="aa">
    <w:name w:val="page number"/>
    <w:basedOn w:val="a0"/>
    <w:rsid w:val="00184D7F"/>
  </w:style>
  <w:style w:type="paragraph" w:styleId="ab">
    <w:name w:val="header"/>
    <w:basedOn w:val="a"/>
    <w:link w:val="Char3"/>
    <w:uiPriority w:val="99"/>
    <w:rsid w:val="00184D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84D7F"/>
    <w:rPr>
      <w:rFonts w:ascii="바탕" w:eastAsia="바탕" w:hAnsi="Times New Roman" w:cs="Times New Roman"/>
      <w:szCs w:val="24"/>
    </w:rPr>
  </w:style>
  <w:style w:type="character" w:styleId="ac">
    <w:name w:val="Hyperlink"/>
    <w:basedOn w:val="a0"/>
    <w:rsid w:val="00184D7F"/>
    <w:rPr>
      <w:strike w:val="0"/>
      <w:dstrike w:val="0"/>
      <w:color w:val="000000"/>
      <w:u w:val="none"/>
      <w:effect w:val="none"/>
    </w:rPr>
  </w:style>
  <w:style w:type="paragraph" w:styleId="ad">
    <w:name w:val="Balloon Text"/>
    <w:basedOn w:val="a"/>
    <w:link w:val="Char4"/>
    <w:uiPriority w:val="99"/>
    <w:semiHidden/>
    <w:unhideWhenUsed/>
    <w:rsid w:val="00C52D21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C52D21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10">
    <w:name w:val="작은제목 1)"/>
    <w:rsid w:val="00535C83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333" w:lineRule="auto"/>
      <w:ind w:left="500" w:hanging="300"/>
      <w:jc w:val="both"/>
    </w:pPr>
    <w:rPr>
      <w:rFonts w:ascii="바탕체" w:eastAsia="바탕체" w:hAnsi="Times New Roman"/>
      <w:color w:val="000000"/>
    </w:rPr>
  </w:style>
  <w:style w:type="paragraph" w:styleId="ae">
    <w:name w:val="Normal (Web)"/>
    <w:basedOn w:val="a"/>
    <w:uiPriority w:val="99"/>
    <w:unhideWhenUsed/>
    <w:rsid w:val="00530FF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hstyle0">
    <w:name w:val="hstyle0"/>
    <w:basedOn w:val="a"/>
    <w:rsid w:val="001F7F55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paragraph" w:customStyle="1" w:styleId="BulletIndent1">
    <w:name w:val="Bullet Indent 1"/>
    <w:rsid w:val="00590B4F"/>
    <w:pPr>
      <w:numPr>
        <w:ilvl w:val="1"/>
        <w:numId w:val="1"/>
      </w:numPr>
      <w:spacing w:after="100"/>
      <w:jc w:val="both"/>
    </w:pPr>
    <w:rPr>
      <w:rFonts w:ascii="Times New Roman" w:eastAsia="바탕" w:hAnsi="Times New Roman"/>
      <w:sz w:val="24"/>
      <w:lang w:eastAsia="en-US"/>
    </w:rPr>
  </w:style>
  <w:style w:type="paragraph" w:customStyle="1" w:styleId="BodyText12">
    <w:name w:val="BodyText12"/>
    <w:rsid w:val="00590B4F"/>
    <w:pPr>
      <w:spacing w:after="200" w:line="300" w:lineRule="auto"/>
      <w:ind w:left="850"/>
      <w:jc w:val="both"/>
    </w:pPr>
    <w:rPr>
      <w:rFonts w:ascii="Times New Roman" w:eastAsia="바탕" w:hAnsi="Times New Roman"/>
      <w:sz w:val="24"/>
      <w:lang w:eastAsia="en-US"/>
    </w:rPr>
  </w:style>
  <w:style w:type="character" w:customStyle="1" w:styleId="Arial">
    <w:name w:val="스타일 Arial"/>
    <w:basedOn w:val="a0"/>
    <w:rsid w:val="00590B4F"/>
    <w:rPr>
      <w:rFonts w:ascii="Arial" w:hAnsi="Arial"/>
      <w:kern w:val="1"/>
    </w:rPr>
  </w:style>
  <w:style w:type="paragraph" w:customStyle="1" w:styleId="111">
    <w:name w:val="제목 11"/>
    <w:basedOn w:val="a"/>
    <w:rsid w:val="005B7A7C"/>
    <w:pPr>
      <w:snapToGrid w:val="0"/>
      <w:spacing w:line="360" w:lineRule="auto"/>
      <w:textAlignment w:val="baseline"/>
    </w:pPr>
    <w:rPr>
      <w:rFonts w:ascii="굴림" w:eastAsia="굴림" w:hAnsi="굴림" w:cs="굴림"/>
      <w:color w:val="000000"/>
      <w:kern w:val="0"/>
      <w:sz w:val="24"/>
    </w:rPr>
  </w:style>
  <w:style w:type="paragraph" w:styleId="af">
    <w:name w:val="List Paragraph"/>
    <w:basedOn w:val="a"/>
    <w:link w:val="Char5"/>
    <w:uiPriority w:val="34"/>
    <w:qFormat/>
    <w:rsid w:val="00310502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</w:rPr>
  </w:style>
  <w:style w:type="paragraph" w:customStyle="1" w:styleId="12">
    <w:name w:val="목록 단락1"/>
    <w:basedOn w:val="a"/>
    <w:rsid w:val="00247DB7"/>
    <w:pPr>
      <w:ind w:leftChars="400" w:left="800"/>
    </w:pPr>
    <w:rPr>
      <w:rFonts w:ascii="맑은 고딕" w:eastAsia="맑은 고딕" w:hAnsi="맑은 고딕"/>
      <w:szCs w:val="22"/>
    </w:rPr>
  </w:style>
  <w:style w:type="table" w:styleId="af0">
    <w:name w:val="Table Grid"/>
    <w:basedOn w:val="a1"/>
    <w:uiPriority w:val="59"/>
    <w:rsid w:val="00247DB7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basedOn w:val="a0"/>
    <w:uiPriority w:val="99"/>
    <w:semiHidden/>
    <w:unhideWhenUsed/>
    <w:rsid w:val="00EF3BAB"/>
    <w:rPr>
      <w:sz w:val="16"/>
      <w:szCs w:val="16"/>
    </w:rPr>
  </w:style>
  <w:style w:type="paragraph" w:styleId="af2">
    <w:name w:val="annotation text"/>
    <w:basedOn w:val="a"/>
    <w:link w:val="Char6"/>
    <w:uiPriority w:val="99"/>
    <w:unhideWhenUsed/>
    <w:rsid w:val="00EF3BAB"/>
    <w:rPr>
      <w:szCs w:val="20"/>
    </w:rPr>
  </w:style>
  <w:style w:type="character" w:customStyle="1" w:styleId="Char6">
    <w:name w:val="메모 텍스트 Char"/>
    <w:basedOn w:val="a0"/>
    <w:link w:val="af2"/>
    <w:uiPriority w:val="99"/>
    <w:rsid w:val="00EF3BAB"/>
    <w:rPr>
      <w:rFonts w:ascii="바탕" w:eastAsia="바탕" w:hAnsi="Times New Roman"/>
      <w:kern w:val="2"/>
    </w:rPr>
  </w:style>
  <w:style w:type="paragraph" w:styleId="af3">
    <w:name w:val="annotation subject"/>
    <w:basedOn w:val="af2"/>
    <w:next w:val="af2"/>
    <w:link w:val="Char7"/>
    <w:uiPriority w:val="99"/>
    <w:semiHidden/>
    <w:unhideWhenUsed/>
    <w:rsid w:val="00EF3BAB"/>
    <w:rPr>
      <w:b/>
      <w:bCs/>
    </w:rPr>
  </w:style>
  <w:style w:type="character" w:customStyle="1" w:styleId="Char7">
    <w:name w:val="메모 주제 Char"/>
    <w:basedOn w:val="Char6"/>
    <w:link w:val="af3"/>
    <w:uiPriority w:val="99"/>
    <w:semiHidden/>
    <w:rsid w:val="00EF3BAB"/>
    <w:rPr>
      <w:rFonts w:ascii="바탕" w:eastAsia="바탕" w:hAnsi="Times New Roman"/>
      <w:b/>
      <w:bCs/>
      <w:kern w:val="2"/>
    </w:rPr>
  </w:style>
  <w:style w:type="table" w:customStyle="1" w:styleId="13">
    <w:name w:val="표 구분선1"/>
    <w:basedOn w:val="a1"/>
    <w:uiPriority w:val="59"/>
    <w:rsid w:val="00191F0A"/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Attribute30">
    <w:name w:val="CharAttribute30"/>
    <w:rsid w:val="005809F8"/>
    <w:rPr>
      <w:rFonts w:ascii="맑은 고딕" w:eastAsia="맑은 고딕"/>
      <w:b/>
      <w:sz w:val="18"/>
      <w:u w:val="single"/>
    </w:rPr>
  </w:style>
  <w:style w:type="character" w:customStyle="1" w:styleId="CharAttribute32">
    <w:name w:val="CharAttribute32"/>
    <w:rsid w:val="005809F8"/>
    <w:rPr>
      <w:rFonts w:ascii="맑은 고딕" w:eastAsia="맑은 고딕"/>
      <w:sz w:val="18"/>
    </w:rPr>
  </w:style>
  <w:style w:type="character" w:customStyle="1" w:styleId="CharAttribute33">
    <w:name w:val="CharAttribute33"/>
    <w:rsid w:val="005809F8"/>
    <w:rPr>
      <w:rFonts w:ascii="맑은 고딕" w:eastAsia="맑은 고딕"/>
      <w:b/>
      <w:color w:val="FF0000"/>
      <w:sz w:val="18"/>
      <w:u w:val="single"/>
    </w:rPr>
  </w:style>
  <w:style w:type="character" w:styleId="af4">
    <w:name w:val="Strong"/>
    <w:basedOn w:val="a0"/>
    <w:uiPriority w:val="22"/>
    <w:qFormat/>
    <w:rsid w:val="004A6863"/>
    <w:rPr>
      <w:b/>
      <w:bCs/>
    </w:rPr>
  </w:style>
  <w:style w:type="character" w:customStyle="1" w:styleId="Char5">
    <w:name w:val="목록 단락 Char"/>
    <w:link w:val="af"/>
    <w:uiPriority w:val="34"/>
    <w:locked/>
    <w:rsid w:val="004A6863"/>
    <w:rPr>
      <w:rFonts w:ascii="굴림" w:eastAsia="굴림" w:hAnsi="굴림" w:cs="굴림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8E6D5C"/>
    <w:rPr>
      <w:rFonts w:asciiTheme="majorHAnsi" w:eastAsiaTheme="majorEastAsia" w:hAnsiTheme="majorHAnsi" w:cstheme="majorBidi"/>
      <w:kern w:val="2"/>
      <w:szCs w:val="24"/>
    </w:rPr>
  </w:style>
  <w:style w:type="table" w:customStyle="1" w:styleId="2">
    <w:name w:val="표 구분선2"/>
    <w:basedOn w:val="a1"/>
    <w:next w:val="af0"/>
    <w:uiPriority w:val="39"/>
    <w:rsid w:val="00EC0F4D"/>
    <w:pPr>
      <w:jc w:val="both"/>
    </w:pPr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343E9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343E9B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title-text">
    <w:name w:val="title-text"/>
    <w:basedOn w:val="a0"/>
    <w:rsid w:val="00343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8871">
              <w:marLeft w:val="225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85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8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1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88406">
                          <w:marLeft w:val="0"/>
                          <w:marRight w:val="34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8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551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720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240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1602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3069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12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285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3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5115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30879">
              <w:marLeft w:val="225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4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8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54766">
                          <w:marLeft w:val="0"/>
                          <w:marRight w:val="34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011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37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58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57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232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34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7228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86494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74272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96368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8606">
                      <w:marLeft w:val="0"/>
                      <w:marRight w:val="38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164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EAA981-315C-4D67-BE22-124838B72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148</Words>
  <Characters>12244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4</CharactersWithSpaces>
  <SharedDoc>false</SharedDoc>
  <HLinks>
    <vt:vector size="6" baseType="variant">
      <vt:variant>
        <vt:i4>2555969</vt:i4>
      </vt:variant>
      <vt:variant>
        <vt:i4>0</vt:i4>
      </vt:variant>
      <vt:variant>
        <vt:i4>0</vt:i4>
      </vt:variant>
      <vt:variant>
        <vt:i4>5</vt:i4>
      </vt:variant>
      <vt:variant>
        <vt:lpwstr>mailto:yimjj@snu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 Jong Sun</dc:creator>
  <cp:lastModifiedBy>nmc</cp:lastModifiedBy>
  <cp:revision>5</cp:revision>
  <cp:lastPrinted>2010-05-07T04:22:00Z</cp:lastPrinted>
  <dcterms:created xsi:type="dcterms:W3CDTF">2023-08-24T05:06:00Z</dcterms:created>
  <dcterms:modified xsi:type="dcterms:W3CDTF">2024-02-0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lt1vbde"/&gt;&lt;style id="http://www.zotero.org/styles/journal-of-immigrant-and-minority-health" hasBibliography="1" bibliographyStyleHasBeenSet="0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